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B4BB7" w14:textId="52A7AD4C" w:rsidR="00464E29" w:rsidRDefault="00464E29">
      <w:pPr>
        <w:rPr>
          <w:sz w:val="32"/>
          <w:szCs w:val="32"/>
          <w:lang w:val="en-US"/>
        </w:rPr>
      </w:pPr>
      <w:r w:rsidRPr="005A6948">
        <w:rPr>
          <w:sz w:val="32"/>
          <w:szCs w:val="32"/>
          <w:lang w:val="en-US"/>
        </w:rPr>
        <w:t xml:space="preserve">Supplement 3 </w:t>
      </w:r>
      <w:r w:rsidR="005A6948" w:rsidRPr="005A6948">
        <w:rPr>
          <w:sz w:val="32"/>
          <w:szCs w:val="32"/>
          <w:lang w:val="en-US"/>
        </w:rPr>
        <w:t>–</w:t>
      </w:r>
      <w:r w:rsidRPr="005A6948">
        <w:rPr>
          <w:sz w:val="32"/>
          <w:szCs w:val="32"/>
          <w:lang w:val="en-US"/>
        </w:rPr>
        <w:t xml:space="preserve"> </w:t>
      </w:r>
      <w:r w:rsidR="005A6948" w:rsidRPr="005A6948">
        <w:rPr>
          <w:sz w:val="32"/>
          <w:szCs w:val="32"/>
          <w:lang w:val="en-US"/>
        </w:rPr>
        <w:t>Odense script for spatial quantification of TEV</w:t>
      </w:r>
    </w:p>
    <w:p w14:paraId="05B00C0A" w14:textId="4D1313C9" w:rsidR="005A6948" w:rsidRPr="00E17F0A" w:rsidRDefault="005A106A">
      <w:pPr>
        <w:rPr>
          <w:lang w:val="en-US"/>
        </w:rPr>
      </w:pPr>
      <w:r w:rsidRPr="00E17F0A">
        <w:rPr>
          <w:lang w:val="en-US"/>
        </w:rPr>
        <w:t xml:space="preserve">Below we give </w:t>
      </w:r>
      <w:r w:rsidR="00396633" w:rsidRPr="00E17F0A">
        <w:rPr>
          <w:lang w:val="en-US"/>
        </w:rPr>
        <w:t xml:space="preserve">sets of if-statements </w:t>
      </w:r>
      <w:r w:rsidR="00BE5954" w:rsidRPr="00E17F0A">
        <w:rPr>
          <w:lang w:val="en-US"/>
        </w:rPr>
        <w:t>written</w:t>
      </w:r>
      <w:r w:rsidR="00396633" w:rsidRPr="00E17F0A">
        <w:rPr>
          <w:lang w:val="en-US"/>
        </w:rPr>
        <w:t xml:space="preserve"> in VBScript in ArcGIS 10.6, to be used in </w:t>
      </w:r>
      <w:r w:rsidR="00BE5954" w:rsidRPr="00E17F0A">
        <w:rPr>
          <w:lang w:val="en-US"/>
        </w:rPr>
        <w:t>the field calculator in a vector dataset's attribute table.</w:t>
      </w:r>
    </w:p>
    <w:p w14:paraId="02A8ADB4" w14:textId="77777777" w:rsidR="00464E29" w:rsidRPr="00E17F0A" w:rsidRDefault="00464E29">
      <w:pPr>
        <w:rPr>
          <w:b/>
          <w:bCs/>
          <w:lang w:val="en-US"/>
        </w:rPr>
      </w:pPr>
    </w:p>
    <w:p w14:paraId="0167C55C" w14:textId="40547210" w:rsidR="009A6707" w:rsidRPr="00B11075" w:rsidRDefault="00743B5E">
      <w:pPr>
        <w:rPr>
          <w:sz w:val="24"/>
          <w:szCs w:val="24"/>
          <w:lang w:val="en-US"/>
        </w:rPr>
      </w:pPr>
      <w:r w:rsidRPr="00B11075">
        <w:rPr>
          <w:sz w:val="32"/>
          <w:szCs w:val="32"/>
          <w:lang w:val="en-US"/>
        </w:rPr>
        <w:t>Preparation</w:t>
      </w:r>
    </w:p>
    <w:p w14:paraId="37730B99" w14:textId="77777777" w:rsidR="00381306" w:rsidRPr="00E17F0A" w:rsidRDefault="00692DAB" w:rsidP="009464B3">
      <w:pPr>
        <w:rPr>
          <w:lang w:val="en-US"/>
        </w:rPr>
      </w:pPr>
      <w:r w:rsidRPr="00E17F0A">
        <w:rPr>
          <w:lang w:val="en-US"/>
        </w:rPr>
        <w:t>Create</w:t>
      </w:r>
      <w:r w:rsidR="008E12BB" w:rsidRPr="00E17F0A">
        <w:rPr>
          <w:lang w:val="en-US"/>
        </w:rPr>
        <w:t xml:space="preserve"> a</w:t>
      </w:r>
      <w:r w:rsidRPr="00E17F0A">
        <w:rPr>
          <w:lang w:val="en-US"/>
        </w:rPr>
        <w:t xml:space="preserve"> fishnet</w:t>
      </w:r>
      <w:r w:rsidR="008E12BB" w:rsidRPr="00E17F0A">
        <w:rPr>
          <w:lang w:val="en-US"/>
        </w:rPr>
        <w:t xml:space="preserve"> vector dataset of</w:t>
      </w:r>
      <w:r w:rsidRPr="00E17F0A">
        <w:rPr>
          <w:lang w:val="en-US"/>
        </w:rPr>
        <w:t xml:space="preserve"> 100x100m</w:t>
      </w:r>
      <w:r w:rsidR="008E12BB" w:rsidRPr="00E17F0A">
        <w:rPr>
          <w:lang w:val="en-US"/>
        </w:rPr>
        <w:t>, clipped by the catchment boundary.</w:t>
      </w:r>
    </w:p>
    <w:p w14:paraId="5EEE823C" w14:textId="3407AC8D" w:rsidR="009464B3" w:rsidRPr="00E17F0A" w:rsidRDefault="00692DAB" w:rsidP="009464B3">
      <w:pPr>
        <w:rPr>
          <w:lang w:val="en-US"/>
        </w:rPr>
      </w:pPr>
      <w:r w:rsidRPr="00E17F0A">
        <w:rPr>
          <w:lang w:val="en-US"/>
        </w:rPr>
        <w:br/>
      </w:r>
      <w:r w:rsidR="009A6707" w:rsidRPr="00E17F0A">
        <w:rPr>
          <w:lang w:val="en-US"/>
        </w:rPr>
        <w:t>Spatial join land use</w:t>
      </w:r>
      <w:r w:rsidR="00595BE1" w:rsidRPr="00E17F0A">
        <w:rPr>
          <w:lang w:val="en-US"/>
        </w:rPr>
        <w:t xml:space="preserve"> (both CORINE and local)</w:t>
      </w:r>
      <w:r w:rsidR="009A6707" w:rsidRPr="00E17F0A">
        <w:rPr>
          <w:lang w:val="en-US"/>
        </w:rPr>
        <w:t xml:space="preserve"> (</w:t>
      </w:r>
      <w:r w:rsidR="0098203F" w:rsidRPr="00E17F0A">
        <w:rPr>
          <w:lang w:val="en-US"/>
        </w:rPr>
        <w:t>center of cell)</w:t>
      </w:r>
      <w:r w:rsidR="003D5E61" w:rsidRPr="00E17F0A">
        <w:rPr>
          <w:lang w:val="en-US"/>
        </w:rPr>
        <w:br/>
      </w:r>
      <w:r w:rsidR="003D5E61" w:rsidRPr="00E17F0A">
        <w:rPr>
          <w:lang w:val="en-US"/>
        </w:rPr>
        <w:br/>
        <w:t xml:space="preserve">Take </w:t>
      </w:r>
      <w:r w:rsidR="00381306" w:rsidRPr="00E17F0A">
        <w:rPr>
          <w:lang w:val="en-US"/>
        </w:rPr>
        <w:t>the</w:t>
      </w:r>
      <w:r w:rsidR="003D0356" w:rsidRPr="00E17F0A">
        <w:rPr>
          <w:lang w:val="en-US"/>
        </w:rPr>
        <w:t xml:space="preserve"> VP2</w:t>
      </w:r>
      <w:r w:rsidR="00381306" w:rsidRPr="00E17F0A">
        <w:rPr>
          <w:lang w:val="en-US"/>
        </w:rPr>
        <w:t xml:space="preserve"> </w:t>
      </w:r>
      <w:r w:rsidR="003D5E61" w:rsidRPr="00E17F0A">
        <w:rPr>
          <w:lang w:val="en-US"/>
        </w:rPr>
        <w:t>agriculture dataset, and add a column 'type', using:</w:t>
      </w:r>
      <w:r w:rsidR="009464B3" w:rsidRPr="00E17F0A">
        <w:rPr>
          <w:lang w:val="en-US"/>
        </w:rPr>
        <w:br/>
      </w:r>
    </w:p>
    <w:p w14:paraId="5698B667" w14:textId="4B3F856D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Dim output</w:t>
      </w:r>
    </w:p>
    <w:p w14:paraId="3B9A76FE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if [AFGROEDE] =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 under 50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/lucerne, </w:t>
      </w:r>
      <w:proofErr w:type="spellStart"/>
      <w:r w:rsidRPr="00E17F0A">
        <w:rPr>
          <w:i/>
          <w:iCs/>
          <w:lang w:val="en-US"/>
        </w:rPr>
        <w:t>mege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lav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bytte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2FD3C57E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A4C36BB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med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/lucerne, under 50 % </w:t>
      </w:r>
      <w:proofErr w:type="spellStart"/>
      <w:r w:rsidRPr="00E17F0A">
        <w:rPr>
          <w:i/>
          <w:iCs/>
          <w:lang w:val="en-US"/>
        </w:rPr>
        <w:t>bælgpl</w:t>
      </w:r>
      <w:proofErr w:type="spellEnd"/>
      <w:r w:rsidRPr="00E17F0A">
        <w:rPr>
          <w:i/>
          <w:iCs/>
          <w:lang w:val="en-US"/>
        </w:rPr>
        <w:t>.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08DC9A7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121ED513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og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kløver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n</w:t>
      </w:r>
      <w:proofErr w:type="spellEnd"/>
      <w:r w:rsidRPr="00E17F0A">
        <w:rPr>
          <w:i/>
          <w:iCs/>
          <w:lang w:val="en-US"/>
        </w:rPr>
        <w:t xml:space="preserve"> norm, over 50 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43E0E77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261C5E2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og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kløver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n</w:t>
      </w:r>
      <w:proofErr w:type="spellEnd"/>
      <w:r w:rsidRPr="00E17F0A">
        <w:rPr>
          <w:i/>
          <w:iCs/>
          <w:lang w:val="en-US"/>
        </w:rPr>
        <w:t xml:space="preserve"> norm, under 50 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2953DDAC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116BE67B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til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gris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" then</w:t>
      </w:r>
    </w:p>
    <w:p w14:paraId="7375ABBC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044A4E33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til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grise</w:t>
      </w:r>
      <w:proofErr w:type="spellEnd"/>
      <w:r w:rsidRPr="00E17F0A">
        <w:rPr>
          <w:i/>
          <w:iCs/>
          <w:lang w:val="en-US"/>
        </w:rPr>
        <w:t>, permanent" then</w:t>
      </w:r>
    </w:p>
    <w:p w14:paraId="31A6BA9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451184E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kløvergræs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161E664B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27470BB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under 50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/lucerne, </w:t>
      </w:r>
      <w:proofErr w:type="spellStart"/>
      <w:r w:rsidRPr="00E17F0A">
        <w:rPr>
          <w:i/>
          <w:iCs/>
          <w:lang w:val="en-US"/>
        </w:rPr>
        <w:t>ekstrem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lav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bytte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6B981A8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453DB03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under 50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 xml:space="preserve">/lucerne, </w:t>
      </w:r>
      <w:proofErr w:type="spellStart"/>
      <w:r w:rsidRPr="00E17F0A">
        <w:rPr>
          <w:i/>
          <w:iCs/>
          <w:lang w:val="en-US"/>
        </w:rPr>
        <w:t>lav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bytte</w:t>
      </w:r>
      <w:proofErr w:type="spellEnd"/>
      <w:r w:rsidRPr="00E17F0A">
        <w:rPr>
          <w:i/>
          <w:iCs/>
          <w:lang w:val="en-US"/>
        </w:rPr>
        <w:t xml:space="preserve"> (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)" then</w:t>
      </w:r>
    </w:p>
    <w:p w14:paraId="6A9DF07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481DFD4F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Miljøgræs</w:t>
      </w:r>
      <w:proofErr w:type="spellEnd"/>
      <w:r w:rsidRPr="00E17F0A">
        <w:rPr>
          <w:i/>
          <w:iCs/>
          <w:lang w:val="en-US"/>
        </w:rPr>
        <w:t xml:space="preserve"> MVJ-</w:t>
      </w:r>
      <w:proofErr w:type="spellStart"/>
      <w:r w:rsidRPr="00E17F0A">
        <w:rPr>
          <w:i/>
          <w:iCs/>
          <w:lang w:val="en-US"/>
        </w:rPr>
        <w:t>tilsagn</w:t>
      </w:r>
      <w:proofErr w:type="spellEnd"/>
      <w:r w:rsidRPr="00E17F0A">
        <w:rPr>
          <w:i/>
          <w:iCs/>
          <w:lang w:val="en-US"/>
        </w:rPr>
        <w:t xml:space="preserve"> (0 N), 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" then</w:t>
      </w:r>
    </w:p>
    <w:p w14:paraId="418BACDF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2673B37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lastRenderedPageBreak/>
        <w:t>elseif [AFGROEDE] =  "</w:t>
      </w:r>
      <w:proofErr w:type="spellStart"/>
      <w:r w:rsidRPr="00E17F0A">
        <w:rPr>
          <w:i/>
          <w:iCs/>
          <w:lang w:val="en-US"/>
        </w:rPr>
        <w:t>Miljøgræs</w:t>
      </w:r>
      <w:proofErr w:type="spellEnd"/>
      <w:r w:rsidRPr="00E17F0A">
        <w:rPr>
          <w:i/>
          <w:iCs/>
          <w:lang w:val="en-US"/>
        </w:rPr>
        <w:t xml:space="preserve"> MVJ-</w:t>
      </w:r>
      <w:proofErr w:type="spellStart"/>
      <w:r w:rsidRPr="00E17F0A">
        <w:rPr>
          <w:i/>
          <w:iCs/>
          <w:lang w:val="en-US"/>
        </w:rPr>
        <w:t>tilsagn</w:t>
      </w:r>
      <w:proofErr w:type="spellEnd"/>
      <w:r w:rsidRPr="00E17F0A">
        <w:rPr>
          <w:i/>
          <w:iCs/>
          <w:lang w:val="en-US"/>
        </w:rPr>
        <w:t xml:space="preserve"> (0 N), permanent" then</w:t>
      </w:r>
    </w:p>
    <w:p w14:paraId="3FB7B40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0581DF9D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Miljøgræs</w:t>
      </w:r>
      <w:proofErr w:type="spellEnd"/>
      <w:r w:rsidRPr="00E17F0A">
        <w:rPr>
          <w:i/>
          <w:iCs/>
          <w:lang w:val="en-US"/>
        </w:rPr>
        <w:t xml:space="preserve"> MVJ-</w:t>
      </w:r>
      <w:proofErr w:type="spellStart"/>
      <w:r w:rsidRPr="00E17F0A">
        <w:rPr>
          <w:i/>
          <w:iCs/>
          <w:lang w:val="en-US"/>
        </w:rPr>
        <w:t>tilsagn</w:t>
      </w:r>
      <w:proofErr w:type="spellEnd"/>
      <w:r w:rsidRPr="00E17F0A">
        <w:rPr>
          <w:i/>
          <w:iCs/>
          <w:lang w:val="en-US"/>
        </w:rPr>
        <w:t xml:space="preserve"> (80 N), </w:t>
      </w:r>
      <w:proofErr w:type="spellStart"/>
      <w:r w:rsidRPr="00E17F0A">
        <w:rPr>
          <w:i/>
          <w:iCs/>
          <w:lang w:val="en-US"/>
        </w:rPr>
        <w:t>omdrift</w:t>
      </w:r>
      <w:proofErr w:type="spellEnd"/>
      <w:r w:rsidRPr="00E17F0A">
        <w:rPr>
          <w:i/>
          <w:iCs/>
          <w:lang w:val="en-US"/>
        </w:rPr>
        <w:t>" then</w:t>
      </w:r>
    </w:p>
    <w:p w14:paraId="626C3B9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D35DF9F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Udnytte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ed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andboring</w:t>
      </w:r>
      <w:proofErr w:type="spellEnd"/>
      <w:r w:rsidRPr="00E17F0A">
        <w:rPr>
          <w:i/>
          <w:iCs/>
          <w:lang w:val="en-US"/>
        </w:rPr>
        <w:t>" then</w:t>
      </w:r>
    </w:p>
    <w:p w14:paraId="46D0CE92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5391A1F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Blandkorn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vårsået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>" then</w:t>
      </w:r>
    </w:p>
    <w:p w14:paraId="14FF3BED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1EAAB99C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ønkor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af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årbyg</w:t>
      </w:r>
      <w:proofErr w:type="spellEnd"/>
      <w:r w:rsidRPr="00E17F0A">
        <w:rPr>
          <w:i/>
          <w:iCs/>
          <w:lang w:val="en-US"/>
        </w:rPr>
        <w:t>" then</w:t>
      </w:r>
    </w:p>
    <w:p w14:paraId="169F463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7755ED8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ønkor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af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århavre</w:t>
      </w:r>
      <w:proofErr w:type="spellEnd"/>
      <w:r w:rsidRPr="00E17F0A">
        <w:rPr>
          <w:i/>
          <w:iCs/>
          <w:lang w:val="en-US"/>
        </w:rPr>
        <w:t>" then</w:t>
      </w:r>
    </w:p>
    <w:p w14:paraId="3685E7F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4A21219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ønkor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af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årrug</w:t>
      </w:r>
      <w:proofErr w:type="spellEnd"/>
      <w:r w:rsidRPr="00E17F0A">
        <w:rPr>
          <w:i/>
          <w:iCs/>
          <w:lang w:val="en-US"/>
        </w:rPr>
        <w:t>" then</w:t>
      </w:r>
    </w:p>
    <w:p w14:paraId="74124112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7B57379C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ønkor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af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interhvede</w:t>
      </w:r>
      <w:proofErr w:type="spellEnd"/>
      <w:r w:rsidRPr="00E17F0A">
        <w:rPr>
          <w:i/>
          <w:iCs/>
          <w:lang w:val="en-US"/>
        </w:rPr>
        <w:t>" then</w:t>
      </w:r>
    </w:p>
    <w:p w14:paraId="5BFD676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23751E3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Grønkorn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af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interrug</w:t>
      </w:r>
      <w:proofErr w:type="spellEnd"/>
      <w:r w:rsidRPr="00E17F0A">
        <w:rPr>
          <w:i/>
          <w:iCs/>
          <w:lang w:val="en-US"/>
        </w:rPr>
        <w:t>" then</w:t>
      </w:r>
    </w:p>
    <w:p w14:paraId="5F14A2C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5B5B01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Korn + </w:t>
      </w:r>
      <w:proofErr w:type="spellStart"/>
      <w:r w:rsidRPr="00E17F0A">
        <w:rPr>
          <w:i/>
          <w:iCs/>
          <w:lang w:val="en-US"/>
        </w:rPr>
        <w:t>bælgsæd</w:t>
      </w:r>
      <w:proofErr w:type="spellEnd"/>
      <w:r w:rsidRPr="00E17F0A">
        <w:rPr>
          <w:i/>
          <w:iCs/>
          <w:lang w:val="en-US"/>
        </w:rPr>
        <w:t xml:space="preserve"> under 50% </w:t>
      </w:r>
      <w:proofErr w:type="spellStart"/>
      <w:r w:rsidRPr="00E17F0A">
        <w:rPr>
          <w:i/>
          <w:iCs/>
          <w:lang w:val="en-US"/>
        </w:rPr>
        <w:t>bælgsæd</w:t>
      </w:r>
      <w:proofErr w:type="spellEnd"/>
      <w:r w:rsidRPr="00E17F0A">
        <w:rPr>
          <w:i/>
          <w:iCs/>
          <w:lang w:val="en-US"/>
        </w:rPr>
        <w:t>" then</w:t>
      </w:r>
    </w:p>
    <w:p w14:paraId="16314F9B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7CC79A5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Korn </w:t>
      </w:r>
      <w:proofErr w:type="spellStart"/>
      <w:r w:rsidRPr="00E17F0A">
        <w:rPr>
          <w:i/>
          <w:iCs/>
          <w:lang w:val="en-US"/>
        </w:rPr>
        <w:t>og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bælgsæd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 xml:space="preserve">, under 50% </w:t>
      </w:r>
      <w:proofErr w:type="spellStart"/>
      <w:r w:rsidRPr="00E17F0A">
        <w:rPr>
          <w:i/>
          <w:iCs/>
          <w:lang w:val="en-US"/>
        </w:rPr>
        <w:t>bælgsæd</w:t>
      </w:r>
      <w:proofErr w:type="spellEnd"/>
      <w:r w:rsidRPr="00E17F0A">
        <w:rPr>
          <w:i/>
          <w:iCs/>
          <w:lang w:val="en-US"/>
        </w:rPr>
        <w:t>" then</w:t>
      </w:r>
    </w:p>
    <w:p w14:paraId="1078DBD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07959D1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Permanent 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og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kløver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n</w:t>
      </w:r>
      <w:proofErr w:type="spellEnd"/>
      <w:r w:rsidRPr="00E17F0A">
        <w:rPr>
          <w:i/>
          <w:iCs/>
          <w:lang w:val="en-US"/>
        </w:rPr>
        <w:t xml:space="preserve"> norm, over 50 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>" then</w:t>
      </w:r>
    </w:p>
    <w:p w14:paraId="11B8761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C97180F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Permanent 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og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kløver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en</w:t>
      </w:r>
      <w:proofErr w:type="spellEnd"/>
      <w:r w:rsidRPr="00E17F0A">
        <w:rPr>
          <w:i/>
          <w:iCs/>
          <w:lang w:val="en-US"/>
        </w:rPr>
        <w:t xml:space="preserve"> norm, under 50 % </w:t>
      </w:r>
      <w:proofErr w:type="spellStart"/>
      <w:r w:rsidRPr="00E17F0A">
        <w:rPr>
          <w:i/>
          <w:iCs/>
          <w:lang w:val="en-US"/>
        </w:rPr>
        <w:t>kløver</w:t>
      </w:r>
      <w:proofErr w:type="spellEnd"/>
      <w:r w:rsidRPr="00E17F0A">
        <w:rPr>
          <w:i/>
          <w:iCs/>
          <w:lang w:val="en-US"/>
        </w:rPr>
        <w:t>" then</w:t>
      </w:r>
    </w:p>
    <w:p w14:paraId="7B82F121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9697E9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Permanent 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ed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vandboring</w:t>
      </w:r>
      <w:proofErr w:type="spellEnd"/>
      <w:r w:rsidRPr="00E17F0A">
        <w:rPr>
          <w:i/>
          <w:iCs/>
          <w:lang w:val="en-US"/>
        </w:rPr>
        <w:t>" then</w:t>
      </w:r>
    </w:p>
    <w:p w14:paraId="0F2A4D9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64EF281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 xml:space="preserve">elseif [AFGROEDE] =  "Permanent </w:t>
      </w:r>
      <w:proofErr w:type="spellStart"/>
      <w:r w:rsidRPr="00E17F0A">
        <w:rPr>
          <w:i/>
          <w:iCs/>
          <w:lang w:val="en-US"/>
        </w:rPr>
        <w:t>græs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lavt</w:t>
      </w:r>
      <w:proofErr w:type="spellEnd"/>
      <w:r w:rsidRPr="00E17F0A">
        <w:rPr>
          <w:i/>
          <w:iCs/>
          <w:lang w:val="en-US"/>
        </w:rPr>
        <w:t xml:space="preserve"> </w:t>
      </w:r>
      <w:proofErr w:type="spellStart"/>
      <w:r w:rsidRPr="00E17F0A">
        <w:rPr>
          <w:i/>
          <w:iCs/>
          <w:lang w:val="en-US"/>
        </w:rPr>
        <w:t>udbytte</w:t>
      </w:r>
      <w:proofErr w:type="spellEnd"/>
      <w:r w:rsidRPr="00E17F0A">
        <w:rPr>
          <w:i/>
          <w:iCs/>
          <w:lang w:val="en-US"/>
        </w:rPr>
        <w:t>" then</w:t>
      </w:r>
    </w:p>
    <w:p w14:paraId="45E1E7D3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068771F5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Permanent </w:t>
      </w:r>
      <w:proofErr w:type="spellStart"/>
      <w:r w:rsidRPr="00E17F0A">
        <w:rPr>
          <w:i/>
          <w:iCs/>
        </w:rPr>
        <w:t>græs</w:t>
      </w:r>
      <w:proofErr w:type="spellEnd"/>
      <w:r w:rsidRPr="00E17F0A">
        <w:rPr>
          <w:i/>
          <w:iCs/>
        </w:rPr>
        <w:t xml:space="preserve">, meget lavt </w:t>
      </w:r>
      <w:proofErr w:type="spellStart"/>
      <w:r w:rsidRPr="00E17F0A">
        <w:rPr>
          <w:i/>
          <w:iCs/>
        </w:rPr>
        <w:t>udbytte</w:t>
      </w:r>
      <w:proofErr w:type="spellEnd"/>
      <w:r w:rsidRPr="00E17F0A">
        <w:rPr>
          <w:i/>
          <w:iCs/>
        </w:rPr>
        <w:t xml:space="preserve">" </w:t>
      </w:r>
      <w:proofErr w:type="spellStart"/>
      <w:r w:rsidRPr="00E17F0A">
        <w:rPr>
          <w:i/>
          <w:iCs/>
        </w:rPr>
        <w:t>then</w:t>
      </w:r>
      <w:proofErr w:type="spellEnd"/>
    </w:p>
    <w:p w14:paraId="152B717D" w14:textId="77777777" w:rsidR="009464B3" w:rsidRPr="00E17F0A" w:rsidRDefault="009464B3" w:rsidP="009464B3">
      <w:pPr>
        <w:rPr>
          <w:i/>
          <w:iCs/>
        </w:rPr>
      </w:pPr>
      <w:r w:rsidRPr="00E17F0A">
        <w:rPr>
          <w:i/>
          <w:iCs/>
        </w:rPr>
        <w:lastRenderedPageBreak/>
        <w:t>output = "Grass"</w:t>
      </w:r>
    </w:p>
    <w:p w14:paraId="3EAD85B4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Permanent </w:t>
      </w:r>
      <w:proofErr w:type="spellStart"/>
      <w:r w:rsidRPr="00E17F0A">
        <w:rPr>
          <w:i/>
          <w:iCs/>
        </w:rPr>
        <w:t>græs</w:t>
      </w:r>
      <w:proofErr w:type="spellEnd"/>
      <w:r w:rsidRPr="00E17F0A">
        <w:rPr>
          <w:i/>
          <w:iCs/>
        </w:rPr>
        <w:t xml:space="preserve">, normalt </w:t>
      </w:r>
      <w:proofErr w:type="spellStart"/>
      <w:r w:rsidRPr="00E17F0A">
        <w:rPr>
          <w:i/>
          <w:iCs/>
        </w:rPr>
        <w:t>udbytte</w:t>
      </w:r>
      <w:proofErr w:type="spellEnd"/>
      <w:r w:rsidRPr="00E17F0A">
        <w:rPr>
          <w:i/>
          <w:iCs/>
        </w:rPr>
        <w:t xml:space="preserve">" </w:t>
      </w:r>
      <w:proofErr w:type="spellStart"/>
      <w:r w:rsidRPr="00E17F0A">
        <w:rPr>
          <w:i/>
          <w:iCs/>
        </w:rPr>
        <w:t>then</w:t>
      </w:r>
      <w:proofErr w:type="spellEnd"/>
    </w:p>
    <w:p w14:paraId="21EF1432" w14:textId="77777777" w:rsidR="009464B3" w:rsidRPr="00E17F0A" w:rsidRDefault="009464B3" w:rsidP="009464B3">
      <w:pPr>
        <w:rPr>
          <w:i/>
          <w:iCs/>
        </w:rPr>
      </w:pPr>
      <w:r w:rsidRPr="00E17F0A">
        <w:rPr>
          <w:i/>
          <w:iCs/>
        </w:rPr>
        <w:t>output = "Grass"</w:t>
      </w:r>
    </w:p>
    <w:p w14:paraId="6BE698C7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Permanent </w:t>
      </w:r>
      <w:proofErr w:type="spellStart"/>
      <w:r w:rsidRPr="00E17F0A">
        <w:rPr>
          <w:i/>
          <w:iCs/>
        </w:rPr>
        <w:t>græs</w:t>
      </w:r>
      <w:proofErr w:type="spellEnd"/>
      <w:r w:rsidRPr="00E17F0A">
        <w:rPr>
          <w:i/>
          <w:iCs/>
        </w:rPr>
        <w:t xml:space="preserve">, </w:t>
      </w:r>
      <w:proofErr w:type="spellStart"/>
      <w:r w:rsidRPr="00E17F0A">
        <w:rPr>
          <w:i/>
          <w:iCs/>
        </w:rPr>
        <w:t>uden</w:t>
      </w:r>
      <w:proofErr w:type="spellEnd"/>
      <w:r w:rsidRPr="00E17F0A">
        <w:rPr>
          <w:i/>
          <w:iCs/>
        </w:rPr>
        <w:t xml:space="preserve"> kløver" </w:t>
      </w:r>
      <w:proofErr w:type="spellStart"/>
      <w:r w:rsidRPr="00E17F0A">
        <w:rPr>
          <w:i/>
          <w:iCs/>
        </w:rPr>
        <w:t>then</w:t>
      </w:r>
      <w:proofErr w:type="spellEnd"/>
    </w:p>
    <w:p w14:paraId="0880099A" w14:textId="77777777" w:rsidR="009464B3" w:rsidRPr="00E17F0A" w:rsidRDefault="009464B3" w:rsidP="009464B3">
      <w:pPr>
        <w:rPr>
          <w:i/>
          <w:iCs/>
        </w:rPr>
      </w:pPr>
      <w:r w:rsidRPr="00E17F0A">
        <w:rPr>
          <w:i/>
          <w:iCs/>
        </w:rPr>
        <w:t>output = "Grass"</w:t>
      </w:r>
    </w:p>
    <w:p w14:paraId="32FCFD70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Permanent </w:t>
      </w:r>
      <w:proofErr w:type="spellStart"/>
      <w:r w:rsidRPr="00E17F0A">
        <w:rPr>
          <w:i/>
          <w:iCs/>
        </w:rPr>
        <w:t>græs</w:t>
      </w:r>
      <w:proofErr w:type="spellEnd"/>
      <w:r w:rsidRPr="00E17F0A">
        <w:rPr>
          <w:i/>
          <w:iCs/>
        </w:rPr>
        <w:t>, under 50% kløver/</w:t>
      </w:r>
      <w:proofErr w:type="spellStart"/>
      <w:r w:rsidRPr="00E17F0A">
        <w:rPr>
          <w:i/>
          <w:iCs/>
        </w:rPr>
        <w:t>lucerne</w:t>
      </w:r>
      <w:proofErr w:type="spellEnd"/>
      <w:r w:rsidRPr="00E17F0A">
        <w:rPr>
          <w:i/>
          <w:iCs/>
        </w:rPr>
        <w:t xml:space="preserve">" </w:t>
      </w:r>
      <w:proofErr w:type="spellStart"/>
      <w:r w:rsidRPr="00E17F0A">
        <w:rPr>
          <w:i/>
          <w:iCs/>
        </w:rPr>
        <w:t>then</w:t>
      </w:r>
      <w:proofErr w:type="spellEnd"/>
    </w:p>
    <w:p w14:paraId="2E9376C6" w14:textId="77777777" w:rsidR="009464B3" w:rsidRPr="00E17F0A" w:rsidRDefault="009464B3" w:rsidP="009464B3">
      <w:pPr>
        <w:rPr>
          <w:i/>
          <w:iCs/>
        </w:rPr>
      </w:pPr>
      <w:r w:rsidRPr="00E17F0A">
        <w:rPr>
          <w:i/>
          <w:iCs/>
        </w:rPr>
        <w:t>output = "Grass"</w:t>
      </w:r>
    </w:p>
    <w:p w14:paraId="6A404F89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Permanent </w:t>
      </w:r>
      <w:proofErr w:type="spellStart"/>
      <w:r w:rsidRPr="00E17F0A">
        <w:rPr>
          <w:i/>
          <w:iCs/>
        </w:rPr>
        <w:t>kløvergræs</w:t>
      </w:r>
      <w:proofErr w:type="spellEnd"/>
      <w:r w:rsidRPr="00E17F0A">
        <w:rPr>
          <w:i/>
          <w:iCs/>
        </w:rPr>
        <w:t>, over 50% kløver/</w:t>
      </w:r>
      <w:proofErr w:type="spellStart"/>
      <w:r w:rsidRPr="00E17F0A">
        <w:rPr>
          <w:i/>
          <w:iCs/>
        </w:rPr>
        <w:t>lucerne</w:t>
      </w:r>
      <w:proofErr w:type="spellEnd"/>
      <w:r w:rsidRPr="00E17F0A">
        <w:rPr>
          <w:i/>
          <w:iCs/>
        </w:rPr>
        <w:t xml:space="preserve">" </w:t>
      </w:r>
      <w:proofErr w:type="spellStart"/>
      <w:r w:rsidRPr="00E17F0A">
        <w:rPr>
          <w:i/>
          <w:iCs/>
        </w:rPr>
        <w:t>then</w:t>
      </w:r>
      <w:proofErr w:type="spellEnd"/>
    </w:p>
    <w:p w14:paraId="40383128" w14:textId="77777777" w:rsidR="009464B3" w:rsidRPr="00E17F0A" w:rsidRDefault="009464B3" w:rsidP="009464B3">
      <w:pPr>
        <w:rPr>
          <w:i/>
          <w:iCs/>
        </w:rPr>
      </w:pPr>
      <w:r w:rsidRPr="00E17F0A">
        <w:rPr>
          <w:i/>
          <w:iCs/>
        </w:rPr>
        <w:t>output = "Grass"</w:t>
      </w:r>
    </w:p>
    <w:p w14:paraId="46C2A512" w14:textId="77777777" w:rsidR="009464B3" w:rsidRPr="00E17F0A" w:rsidRDefault="009464B3" w:rsidP="009464B3">
      <w:pPr>
        <w:rPr>
          <w:i/>
          <w:iCs/>
        </w:rPr>
      </w:pPr>
      <w:proofErr w:type="spellStart"/>
      <w:r w:rsidRPr="00E17F0A">
        <w:rPr>
          <w:i/>
          <w:iCs/>
        </w:rPr>
        <w:t>elseif</w:t>
      </w:r>
      <w:proofErr w:type="spellEnd"/>
      <w:r w:rsidRPr="00E17F0A">
        <w:rPr>
          <w:i/>
          <w:iCs/>
        </w:rPr>
        <w:t xml:space="preserve"> [AFGROEDE] =  "</w:t>
      </w:r>
      <w:proofErr w:type="spellStart"/>
      <w:r w:rsidRPr="00E17F0A">
        <w:rPr>
          <w:i/>
          <w:iCs/>
        </w:rPr>
        <w:t>Lucernegræs</w:t>
      </w:r>
      <w:proofErr w:type="spellEnd"/>
      <w:r w:rsidRPr="00E17F0A">
        <w:rPr>
          <w:i/>
          <w:iCs/>
        </w:rPr>
        <w:t xml:space="preserve">, over 25% </w:t>
      </w:r>
      <w:proofErr w:type="spellStart"/>
      <w:r w:rsidRPr="00E17F0A">
        <w:rPr>
          <w:i/>
          <w:iCs/>
        </w:rPr>
        <w:t>græs</w:t>
      </w:r>
      <w:proofErr w:type="spellEnd"/>
      <w:r w:rsidRPr="00E17F0A">
        <w:rPr>
          <w:i/>
          <w:iCs/>
        </w:rPr>
        <w:t xml:space="preserve"> til </w:t>
      </w:r>
      <w:proofErr w:type="spellStart"/>
      <w:r w:rsidRPr="00E17F0A">
        <w:rPr>
          <w:i/>
          <w:iCs/>
        </w:rPr>
        <w:t>slæt</w:t>
      </w:r>
      <w:proofErr w:type="spellEnd"/>
      <w:r w:rsidRPr="00E17F0A">
        <w:rPr>
          <w:i/>
          <w:iCs/>
        </w:rPr>
        <w:t xml:space="preserve"> inkl. eget </w:t>
      </w:r>
      <w:proofErr w:type="spellStart"/>
      <w:r w:rsidRPr="00E17F0A">
        <w:rPr>
          <w:i/>
          <w:iCs/>
        </w:rPr>
        <w:t>foder</w:t>
      </w:r>
      <w:proofErr w:type="spellEnd"/>
      <w:r w:rsidRPr="00E17F0A">
        <w:rPr>
          <w:i/>
          <w:iCs/>
        </w:rPr>
        <w:t xml:space="preserve">" </w:t>
      </w:r>
      <w:proofErr w:type="spellStart"/>
      <w:r w:rsidRPr="00E17F0A">
        <w:rPr>
          <w:i/>
          <w:iCs/>
        </w:rPr>
        <w:t>then</w:t>
      </w:r>
      <w:proofErr w:type="spellEnd"/>
    </w:p>
    <w:p w14:paraId="34437FB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ss"</w:t>
      </w:r>
    </w:p>
    <w:p w14:paraId="1C86DFE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Rajgræsfrø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alm</w:t>
      </w:r>
      <w:proofErr w:type="spellEnd"/>
      <w:r w:rsidRPr="00E17F0A">
        <w:rPr>
          <w:i/>
          <w:iCs/>
          <w:lang w:val="en-US"/>
        </w:rPr>
        <w:t>." then</w:t>
      </w:r>
    </w:p>
    <w:p w14:paraId="7D486DA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5EA32CC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Rajgræsfrø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alm</w:t>
      </w:r>
      <w:proofErr w:type="spellEnd"/>
      <w:r w:rsidRPr="00E17F0A">
        <w:rPr>
          <w:i/>
          <w:iCs/>
          <w:lang w:val="en-US"/>
        </w:rPr>
        <w:t xml:space="preserve">. 1. </w:t>
      </w:r>
      <w:proofErr w:type="spellStart"/>
      <w:r w:rsidRPr="00E17F0A">
        <w:rPr>
          <w:i/>
          <w:iCs/>
          <w:lang w:val="en-US"/>
        </w:rPr>
        <w:t>år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efterårsudlagt</w:t>
      </w:r>
      <w:proofErr w:type="spellEnd"/>
      <w:r w:rsidRPr="00E17F0A">
        <w:rPr>
          <w:i/>
          <w:iCs/>
          <w:lang w:val="en-US"/>
        </w:rPr>
        <w:t>" then</w:t>
      </w:r>
    </w:p>
    <w:p w14:paraId="34F9C66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6D3D3DC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Rajgræsfrø</w:t>
      </w:r>
      <w:proofErr w:type="spellEnd"/>
      <w:r w:rsidRPr="00E17F0A">
        <w:rPr>
          <w:i/>
          <w:iCs/>
          <w:lang w:val="en-US"/>
        </w:rPr>
        <w:t>, ital." then</w:t>
      </w:r>
    </w:p>
    <w:p w14:paraId="6177C56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4ADCA642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byg</w:t>
      </w:r>
      <w:proofErr w:type="spellEnd"/>
      <w:r w:rsidRPr="00E17F0A">
        <w:rPr>
          <w:i/>
          <w:iCs/>
          <w:lang w:val="en-US"/>
        </w:rPr>
        <w:t>" then</w:t>
      </w:r>
    </w:p>
    <w:p w14:paraId="0DE3016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58B99493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byg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>" then</w:t>
      </w:r>
    </w:p>
    <w:p w14:paraId="6285A22B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BAB328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havre</w:t>
      </w:r>
      <w:proofErr w:type="spellEnd"/>
      <w:r w:rsidRPr="00E17F0A">
        <w:rPr>
          <w:i/>
          <w:iCs/>
          <w:lang w:val="en-US"/>
        </w:rPr>
        <w:t>" then</w:t>
      </w:r>
    </w:p>
    <w:p w14:paraId="31BD1B0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EC30D8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havr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>" then</w:t>
      </w:r>
    </w:p>
    <w:p w14:paraId="5BE9AA2F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2E32C03E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hvede</w:t>
      </w:r>
      <w:proofErr w:type="spellEnd"/>
      <w:r w:rsidRPr="00E17F0A">
        <w:rPr>
          <w:i/>
          <w:iCs/>
          <w:lang w:val="en-US"/>
        </w:rPr>
        <w:t>" then</w:t>
      </w:r>
    </w:p>
    <w:p w14:paraId="6C05C4F7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4622BA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hved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brødhvede</w:t>
      </w:r>
      <w:proofErr w:type="spellEnd"/>
      <w:r w:rsidRPr="00E17F0A">
        <w:rPr>
          <w:i/>
          <w:iCs/>
          <w:lang w:val="en-US"/>
        </w:rPr>
        <w:t>" then</w:t>
      </w:r>
    </w:p>
    <w:p w14:paraId="353132C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B75F45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århved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>" then</w:t>
      </w:r>
    </w:p>
    <w:p w14:paraId="372B13E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0AA77983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lastRenderedPageBreak/>
        <w:t>elseif [AFGROEDE] =  "</w:t>
      </w:r>
      <w:proofErr w:type="spellStart"/>
      <w:r w:rsidRPr="00E17F0A">
        <w:rPr>
          <w:i/>
          <w:iCs/>
          <w:lang w:val="en-US"/>
        </w:rPr>
        <w:t>Vårrug</w:t>
      </w:r>
      <w:proofErr w:type="spellEnd"/>
      <w:r w:rsidRPr="00E17F0A">
        <w:rPr>
          <w:i/>
          <w:iCs/>
          <w:lang w:val="en-US"/>
        </w:rPr>
        <w:t>" then</w:t>
      </w:r>
    </w:p>
    <w:p w14:paraId="55ED3BF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0922D82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byg</w:t>
      </w:r>
      <w:proofErr w:type="spellEnd"/>
      <w:r w:rsidRPr="00E17F0A">
        <w:rPr>
          <w:i/>
          <w:iCs/>
          <w:lang w:val="en-US"/>
        </w:rPr>
        <w:t>" then</w:t>
      </w:r>
    </w:p>
    <w:p w14:paraId="18CB7DC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51A50FD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hvede</w:t>
      </w:r>
      <w:proofErr w:type="spellEnd"/>
      <w:r w:rsidRPr="00E17F0A">
        <w:rPr>
          <w:i/>
          <w:iCs/>
          <w:lang w:val="en-US"/>
        </w:rPr>
        <w:t>" then</w:t>
      </w:r>
    </w:p>
    <w:p w14:paraId="445C743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29E2E05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hved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brødhvede</w:t>
      </w:r>
      <w:proofErr w:type="spellEnd"/>
      <w:r w:rsidRPr="00E17F0A">
        <w:rPr>
          <w:i/>
          <w:iCs/>
          <w:lang w:val="en-US"/>
        </w:rPr>
        <w:t>" then</w:t>
      </w:r>
    </w:p>
    <w:p w14:paraId="7FC4F6DD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423F8242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hvede</w:t>
      </w:r>
      <w:proofErr w:type="spellEnd"/>
      <w:r w:rsidRPr="00E17F0A">
        <w:rPr>
          <w:i/>
          <w:iCs/>
          <w:lang w:val="en-US"/>
        </w:rPr>
        <w:t xml:space="preserve">, </w:t>
      </w:r>
      <w:proofErr w:type="spellStart"/>
      <w:r w:rsidRPr="00E17F0A">
        <w:rPr>
          <w:i/>
          <w:iCs/>
          <w:lang w:val="en-US"/>
        </w:rPr>
        <w:t>helsæd</w:t>
      </w:r>
      <w:proofErr w:type="spellEnd"/>
      <w:r w:rsidRPr="00E17F0A">
        <w:rPr>
          <w:i/>
          <w:iCs/>
          <w:lang w:val="en-US"/>
        </w:rPr>
        <w:t>" then</w:t>
      </w:r>
    </w:p>
    <w:p w14:paraId="1974EF20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36066D9A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hybridrug</w:t>
      </w:r>
      <w:proofErr w:type="spellEnd"/>
      <w:r w:rsidRPr="00E17F0A">
        <w:rPr>
          <w:i/>
          <w:iCs/>
          <w:lang w:val="en-US"/>
        </w:rPr>
        <w:t>" then</w:t>
      </w:r>
    </w:p>
    <w:p w14:paraId="2FA771A8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45C0032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rug</w:t>
      </w:r>
      <w:proofErr w:type="spellEnd"/>
      <w:r w:rsidRPr="00E17F0A">
        <w:rPr>
          <w:i/>
          <w:iCs/>
          <w:lang w:val="en-US"/>
        </w:rPr>
        <w:t>" then</w:t>
      </w:r>
    </w:p>
    <w:p w14:paraId="72462085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075A8C5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AFGROEDE] =  "</w:t>
      </w:r>
      <w:proofErr w:type="spellStart"/>
      <w:r w:rsidRPr="00E17F0A">
        <w:rPr>
          <w:i/>
          <w:iCs/>
          <w:lang w:val="en-US"/>
        </w:rPr>
        <w:t>Vinterspelt</w:t>
      </w:r>
      <w:proofErr w:type="spellEnd"/>
      <w:r w:rsidRPr="00E17F0A">
        <w:rPr>
          <w:i/>
          <w:iCs/>
          <w:lang w:val="en-US"/>
        </w:rPr>
        <w:t>" then</w:t>
      </w:r>
    </w:p>
    <w:p w14:paraId="37C6F9E4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"Grains"</w:t>
      </w:r>
    </w:p>
    <w:p w14:paraId="676D6536" w14:textId="77777777" w:rsidR="009464B3" w:rsidRPr="00E17F0A" w:rsidRDefault="009464B3" w:rsidP="009464B3">
      <w:pPr>
        <w:rPr>
          <w:i/>
          <w:iCs/>
          <w:lang w:val="en-US"/>
        </w:rPr>
      </w:pPr>
    </w:p>
    <w:p w14:paraId="6AD0AA19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 output = "Other"</w:t>
      </w:r>
    </w:p>
    <w:p w14:paraId="621A66FC" w14:textId="77777777" w:rsidR="009464B3" w:rsidRPr="00E17F0A" w:rsidRDefault="009464B3" w:rsidP="009464B3">
      <w:pPr>
        <w:rPr>
          <w:i/>
          <w:iCs/>
          <w:lang w:val="en-US"/>
        </w:rPr>
      </w:pPr>
    </w:p>
    <w:p w14:paraId="29EDAC96" w14:textId="77777777" w:rsidR="009464B3" w:rsidRPr="00E17F0A" w:rsidRDefault="009464B3" w:rsidP="009464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nd if</w:t>
      </w:r>
    </w:p>
    <w:p w14:paraId="2BFE78EF" w14:textId="5D2E3A89" w:rsidR="00743B5E" w:rsidRPr="00E17F0A" w:rsidRDefault="009B5D18">
      <w:pPr>
        <w:rPr>
          <w:b/>
          <w:bCs/>
          <w:lang w:val="en-US"/>
        </w:rPr>
      </w:pPr>
      <w:r w:rsidRPr="00E17F0A">
        <w:rPr>
          <w:lang w:val="en-US"/>
        </w:rPr>
        <w:br/>
      </w:r>
      <w:r w:rsidR="009464B3" w:rsidRPr="00E17F0A">
        <w:rPr>
          <w:lang w:val="en-US"/>
        </w:rPr>
        <w:t xml:space="preserve">Spatial join this to ES cells using </w:t>
      </w:r>
      <w:r w:rsidR="0071464A" w:rsidRPr="00E17F0A">
        <w:rPr>
          <w:lang w:val="en-US"/>
        </w:rPr>
        <w:t>'closest'.</w:t>
      </w:r>
      <w:r w:rsidR="003C497C" w:rsidRPr="00E17F0A">
        <w:rPr>
          <w:lang w:val="en-US"/>
        </w:rPr>
        <w:t xml:space="preserve"> For Null cells and cells not under VP2 agriculture, reclassify as "Not agriculture"</w:t>
      </w:r>
      <w:r w:rsidR="003D0356" w:rsidRPr="00E17F0A">
        <w:rPr>
          <w:lang w:val="en-US"/>
        </w:rPr>
        <w:t>.</w:t>
      </w:r>
      <w:r w:rsidRPr="00E17F0A">
        <w:rPr>
          <w:lang w:val="en-US"/>
        </w:rPr>
        <w:br/>
      </w:r>
      <w:r w:rsidR="00743B5E" w:rsidRPr="00E17F0A">
        <w:rPr>
          <w:b/>
          <w:bCs/>
          <w:lang w:val="en-US"/>
        </w:rPr>
        <w:br w:type="page"/>
      </w:r>
    </w:p>
    <w:p w14:paraId="77D88CE7" w14:textId="6FC77BA6" w:rsidR="00B13E04" w:rsidRPr="00B11075" w:rsidRDefault="00B13E04" w:rsidP="00B13E04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Agriculture</w:t>
      </w:r>
    </w:p>
    <w:p w14:paraId="0C9AEE37" w14:textId="2966FDE4" w:rsidR="00957C92" w:rsidRPr="00E17F0A" w:rsidRDefault="00494020" w:rsidP="00261B50">
      <w:pPr>
        <w:rPr>
          <w:lang w:val="en-US"/>
        </w:rPr>
      </w:pPr>
      <w:r w:rsidRPr="00E17F0A">
        <w:rPr>
          <w:lang w:val="en-US"/>
        </w:rPr>
        <w:t xml:space="preserve">For 'Type', </w:t>
      </w:r>
      <w:r w:rsidR="001D2EAC" w:rsidRPr="00E17F0A">
        <w:rPr>
          <w:lang w:val="en-US"/>
        </w:rPr>
        <w:t>turn those values not under VP2 agriculture into "Not agriculture", as well as Null values</w:t>
      </w:r>
      <w:r w:rsidR="001516FA" w:rsidRPr="00E17F0A">
        <w:rPr>
          <w:lang w:val="en-US"/>
        </w:rPr>
        <w:t>.</w:t>
      </w:r>
    </w:p>
    <w:p w14:paraId="5C0476FE" w14:textId="77777777" w:rsidR="00494020" w:rsidRPr="00E17F0A" w:rsidRDefault="00494020" w:rsidP="00261B50">
      <w:pPr>
        <w:rPr>
          <w:lang w:val="en-US"/>
        </w:rPr>
      </w:pPr>
    </w:p>
    <w:p w14:paraId="08A47959" w14:textId="77777777" w:rsidR="00B60D94" w:rsidRDefault="00B60D94" w:rsidP="00B60D94">
      <w:pPr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ES_agriculture</w:t>
      </w:r>
      <w:proofErr w:type="spellEnd"/>
    </w:p>
    <w:p w14:paraId="28CFFE49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dim output</w:t>
      </w:r>
    </w:p>
    <w:p w14:paraId="4E5AFDC7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13C68B2B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if [type] = "Grains" then</w:t>
      </w:r>
    </w:p>
    <w:p w14:paraId="42D5BC39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output = 5500.00</w:t>
      </w:r>
    </w:p>
    <w:p w14:paraId="1CA2BB1D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29F10A4C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if [Crop] = "Grass" then</w:t>
      </w:r>
    </w:p>
    <w:p w14:paraId="1F24D962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output = 24676.00</w:t>
      </w:r>
    </w:p>
    <w:p w14:paraId="63B43AEC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14456407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if [Crop] = "Other" then</w:t>
      </w:r>
    </w:p>
    <w:p w14:paraId="451B106C" w14:textId="77777777" w:rsidR="00B60D94" w:rsidRPr="001516FA" w:rsidRDefault="00B60D94" w:rsidP="00B60D94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1516FA">
        <w:rPr>
          <w:i/>
          <w:iCs/>
          <w:sz w:val="24"/>
          <w:szCs w:val="24"/>
          <w:lang w:val="en-US"/>
        </w:rPr>
        <w:t xml:space="preserve">output = </w:t>
      </w:r>
      <w:r w:rsidRPr="001516FA">
        <w:rPr>
          <w:rFonts w:ascii="Calibri" w:eastAsia="Times New Roman" w:hAnsi="Calibri" w:cs="Calibri"/>
          <w:i/>
          <w:iCs/>
          <w:color w:val="000000"/>
          <w:lang w:val="en-US"/>
        </w:rPr>
        <w:t>28591.25</w:t>
      </w:r>
    </w:p>
    <w:p w14:paraId="3A51DBB2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71661B0C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 output = 0</w:t>
      </w:r>
    </w:p>
    <w:p w14:paraId="75287DF6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2D754812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nd if</w:t>
      </w:r>
    </w:p>
    <w:p w14:paraId="075A9E34" w14:textId="77777777" w:rsidR="00B60D94" w:rsidRDefault="00B60D94" w:rsidP="00B60D94">
      <w:pPr>
        <w:rPr>
          <w:sz w:val="24"/>
          <w:szCs w:val="24"/>
          <w:lang w:val="en-US"/>
        </w:rPr>
      </w:pPr>
    </w:p>
    <w:p w14:paraId="3A73E531" w14:textId="77777777" w:rsidR="00B60D94" w:rsidRDefault="00B60D94" w:rsidP="00B60D9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rrect for area (divide by ratio of area/10000) and correct for difference with spreadsheet</w:t>
      </w:r>
    </w:p>
    <w:p w14:paraId="0B2C5A67" w14:textId="77777777" w:rsidR="00B60D94" w:rsidRDefault="00B60D94" w:rsidP="00B60D94">
      <w:pPr>
        <w:rPr>
          <w:sz w:val="24"/>
          <w:szCs w:val="24"/>
          <w:lang w:val="en-US"/>
        </w:rPr>
      </w:pPr>
    </w:p>
    <w:p w14:paraId="3F94CD7A" w14:textId="77777777" w:rsidR="00B60D94" w:rsidRDefault="00B60D94" w:rsidP="00B60D94">
      <w:pPr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Val_agriculture</w:t>
      </w:r>
      <w:proofErr w:type="spellEnd"/>
    </w:p>
    <w:p w14:paraId="4A9B93AB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dim output</w:t>
      </w:r>
    </w:p>
    <w:p w14:paraId="4D7CD280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48A44800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if [Crop] = "Grains" then</w:t>
      </w:r>
    </w:p>
    <w:p w14:paraId="616AF71F" w14:textId="77777777" w:rsidR="00B60D94" w:rsidRPr="002D0598" w:rsidRDefault="00B60D94" w:rsidP="00B60D94">
      <w:pPr>
        <w:rPr>
          <w:rFonts w:ascii="Calibri" w:eastAsia="Times New Roman" w:hAnsi="Calibri" w:cs="Calibri"/>
          <w:color w:val="000000"/>
          <w:lang w:val="en-US"/>
        </w:rPr>
      </w:pPr>
      <w:r w:rsidRPr="001516FA">
        <w:rPr>
          <w:i/>
          <w:iCs/>
          <w:sz w:val="24"/>
          <w:szCs w:val="24"/>
          <w:lang w:val="en-US"/>
        </w:rPr>
        <w:t xml:space="preserve">output = </w:t>
      </w:r>
      <w:r w:rsidRPr="002D0598">
        <w:rPr>
          <w:rFonts w:ascii="Calibri" w:eastAsia="Times New Roman" w:hAnsi="Calibri" w:cs="Calibri"/>
          <w:color w:val="000000"/>
          <w:lang w:val="en-US"/>
        </w:rPr>
        <w:t>233.23692</w:t>
      </w:r>
    </w:p>
    <w:p w14:paraId="5F975945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if [Crop] = "Grass" then</w:t>
      </w:r>
    </w:p>
    <w:p w14:paraId="4C489351" w14:textId="77777777" w:rsidR="00B60D94" w:rsidRPr="002727D0" w:rsidRDefault="00B60D94" w:rsidP="00B60D94">
      <w:pPr>
        <w:rPr>
          <w:rFonts w:ascii="Calibri" w:eastAsia="Times New Roman" w:hAnsi="Calibri" w:cs="Calibri"/>
          <w:color w:val="000000"/>
          <w:lang w:val="en-US"/>
        </w:rPr>
      </w:pPr>
      <w:r w:rsidRPr="001516FA">
        <w:rPr>
          <w:i/>
          <w:iCs/>
          <w:sz w:val="24"/>
          <w:szCs w:val="24"/>
          <w:lang w:val="en-US"/>
        </w:rPr>
        <w:t xml:space="preserve">output = </w:t>
      </w:r>
      <w:r w:rsidRPr="002727D0">
        <w:rPr>
          <w:rFonts w:ascii="Calibri" w:eastAsia="Times New Roman" w:hAnsi="Calibri" w:cs="Calibri"/>
          <w:color w:val="000000"/>
          <w:lang w:val="en-US"/>
        </w:rPr>
        <w:t>1440.45481</w:t>
      </w:r>
    </w:p>
    <w:p w14:paraId="17486FCE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if [Crop] = "Other" then</w:t>
      </w:r>
    </w:p>
    <w:p w14:paraId="50F60275" w14:textId="77777777" w:rsidR="00B60D94" w:rsidRPr="002727D0" w:rsidRDefault="00B60D94" w:rsidP="00B60D94">
      <w:pPr>
        <w:rPr>
          <w:rFonts w:ascii="Calibri" w:eastAsia="Times New Roman" w:hAnsi="Calibri" w:cs="Calibri"/>
          <w:color w:val="000000"/>
          <w:lang w:val="en-US"/>
        </w:rPr>
      </w:pPr>
      <w:r w:rsidRPr="001516FA">
        <w:rPr>
          <w:i/>
          <w:iCs/>
          <w:sz w:val="24"/>
          <w:szCs w:val="24"/>
          <w:lang w:val="en-US"/>
        </w:rPr>
        <w:lastRenderedPageBreak/>
        <w:t xml:space="preserve">output = </w:t>
      </w:r>
      <w:r w:rsidRPr="002727D0">
        <w:rPr>
          <w:rFonts w:ascii="Calibri" w:eastAsia="Times New Roman" w:hAnsi="Calibri" w:cs="Calibri"/>
          <w:color w:val="000000"/>
          <w:lang w:val="en-US"/>
        </w:rPr>
        <w:t>157.05172</w:t>
      </w:r>
    </w:p>
    <w:p w14:paraId="08C92D6E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lse output = 0</w:t>
      </w:r>
    </w:p>
    <w:p w14:paraId="28E09028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</w:p>
    <w:p w14:paraId="4A07150A" w14:textId="77777777" w:rsidR="00B60D94" w:rsidRPr="001516FA" w:rsidRDefault="00B60D94" w:rsidP="00B60D94">
      <w:pPr>
        <w:rPr>
          <w:i/>
          <w:iCs/>
          <w:sz w:val="24"/>
          <w:szCs w:val="24"/>
          <w:lang w:val="en-US"/>
        </w:rPr>
      </w:pPr>
      <w:r w:rsidRPr="001516FA">
        <w:rPr>
          <w:i/>
          <w:iCs/>
          <w:sz w:val="24"/>
          <w:szCs w:val="24"/>
          <w:lang w:val="en-US"/>
        </w:rPr>
        <w:t>end if</w:t>
      </w:r>
    </w:p>
    <w:p w14:paraId="0CBEF78E" w14:textId="77777777" w:rsidR="00B60D94" w:rsidRDefault="00B60D94" w:rsidP="00B60D94">
      <w:pPr>
        <w:rPr>
          <w:sz w:val="24"/>
          <w:szCs w:val="24"/>
          <w:lang w:val="en-US"/>
        </w:rPr>
      </w:pPr>
    </w:p>
    <w:p w14:paraId="152BAAAD" w14:textId="77777777" w:rsidR="00B60D94" w:rsidRDefault="00B60D94" w:rsidP="00B60D9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rrect for difference with spreadsheet due to resolution effect of hectare cells.</w:t>
      </w:r>
    </w:p>
    <w:p w14:paraId="01A5D12A" w14:textId="77777777" w:rsidR="003C4E70" w:rsidRPr="00E17F0A" w:rsidRDefault="003C4E70">
      <w:pPr>
        <w:rPr>
          <w:b/>
          <w:bCs/>
          <w:lang w:val="en-US"/>
        </w:rPr>
      </w:pPr>
    </w:p>
    <w:p w14:paraId="304FEF40" w14:textId="77777777" w:rsidR="00B13E04" w:rsidRPr="00E17F0A" w:rsidRDefault="00B13E04">
      <w:pPr>
        <w:rPr>
          <w:b/>
          <w:bCs/>
          <w:lang w:val="en-US"/>
        </w:rPr>
      </w:pPr>
      <w:r w:rsidRPr="00E17F0A">
        <w:rPr>
          <w:b/>
          <w:bCs/>
          <w:lang w:val="en-US"/>
        </w:rPr>
        <w:br w:type="page"/>
      </w:r>
    </w:p>
    <w:p w14:paraId="2B9806A7" w14:textId="77777777" w:rsidR="00B13E04" w:rsidRPr="00B11075" w:rsidRDefault="00B13E04" w:rsidP="00B13E04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Forestry</w:t>
      </w:r>
    </w:p>
    <w:p w14:paraId="5756BE8A" w14:textId="1AFC005E" w:rsidR="00650951" w:rsidRPr="00E17F0A" w:rsidRDefault="00650951" w:rsidP="00B13E04">
      <w:pPr>
        <w:rPr>
          <w:lang w:val="en-US"/>
        </w:rPr>
      </w:pPr>
      <w:r w:rsidRPr="00E17F0A">
        <w:rPr>
          <w:lang w:val="en-US"/>
        </w:rPr>
        <w:t>Spatial join agriculture</w:t>
      </w:r>
      <w:r w:rsidR="00D558E8" w:rsidRPr="00E17F0A">
        <w:rPr>
          <w:lang w:val="en-US"/>
        </w:rPr>
        <w:t xml:space="preserve"> field data to ES cells.</w:t>
      </w:r>
    </w:p>
    <w:p w14:paraId="3A937F6B" w14:textId="77777777" w:rsidR="00DC2C63" w:rsidRPr="008A525C" w:rsidRDefault="00DC2C63" w:rsidP="00DC2C63">
      <w:pPr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ES_forestry</w:t>
      </w:r>
      <w:proofErr w:type="spellEnd"/>
    </w:p>
    <w:p w14:paraId="478C03C3" w14:textId="77777777" w:rsidR="00DC2C63" w:rsidRPr="001E0F82" w:rsidRDefault="00DC2C63" w:rsidP="00DC2C63">
      <w:pPr>
        <w:rPr>
          <w:i/>
          <w:iCs/>
          <w:lang w:val="en-US"/>
        </w:rPr>
      </w:pPr>
      <w:r w:rsidRPr="001E0F82">
        <w:rPr>
          <w:i/>
          <w:iCs/>
          <w:lang w:val="en-US"/>
        </w:rPr>
        <w:t>dim output</w:t>
      </w:r>
    </w:p>
    <w:p w14:paraId="61792C26" w14:textId="77777777" w:rsidR="00DC2C63" w:rsidRPr="001E0F82" w:rsidRDefault="00DC2C63" w:rsidP="00DC2C63">
      <w:pPr>
        <w:rPr>
          <w:i/>
          <w:iCs/>
          <w:lang w:val="en-US"/>
        </w:rPr>
      </w:pPr>
    </w:p>
    <w:p w14:paraId="009FA59F" w14:textId="77777777" w:rsidR="00DC2C63" w:rsidRPr="001E0F82" w:rsidRDefault="00DC2C63" w:rsidP="00DC2C63">
      <w:pPr>
        <w:rPr>
          <w:i/>
          <w:iCs/>
          <w:lang w:val="en-US"/>
        </w:rPr>
      </w:pPr>
      <w:r w:rsidRPr="001E0F82">
        <w:rPr>
          <w:i/>
          <w:iCs/>
          <w:lang w:val="en-US"/>
        </w:rPr>
        <w:t>if [AFGROEDE] = "</w:t>
      </w:r>
      <w:proofErr w:type="spellStart"/>
      <w:r w:rsidRPr="001E0F82">
        <w:rPr>
          <w:i/>
          <w:iCs/>
          <w:lang w:val="en-US"/>
        </w:rPr>
        <w:t>Skovdrift</w:t>
      </w:r>
      <w:proofErr w:type="spellEnd"/>
      <w:r w:rsidRPr="001E0F82">
        <w:rPr>
          <w:i/>
          <w:iCs/>
          <w:lang w:val="en-US"/>
        </w:rPr>
        <w:t xml:space="preserve">, </w:t>
      </w:r>
      <w:proofErr w:type="spellStart"/>
      <w:r w:rsidRPr="001E0F82">
        <w:rPr>
          <w:i/>
          <w:iCs/>
          <w:lang w:val="en-US"/>
        </w:rPr>
        <w:t>alm</w:t>
      </w:r>
      <w:proofErr w:type="spellEnd"/>
      <w:r w:rsidRPr="001E0F82">
        <w:rPr>
          <w:i/>
          <w:iCs/>
          <w:lang w:val="en-US"/>
        </w:rPr>
        <w:t>." then</w:t>
      </w:r>
    </w:p>
    <w:p w14:paraId="07A162E3" w14:textId="77777777" w:rsidR="00DC2C63" w:rsidRPr="001E0F82" w:rsidRDefault="00DC2C63" w:rsidP="00DC2C63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1E0F82">
        <w:rPr>
          <w:i/>
          <w:iCs/>
          <w:lang w:val="en-US"/>
        </w:rPr>
        <w:t xml:space="preserve">output = </w:t>
      </w:r>
      <w:r w:rsidRPr="001E0F82">
        <w:rPr>
          <w:rFonts w:ascii="Calibri" w:eastAsia="Times New Roman" w:hAnsi="Calibri" w:cs="Calibri"/>
          <w:i/>
          <w:iCs/>
          <w:color w:val="000000"/>
          <w:lang w:val="en-US"/>
        </w:rPr>
        <w:t>445.5430</w:t>
      </w:r>
    </w:p>
    <w:p w14:paraId="555B52B1" w14:textId="77777777" w:rsidR="00DC2C63" w:rsidRPr="001E0F82" w:rsidRDefault="00DC2C63" w:rsidP="00DC2C63">
      <w:pPr>
        <w:rPr>
          <w:rFonts w:ascii="Calibri" w:eastAsia="Times New Roman" w:hAnsi="Calibri" w:cs="Calibri"/>
          <w:i/>
          <w:iCs/>
          <w:lang w:val="en-US"/>
        </w:rPr>
      </w:pPr>
      <w:r w:rsidRPr="001E0F82">
        <w:rPr>
          <w:i/>
          <w:iCs/>
          <w:lang w:val="en-US"/>
        </w:rPr>
        <w:t>elseif [AFGROEDE] = "</w:t>
      </w:r>
      <w:proofErr w:type="spellStart"/>
      <w:r w:rsidRPr="001E0F82">
        <w:rPr>
          <w:rFonts w:ascii="Calibri" w:eastAsia="Times New Roman" w:hAnsi="Calibri" w:cs="Calibri"/>
          <w:i/>
          <w:iCs/>
          <w:lang w:val="en-US"/>
        </w:rPr>
        <w:t>Bæredygtig</w:t>
      </w:r>
      <w:proofErr w:type="spellEnd"/>
      <w:r w:rsidRPr="001E0F82">
        <w:rPr>
          <w:rFonts w:ascii="Calibri" w:eastAsia="Times New Roman" w:hAnsi="Calibri" w:cs="Calibri"/>
          <w:i/>
          <w:iCs/>
          <w:lang w:val="en-US"/>
        </w:rPr>
        <w:t xml:space="preserve"> </w:t>
      </w:r>
      <w:proofErr w:type="spellStart"/>
      <w:r w:rsidRPr="001E0F82">
        <w:rPr>
          <w:rFonts w:ascii="Calibri" w:eastAsia="Times New Roman" w:hAnsi="Calibri" w:cs="Calibri"/>
          <w:i/>
          <w:iCs/>
          <w:lang w:val="en-US"/>
        </w:rPr>
        <w:t>skovdrift</w:t>
      </w:r>
      <w:proofErr w:type="spellEnd"/>
      <w:r w:rsidRPr="001E0F82">
        <w:rPr>
          <w:i/>
          <w:iCs/>
          <w:lang w:val="en-US"/>
        </w:rPr>
        <w:t>" then</w:t>
      </w:r>
    </w:p>
    <w:p w14:paraId="2B80266F" w14:textId="77777777" w:rsidR="00DC2C63" w:rsidRPr="001E0F82" w:rsidRDefault="00DC2C63" w:rsidP="00DC2C63">
      <w:pPr>
        <w:rPr>
          <w:rFonts w:ascii="Calibri" w:eastAsia="Times New Roman" w:hAnsi="Calibri" w:cs="Calibri"/>
          <w:i/>
          <w:iCs/>
          <w:color w:val="000000"/>
        </w:rPr>
      </w:pPr>
      <w:r w:rsidRPr="001E0F82">
        <w:rPr>
          <w:i/>
          <w:iCs/>
        </w:rPr>
        <w:t xml:space="preserve">output = </w:t>
      </w:r>
      <w:r w:rsidRPr="001E0F82">
        <w:rPr>
          <w:rFonts w:ascii="Calibri" w:eastAsia="Times New Roman" w:hAnsi="Calibri" w:cs="Calibri"/>
          <w:i/>
          <w:iCs/>
          <w:color w:val="000000"/>
        </w:rPr>
        <w:t>445.5430</w:t>
      </w:r>
    </w:p>
    <w:p w14:paraId="6E4F2F1D" w14:textId="77777777" w:rsidR="00DC2C63" w:rsidRPr="001E0F82" w:rsidRDefault="00DC2C63" w:rsidP="00DC2C63">
      <w:pPr>
        <w:rPr>
          <w:rFonts w:ascii="Calibri" w:eastAsia="Times New Roman" w:hAnsi="Calibri" w:cs="Calibri"/>
          <w:i/>
          <w:iCs/>
        </w:rPr>
      </w:pPr>
      <w:proofErr w:type="spellStart"/>
      <w:r w:rsidRPr="001E0F82">
        <w:rPr>
          <w:i/>
          <w:iCs/>
        </w:rPr>
        <w:t>elseif</w:t>
      </w:r>
      <w:proofErr w:type="spellEnd"/>
      <w:r w:rsidRPr="001E0F82">
        <w:rPr>
          <w:i/>
          <w:iCs/>
        </w:rPr>
        <w:t xml:space="preserve"> [AFGROEDE] = "</w:t>
      </w:r>
      <w:proofErr w:type="spellStart"/>
      <w:r w:rsidRPr="001E0F82">
        <w:rPr>
          <w:rFonts w:ascii="Calibri" w:eastAsia="Times New Roman" w:hAnsi="Calibri" w:cs="Calibri"/>
          <w:i/>
          <w:iCs/>
        </w:rPr>
        <w:t>Bæredygtig</w:t>
      </w:r>
      <w:proofErr w:type="spellEnd"/>
      <w:r w:rsidRPr="001E0F82">
        <w:rPr>
          <w:rFonts w:ascii="Calibri" w:eastAsia="Times New Roman" w:hAnsi="Calibri" w:cs="Calibri"/>
          <w:i/>
          <w:iCs/>
        </w:rPr>
        <w:t xml:space="preserve"> </w:t>
      </w:r>
      <w:proofErr w:type="spellStart"/>
      <w:r w:rsidRPr="001E0F82">
        <w:rPr>
          <w:rFonts w:ascii="Calibri" w:eastAsia="Times New Roman" w:hAnsi="Calibri" w:cs="Calibri"/>
          <w:i/>
          <w:iCs/>
        </w:rPr>
        <w:t>skovdrift</w:t>
      </w:r>
      <w:proofErr w:type="spellEnd"/>
      <w:r w:rsidRPr="001E0F82">
        <w:rPr>
          <w:rFonts w:ascii="Calibri" w:eastAsia="Times New Roman" w:hAnsi="Calibri" w:cs="Calibri"/>
          <w:i/>
          <w:iCs/>
        </w:rPr>
        <w:t xml:space="preserve"> i Natura 2000-område</w:t>
      </w:r>
      <w:r w:rsidRPr="001E0F82">
        <w:rPr>
          <w:i/>
          <w:iCs/>
        </w:rPr>
        <w:t xml:space="preserve">" </w:t>
      </w:r>
      <w:proofErr w:type="spellStart"/>
      <w:r w:rsidRPr="001E0F82">
        <w:rPr>
          <w:i/>
          <w:iCs/>
        </w:rPr>
        <w:t>then</w:t>
      </w:r>
      <w:proofErr w:type="spellEnd"/>
    </w:p>
    <w:p w14:paraId="6ECF4D9D" w14:textId="77777777" w:rsidR="00DC2C63" w:rsidRPr="001E0F82" w:rsidRDefault="00DC2C63" w:rsidP="00DC2C63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1E0F82">
        <w:rPr>
          <w:i/>
          <w:iCs/>
          <w:lang w:val="en-US"/>
        </w:rPr>
        <w:t xml:space="preserve">output = </w:t>
      </w:r>
      <w:r w:rsidRPr="001E0F82">
        <w:rPr>
          <w:rFonts w:ascii="Calibri" w:eastAsia="Times New Roman" w:hAnsi="Calibri" w:cs="Calibri"/>
          <w:i/>
          <w:iCs/>
          <w:color w:val="000000"/>
          <w:lang w:val="en-US"/>
        </w:rPr>
        <w:t>445.5430</w:t>
      </w:r>
    </w:p>
    <w:p w14:paraId="21E17766" w14:textId="77777777" w:rsidR="00DC2C63" w:rsidRPr="001E0F82" w:rsidRDefault="00DC2C63" w:rsidP="00DC2C63">
      <w:pPr>
        <w:rPr>
          <w:i/>
          <w:iCs/>
          <w:lang w:val="en-US"/>
        </w:rPr>
      </w:pPr>
      <w:r w:rsidRPr="001E0F82">
        <w:rPr>
          <w:i/>
          <w:iCs/>
          <w:lang w:val="en-US"/>
        </w:rPr>
        <w:t>else output = 0</w:t>
      </w:r>
    </w:p>
    <w:p w14:paraId="61AE452A" w14:textId="77777777" w:rsidR="00DC2C63" w:rsidRPr="001E0F82" w:rsidRDefault="00DC2C63" w:rsidP="00DC2C63">
      <w:pPr>
        <w:rPr>
          <w:i/>
          <w:iCs/>
          <w:lang w:val="en-US"/>
        </w:rPr>
      </w:pPr>
      <w:r w:rsidRPr="001E0F82">
        <w:rPr>
          <w:i/>
          <w:iCs/>
          <w:lang w:val="en-US"/>
        </w:rPr>
        <w:t>end if</w:t>
      </w:r>
    </w:p>
    <w:p w14:paraId="75A0568A" w14:textId="77777777" w:rsidR="00DC2C63" w:rsidRDefault="00DC2C63" w:rsidP="00DC2C63">
      <w:pPr>
        <w:rPr>
          <w:sz w:val="24"/>
          <w:szCs w:val="24"/>
          <w:lang w:val="en-US"/>
        </w:rPr>
      </w:pPr>
    </w:p>
    <w:p w14:paraId="2324D6C2" w14:textId="77777777" w:rsidR="00DC2C63" w:rsidRDefault="00DC2C63" w:rsidP="00DC2C6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rrect for area (divide by ratio of area/10000) and correct for difference with spreadsheet due to resolution effect of hectare cells.</w:t>
      </w:r>
    </w:p>
    <w:p w14:paraId="574F963C" w14:textId="77777777" w:rsidR="00DC2C63" w:rsidRDefault="00DC2C63" w:rsidP="00DC2C63">
      <w:pPr>
        <w:rPr>
          <w:lang w:val="en-US"/>
        </w:rPr>
      </w:pPr>
    </w:p>
    <w:p w14:paraId="234359C2" w14:textId="77777777" w:rsidR="00DC2C63" w:rsidRDefault="00DC2C63" w:rsidP="00DC2C63">
      <w:pPr>
        <w:rPr>
          <w:lang w:val="en-US"/>
        </w:rPr>
      </w:pPr>
    </w:p>
    <w:p w14:paraId="69D738C6" w14:textId="77777777" w:rsidR="00DC2C63" w:rsidRPr="008A525C" w:rsidRDefault="00DC2C63" w:rsidP="00DC2C63">
      <w:pPr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Val_forestry</w:t>
      </w:r>
      <w:proofErr w:type="spellEnd"/>
    </w:p>
    <w:p w14:paraId="00A9E0D8" w14:textId="77777777" w:rsidR="00DC2C63" w:rsidRPr="0080617B" w:rsidRDefault="00DC2C63" w:rsidP="00DC2C63">
      <w:pPr>
        <w:rPr>
          <w:rFonts w:ascii="Calibri" w:eastAsia="Times New Roman" w:hAnsi="Calibri" w:cs="Calibri"/>
          <w:color w:val="000000"/>
          <w:lang w:val="en-US"/>
        </w:rPr>
      </w:pPr>
      <w:r w:rsidRPr="001E0F82">
        <w:rPr>
          <w:i/>
          <w:iCs/>
          <w:lang w:val="en-US"/>
        </w:rPr>
        <w:t>[</w:t>
      </w:r>
      <w:proofErr w:type="spellStart"/>
      <w:r w:rsidRPr="001E0F82">
        <w:rPr>
          <w:i/>
          <w:iCs/>
          <w:lang w:val="en-US"/>
        </w:rPr>
        <w:t>ES_forestr</w:t>
      </w:r>
      <w:proofErr w:type="spellEnd"/>
      <w:r w:rsidRPr="001E0F82">
        <w:rPr>
          <w:i/>
          <w:iCs/>
          <w:lang w:val="en-US"/>
        </w:rPr>
        <w:t>]*</w:t>
      </w:r>
      <w:r w:rsidRPr="001E0F82">
        <w:rPr>
          <w:rFonts w:ascii="Calibri" w:hAnsi="Calibri" w:cs="Calibri"/>
          <w:i/>
          <w:iCs/>
          <w:color w:val="000000"/>
          <w:lang w:val="en-US"/>
        </w:rPr>
        <w:t xml:space="preserve"> </w:t>
      </w:r>
      <w:r w:rsidRPr="0080617B">
        <w:rPr>
          <w:rFonts w:ascii="Calibri" w:eastAsia="Times New Roman" w:hAnsi="Calibri" w:cs="Calibri"/>
          <w:color w:val="000000"/>
          <w:lang w:val="en-US"/>
        </w:rPr>
        <w:t>30.3645074</w:t>
      </w:r>
    </w:p>
    <w:p w14:paraId="10237AF0" w14:textId="77777777" w:rsidR="00DC2C63" w:rsidRPr="0080617B" w:rsidRDefault="00DC2C63" w:rsidP="00DC2C63">
      <w:p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Correct for difference with spreadsheet.</w:t>
      </w:r>
    </w:p>
    <w:p w14:paraId="52261E24" w14:textId="1B5F2392" w:rsidR="00595BE1" w:rsidRPr="00E17F0A" w:rsidRDefault="00595BE1" w:rsidP="00B13E04">
      <w:pPr>
        <w:rPr>
          <w:lang w:val="en-US"/>
        </w:rPr>
      </w:pPr>
    </w:p>
    <w:p w14:paraId="7498056D" w14:textId="77777777" w:rsidR="0001683F" w:rsidRPr="00E17F0A" w:rsidRDefault="0001683F">
      <w:pPr>
        <w:rPr>
          <w:lang w:val="en-US"/>
        </w:rPr>
      </w:pPr>
      <w:r w:rsidRPr="00E17F0A">
        <w:rPr>
          <w:lang w:val="en-US"/>
        </w:rPr>
        <w:br w:type="page"/>
      </w:r>
    </w:p>
    <w:p w14:paraId="0609E095" w14:textId="77777777" w:rsidR="004D3540" w:rsidRPr="00B11075" w:rsidRDefault="004D3540" w:rsidP="004D3540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Game</w:t>
      </w:r>
    </w:p>
    <w:p w14:paraId="43F96AC0" w14:textId="15915AB9" w:rsidR="004D3540" w:rsidRPr="00E17F0A" w:rsidRDefault="00595BE1" w:rsidP="004D3540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ES_game</w:t>
      </w:r>
      <w:proofErr w:type="spellEnd"/>
    </w:p>
    <w:p w14:paraId="5281318C" w14:textId="77777777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dim output</w:t>
      </w:r>
    </w:p>
    <w:p w14:paraId="4156B3FB" w14:textId="63A48DF1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if [</w:t>
      </w:r>
      <w:proofErr w:type="spellStart"/>
      <w:r w:rsidR="0006254B"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>] = "</w:t>
      </w:r>
      <w:r w:rsidR="00263D0F" w:rsidRPr="00E17F0A">
        <w:rPr>
          <w:i/>
          <w:iCs/>
          <w:lang w:val="en-US"/>
        </w:rPr>
        <w:t>Dry nature</w:t>
      </w:r>
      <w:r w:rsidRPr="00E17F0A">
        <w:rPr>
          <w:i/>
          <w:iCs/>
          <w:lang w:val="en-US"/>
        </w:rPr>
        <w:t xml:space="preserve">" then </w:t>
      </w:r>
    </w:p>
    <w:p w14:paraId="36438225" w14:textId="2685521F" w:rsidR="004D3540" w:rsidRPr="00E17F0A" w:rsidRDefault="004D3540" w:rsidP="004D3540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="00311E9C"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56E496BD" w14:textId="2A6F2C78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="0006254B"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>] = "</w:t>
      </w:r>
      <w:r w:rsidR="00263D0F" w:rsidRPr="00E17F0A">
        <w:rPr>
          <w:i/>
          <w:iCs/>
          <w:lang w:val="en-US"/>
        </w:rPr>
        <w:t>Extensive agriculture</w:t>
      </w:r>
      <w:r w:rsidRPr="00E17F0A">
        <w:rPr>
          <w:i/>
          <w:iCs/>
          <w:lang w:val="en-US"/>
        </w:rPr>
        <w:t xml:space="preserve">" then </w:t>
      </w:r>
    </w:p>
    <w:p w14:paraId="1A77AD93" w14:textId="4265DE0F" w:rsidR="004D3540" w:rsidRPr="00E17F0A" w:rsidRDefault="004D3540" w:rsidP="004D3540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="00311E9C"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7C4A9CDE" w14:textId="5B76ACE9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="0006254B"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>] = "</w:t>
      </w:r>
      <w:r w:rsidR="00263D0F" w:rsidRPr="00E17F0A">
        <w:rPr>
          <w:i/>
          <w:iCs/>
          <w:lang w:val="en-US"/>
        </w:rPr>
        <w:t>Forest</w:t>
      </w:r>
      <w:r w:rsidRPr="00E17F0A">
        <w:rPr>
          <w:i/>
          <w:iCs/>
          <w:lang w:val="en-US"/>
        </w:rPr>
        <w:t xml:space="preserve">" then </w:t>
      </w:r>
    </w:p>
    <w:p w14:paraId="5570E0E4" w14:textId="751ED194" w:rsidR="004D3540" w:rsidRPr="00E17F0A" w:rsidRDefault="004D3540" w:rsidP="004D3540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="00311E9C"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54180E90" w14:textId="17328DE9" w:rsidR="00263D0F" w:rsidRPr="00E17F0A" w:rsidRDefault="00263D0F" w:rsidP="00263D0F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 xml:space="preserve">] = "Intensive agriculture" then </w:t>
      </w:r>
    </w:p>
    <w:p w14:paraId="3A5B1A98" w14:textId="4EFEDB66" w:rsidR="00263D0F" w:rsidRPr="00E17F0A" w:rsidRDefault="00263D0F" w:rsidP="004D3540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3B546CCE" w14:textId="49ED5F0B" w:rsidR="00263D0F" w:rsidRPr="00E17F0A" w:rsidRDefault="00263D0F" w:rsidP="00263D0F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 xml:space="preserve">] = "Unclassified agriculture" then </w:t>
      </w:r>
    </w:p>
    <w:p w14:paraId="30DEEF95" w14:textId="77777777" w:rsidR="00263D0F" w:rsidRPr="00E17F0A" w:rsidRDefault="00263D0F" w:rsidP="00263D0F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7399EB50" w14:textId="26896D5B" w:rsidR="00263D0F" w:rsidRPr="00E17F0A" w:rsidRDefault="00263D0F" w:rsidP="00263D0F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 xml:space="preserve">] = "Wet nature" then </w:t>
      </w:r>
    </w:p>
    <w:p w14:paraId="72E54123" w14:textId="77777777" w:rsidR="00263D0F" w:rsidRPr="00E17F0A" w:rsidRDefault="00263D0F" w:rsidP="00263D0F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 xml:space="preserve">output = </w:t>
      </w: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0.7508</w:t>
      </w:r>
    </w:p>
    <w:p w14:paraId="66706890" w14:textId="77777777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 output = 0</w:t>
      </w:r>
    </w:p>
    <w:p w14:paraId="01683F12" w14:textId="77777777" w:rsidR="004D3540" w:rsidRPr="00E17F0A" w:rsidRDefault="004D3540" w:rsidP="004D3540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nd if</w:t>
      </w:r>
    </w:p>
    <w:p w14:paraId="17485874" w14:textId="6284143B" w:rsidR="004D3540" w:rsidRPr="00E17F0A" w:rsidRDefault="004D3540" w:rsidP="004D3540">
      <w:pPr>
        <w:rPr>
          <w:lang w:val="en-US"/>
        </w:rPr>
      </w:pPr>
    </w:p>
    <w:p w14:paraId="636AF4BC" w14:textId="77777777" w:rsidR="005B1EF7" w:rsidRPr="00E17F0A" w:rsidRDefault="005B1EF7" w:rsidP="005B1EF7">
      <w:pPr>
        <w:rPr>
          <w:lang w:val="en-US"/>
        </w:rPr>
      </w:pPr>
      <w:r w:rsidRPr="00E17F0A">
        <w:rPr>
          <w:lang w:val="en-US"/>
        </w:rPr>
        <w:t>Correct for area (divide by ratio of area/10000) and correct for difference with spreadsheet due to resolution effect of hectare cells.</w:t>
      </w:r>
    </w:p>
    <w:p w14:paraId="0008F919" w14:textId="77777777" w:rsidR="00F412CE" w:rsidRPr="00E17F0A" w:rsidRDefault="00F412CE" w:rsidP="004D3540">
      <w:pPr>
        <w:rPr>
          <w:lang w:val="en-US"/>
        </w:rPr>
      </w:pPr>
    </w:p>
    <w:p w14:paraId="0A9DCB11" w14:textId="77777777" w:rsidR="00F412CE" w:rsidRPr="00E17F0A" w:rsidRDefault="00F412CE" w:rsidP="004D3540">
      <w:pPr>
        <w:rPr>
          <w:lang w:val="en-US"/>
        </w:rPr>
      </w:pPr>
    </w:p>
    <w:p w14:paraId="4D76157C" w14:textId="08207572" w:rsidR="004D3540" w:rsidRPr="00E17F0A" w:rsidRDefault="00595BE1" w:rsidP="004D3540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Val_game</w:t>
      </w:r>
      <w:proofErr w:type="spellEnd"/>
    </w:p>
    <w:p w14:paraId="251F71C2" w14:textId="097BD260" w:rsidR="00A52948" w:rsidRPr="00E17F0A" w:rsidRDefault="007C1609" w:rsidP="00A52948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i/>
          <w:iCs/>
          <w:lang w:val="en-US"/>
        </w:rPr>
        <w:t>[</w:t>
      </w:r>
      <w:proofErr w:type="spellStart"/>
      <w:r w:rsidRPr="00E17F0A">
        <w:rPr>
          <w:i/>
          <w:iCs/>
          <w:lang w:val="en-US"/>
        </w:rPr>
        <w:t>ES_game</w:t>
      </w:r>
      <w:proofErr w:type="spellEnd"/>
      <w:r w:rsidRPr="00E17F0A">
        <w:rPr>
          <w:i/>
          <w:iCs/>
          <w:lang w:val="en-US"/>
        </w:rPr>
        <w:t>]*</w:t>
      </w:r>
      <w:r w:rsidR="00A52948" w:rsidRPr="00E17F0A">
        <w:rPr>
          <w:rFonts w:ascii="Calibri" w:hAnsi="Calibri" w:cs="Calibri"/>
          <w:i/>
          <w:iCs/>
          <w:color w:val="000000"/>
          <w:lang w:val="en-US"/>
        </w:rPr>
        <w:t xml:space="preserve"> </w:t>
      </w:r>
      <w:r w:rsidR="00A52948" w:rsidRPr="00E17F0A">
        <w:rPr>
          <w:rFonts w:ascii="Calibri" w:eastAsia="Times New Roman" w:hAnsi="Calibri" w:cs="Calibri"/>
          <w:i/>
          <w:iCs/>
          <w:color w:val="000000"/>
          <w:lang w:val="en-US"/>
        </w:rPr>
        <w:t>2.217662267</w:t>
      </w:r>
    </w:p>
    <w:p w14:paraId="15A3A1B8" w14:textId="25CBB121" w:rsidR="004D3540" w:rsidRPr="00E17F0A" w:rsidRDefault="004D3540" w:rsidP="004D3540">
      <w:pPr>
        <w:rPr>
          <w:lang w:val="en-US"/>
        </w:rPr>
      </w:pPr>
    </w:p>
    <w:p w14:paraId="722F86DE" w14:textId="0D5B8916" w:rsidR="00F412CE" w:rsidRPr="00E17F0A" w:rsidRDefault="00F412CE">
      <w:pPr>
        <w:rPr>
          <w:lang w:val="en-US"/>
        </w:rPr>
      </w:pPr>
      <w:r w:rsidRPr="00E17F0A">
        <w:rPr>
          <w:lang w:val="en-US"/>
        </w:rPr>
        <w:br w:type="page"/>
      </w:r>
    </w:p>
    <w:p w14:paraId="0BA6D8C7" w14:textId="77777777" w:rsidR="00F412CE" w:rsidRPr="00E17F0A" w:rsidRDefault="00F412CE" w:rsidP="004D3540">
      <w:pPr>
        <w:rPr>
          <w:lang w:val="en-US"/>
        </w:rPr>
      </w:pPr>
    </w:p>
    <w:p w14:paraId="1F425E7B" w14:textId="7983F1C8" w:rsidR="0053785D" w:rsidRPr="00B11075" w:rsidRDefault="004D3540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t>Peat</w:t>
      </w:r>
    </w:p>
    <w:p w14:paraId="22F2DFE3" w14:textId="77777777" w:rsidR="006D041E" w:rsidRPr="00E17F0A" w:rsidRDefault="006D041E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ES_peat</w:t>
      </w:r>
      <w:proofErr w:type="spellEnd"/>
    </w:p>
    <w:p w14:paraId="079A6F8D" w14:textId="77777777" w:rsidR="006D041E" w:rsidRPr="00E17F0A" w:rsidRDefault="006D041E">
      <w:pPr>
        <w:rPr>
          <w:lang w:val="sv-SE"/>
        </w:rPr>
      </w:pPr>
      <w:r w:rsidRPr="00E17F0A">
        <w:rPr>
          <w:lang w:val="sv-SE"/>
        </w:rPr>
        <w:t>0</w:t>
      </w:r>
    </w:p>
    <w:p w14:paraId="4B7694AB" w14:textId="77777777" w:rsidR="006D041E" w:rsidRPr="00E17F0A" w:rsidRDefault="006D041E">
      <w:pPr>
        <w:rPr>
          <w:b/>
          <w:bCs/>
          <w:lang w:val="sv-SE"/>
        </w:rPr>
      </w:pPr>
    </w:p>
    <w:p w14:paraId="651C5E1E" w14:textId="046AD78C" w:rsidR="006D041E" w:rsidRPr="00E17F0A" w:rsidRDefault="006D041E">
      <w:pPr>
        <w:rPr>
          <w:b/>
          <w:bCs/>
          <w:lang w:val="sv-SE"/>
        </w:rPr>
      </w:pPr>
      <w:r w:rsidRPr="00E17F0A">
        <w:rPr>
          <w:b/>
          <w:bCs/>
          <w:lang w:val="sv-SE"/>
        </w:rPr>
        <w:t>Val_peat</w:t>
      </w:r>
    </w:p>
    <w:p w14:paraId="7C586C7E" w14:textId="0C538961" w:rsidR="004D3540" w:rsidRPr="00E17F0A" w:rsidRDefault="006D041E">
      <w:pPr>
        <w:rPr>
          <w:lang w:val="sv-SE"/>
        </w:rPr>
      </w:pPr>
      <w:r w:rsidRPr="00E17F0A">
        <w:rPr>
          <w:lang w:val="sv-SE"/>
        </w:rPr>
        <w:t>0</w:t>
      </w:r>
      <w:r w:rsidR="004D3540" w:rsidRPr="00E17F0A">
        <w:rPr>
          <w:lang w:val="sv-SE"/>
        </w:rPr>
        <w:br w:type="page"/>
      </w:r>
    </w:p>
    <w:p w14:paraId="0AD744B1" w14:textId="55DF8E06" w:rsidR="00335AAD" w:rsidRPr="00B60D94" w:rsidRDefault="004D3540" w:rsidP="00335AAD">
      <w:pPr>
        <w:rPr>
          <w:sz w:val="32"/>
          <w:szCs w:val="32"/>
          <w:lang w:val="sv-SE"/>
        </w:rPr>
      </w:pPr>
      <w:r w:rsidRPr="00B60D94">
        <w:rPr>
          <w:sz w:val="32"/>
          <w:szCs w:val="32"/>
          <w:lang w:val="sv-SE"/>
        </w:rPr>
        <w:lastRenderedPageBreak/>
        <w:t>Hydropower</w:t>
      </w:r>
    </w:p>
    <w:p w14:paraId="1F47F5DA" w14:textId="4747293B" w:rsidR="00335AAD" w:rsidRPr="00E17F0A" w:rsidRDefault="006D041E" w:rsidP="00335AAD">
      <w:pPr>
        <w:rPr>
          <w:b/>
          <w:bCs/>
          <w:lang w:val="sv-SE"/>
        </w:rPr>
      </w:pPr>
      <w:r w:rsidRPr="00E17F0A">
        <w:rPr>
          <w:b/>
          <w:bCs/>
          <w:lang w:val="sv-SE"/>
        </w:rPr>
        <w:t>ES_hydro</w:t>
      </w:r>
    </w:p>
    <w:p w14:paraId="062E6DA9" w14:textId="326B90E8" w:rsidR="00335AAD" w:rsidRPr="00E17F0A" w:rsidRDefault="00ED2108" w:rsidP="00126304">
      <w:pPr>
        <w:rPr>
          <w:lang w:val="sv-SE"/>
        </w:rPr>
      </w:pPr>
      <w:r w:rsidRPr="00E17F0A">
        <w:rPr>
          <w:lang w:val="sv-SE"/>
        </w:rPr>
        <w:t>0</w:t>
      </w:r>
    </w:p>
    <w:p w14:paraId="2940D73E" w14:textId="49DC8E30" w:rsidR="00D14257" w:rsidRPr="00E17F0A" w:rsidRDefault="00D14257" w:rsidP="00126304">
      <w:pPr>
        <w:rPr>
          <w:b/>
          <w:bCs/>
          <w:lang w:val="sv-SE"/>
        </w:rPr>
      </w:pPr>
    </w:p>
    <w:p w14:paraId="2D47B2E3" w14:textId="6DC0590B" w:rsidR="00D14257" w:rsidRPr="00E17F0A" w:rsidRDefault="00D14257" w:rsidP="00126304">
      <w:pPr>
        <w:rPr>
          <w:b/>
          <w:bCs/>
          <w:lang w:val="sv-SE"/>
        </w:rPr>
      </w:pPr>
      <w:r w:rsidRPr="00E17F0A">
        <w:rPr>
          <w:b/>
          <w:bCs/>
          <w:lang w:val="sv-SE"/>
        </w:rPr>
        <w:t>Val_hydro</w:t>
      </w:r>
    </w:p>
    <w:p w14:paraId="631F72A0" w14:textId="79FDEACE" w:rsidR="00D14257" w:rsidRPr="00B60D94" w:rsidRDefault="00ED2108" w:rsidP="00126304">
      <w:r w:rsidRPr="00B60D94">
        <w:t>0</w:t>
      </w:r>
    </w:p>
    <w:p w14:paraId="2ED76169" w14:textId="17C0D71B" w:rsidR="00F412CE" w:rsidRPr="00B60D94" w:rsidRDefault="00F412CE" w:rsidP="00126304"/>
    <w:p w14:paraId="5F2300B8" w14:textId="193BB2AF" w:rsidR="00F412CE" w:rsidRPr="00B60D94" w:rsidRDefault="00F412CE" w:rsidP="00F412CE"/>
    <w:p w14:paraId="5C08F81B" w14:textId="77777777" w:rsidR="00F412CE" w:rsidRPr="00B60D94" w:rsidRDefault="00F412CE" w:rsidP="00126304"/>
    <w:p w14:paraId="6ECF2BDC" w14:textId="1BED05C6" w:rsidR="00070B71" w:rsidRPr="00B60D94" w:rsidRDefault="00070B71" w:rsidP="008B64C3">
      <w:r w:rsidRPr="00B60D94">
        <w:br w:type="page"/>
      </w:r>
    </w:p>
    <w:p w14:paraId="1414768C" w14:textId="77777777" w:rsidR="00014E05" w:rsidRPr="00B60D94" w:rsidRDefault="00014E05">
      <w:pPr>
        <w:rPr>
          <w:sz w:val="32"/>
          <w:szCs w:val="32"/>
        </w:rPr>
      </w:pPr>
      <w:r w:rsidRPr="00B60D94">
        <w:rPr>
          <w:sz w:val="32"/>
          <w:szCs w:val="32"/>
        </w:rPr>
        <w:lastRenderedPageBreak/>
        <w:t>Foraging</w:t>
      </w:r>
    </w:p>
    <w:p w14:paraId="6075241C" w14:textId="0B4AB4C6" w:rsidR="00014E05" w:rsidRPr="00B60D94" w:rsidRDefault="00D14257">
      <w:pPr>
        <w:rPr>
          <w:b/>
          <w:bCs/>
        </w:rPr>
      </w:pPr>
      <w:proofErr w:type="spellStart"/>
      <w:r w:rsidRPr="00B60D94">
        <w:rPr>
          <w:b/>
          <w:bCs/>
        </w:rPr>
        <w:t>ES_foraging</w:t>
      </w:r>
      <w:proofErr w:type="spellEnd"/>
    </w:p>
    <w:p w14:paraId="1029DE17" w14:textId="6BBDE588" w:rsidR="00014E05" w:rsidRPr="00B60D94" w:rsidRDefault="00ED2108" w:rsidP="000671BC">
      <w:r w:rsidRPr="00B60D94">
        <w:t>0</w:t>
      </w:r>
    </w:p>
    <w:p w14:paraId="1C2A1F50" w14:textId="028704CD" w:rsidR="00577FE0" w:rsidRPr="00B60D94" w:rsidRDefault="00577FE0" w:rsidP="00577FE0"/>
    <w:p w14:paraId="2226DFE7" w14:textId="4F8EAC9F" w:rsidR="000671BC" w:rsidRPr="00B60D94" w:rsidRDefault="000671BC" w:rsidP="000671BC"/>
    <w:p w14:paraId="2F811E10" w14:textId="1E3D4FEC" w:rsidR="0015682F" w:rsidRPr="00B60D94" w:rsidRDefault="0015682F" w:rsidP="000671BC">
      <w:pPr>
        <w:rPr>
          <w:b/>
          <w:bCs/>
        </w:rPr>
      </w:pPr>
      <w:proofErr w:type="spellStart"/>
      <w:r w:rsidRPr="00B60D94">
        <w:rPr>
          <w:b/>
          <w:bCs/>
        </w:rPr>
        <w:t>Val</w:t>
      </w:r>
      <w:r w:rsidR="00D14257" w:rsidRPr="00B60D94">
        <w:rPr>
          <w:b/>
          <w:bCs/>
        </w:rPr>
        <w:t>_foraging</w:t>
      </w:r>
      <w:proofErr w:type="spellEnd"/>
    </w:p>
    <w:p w14:paraId="10123979" w14:textId="3E77D92E" w:rsidR="00577FE0" w:rsidRPr="00B60D94" w:rsidRDefault="00ED2108" w:rsidP="00577FE0">
      <w:r w:rsidRPr="00B60D94">
        <w:t>0</w:t>
      </w:r>
    </w:p>
    <w:p w14:paraId="03B237BB" w14:textId="6710B827" w:rsidR="00F412CE" w:rsidRPr="00B60D94" w:rsidRDefault="00F412CE" w:rsidP="000671BC"/>
    <w:p w14:paraId="483B66D9" w14:textId="7033992F" w:rsidR="00F412CE" w:rsidRPr="00B60D94" w:rsidRDefault="00F412CE" w:rsidP="00F412CE"/>
    <w:p w14:paraId="0775AB5B" w14:textId="77777777" w:rsidR="00F412CE" w:rsidRPr="00B60D94" w:rsidRDefault="00F412CE" w:rsidP="000671BC"/>
    <w:p w14:paraId="1D35192A" w14:textId="795651B0" w:rsidR="00014E05" w:rsidRPr="00B60D94" w:rsidRDefault="00014E05">
      <w:pPr>
        <w:rPr>
          <w:b/>
          <w:bCs/>
        </w:rPr>
      </w:pPr>
      <w:r w:rsidRPr="00B60D94">
        <w:rPr>
          <w:b/>
          <w:bCs/>
        </w:rPr>
        <w:br w:type="page"/>
      </w:r>
    </w:p>
    <w:p w14:paraId="688A35C5" w14:textId="109E324F" w:rsidR="004D3540" w:rsidRPr="00B11075" w:rsidRDefault="004D3540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Water consumption</w:t>
      </w:r>
    </w:p>
    <w:p w14:paraId="4A903BA6" w14:textId="383D3B07" w:rsidR="00D14257" w:rsidRPr="00E17F0A" w:rsidRDefault="00D14257" w:rsidP="00D14257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ES_</w:t>
      </w:r>
      <w:r w:rsidR="009B5D18" w:rsidRPr="00E17F0A">
        <w:rPr>
          <w:b/>
          <w:bCs/>
          <w:lang w:val="en-US"/>
        </w:rPr>
        <w:t>water</w:t>
      </w:r>
      <w:proofErr w:type="spellEnd"/>
    </w:p>
    <w:p w14:paraId="640C58DC" w14:textId="4D96C752" w:rsidR="00FF122C" w:rsidRPr="00E17F0A" w:rsidRDefault="00FF122C" w:rsidP="00CD2FE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Dim output</w:t>
      </w:r>
    </w:p>
    <w:p w14:paraId="2F97E713" w14:textId="277B6772" w:rsidR="00FF122C" w:rsidRPr="00E17F0A" w:rsidRDefault="00FF122C" w:rsidP="00CD2FE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If [</w:t>
      </w:r>
      <w:proofErr w:type="spellStart"/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Landuse</w:t>
      </w:r>
      <w:proofErr w:type="spellEnd"/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] = "Sea" then</w:t>
      </w:r>
    </w:p>
    <w:p w14:paraId="443C389C" w14:textId="42D69EB9" w:rsidR="00FF122C" w:rsidRPr="00E17F0A" w:rsidRDefault="00FF122C" w:rsidP="00CD2FE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Output = 0</w:t>
      </w:r>
    </w:p>
    <w:p w14:paraId="1BA673D5" w14:textId="05B664FB" w:rsidR="00D14257" w:rsidRPr="00E17F0A" w:rsidRDefault="00FF122C" w:rsidP="00CD2FE5">
      <w:pPr>
        <w:spacing w:after="0" w:line="240" w:lineRule="auto"/>
        <w:rPr>
          <w:i/>
          <w:iCs/>
          <w:lang w:val="en-US"/>
        </w:rPr>
      </w:pP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 xml:space="preserve">Else output </w:t>
      </w:r>
      <w:r w:rsidR="00154D9E" w:rsidRPr="00E17F0A">
        <w:rPr>
          <w:rFonts w:ascii="Calibri" w:eastAsia="Times New Roman" w:hAnsi="Calibri" w:cs="Calibri"/>
          <w:i/>
          <w:iCs/>
          <w:color w:val="000000"/>
          <w:lang w:val="en-US"/>
        </w:rPr>
        <w:t xml:space="preserve">= </w:t>
      </w:r>
      <w:r w:rsidR="00AE2654" w:rsidRPr="00E17F0A">
        <w:rPr>
          <w:rFonts w:ascii="Calibri" w:eastAsia="Times New Roman" w:hAnsi="Calibri" w:cs="Calibri"/>
          <w:i/>
          <w:iCs/>
          <w:color w:val="000000"/>
          <w:lang w:val="en-US"/>
        </w:rPr>
        <w:t>164130.6682</w:t>
      </w:r>
      <w:r w:rsidR="00371110" w:rsidRPr="00E17F0A">
        <w:rPr>
          <w:i/>
          <w:iCs/>
          <w:lang w:val="en-US"/>
        </w:rPr>
        <w:t>*( [</w:t>
      </w:r>
      <w:proofErr w:type="spellStart"/>
      <w:r w:rsidR="00371110" w:rsidRPr="00E17F0A">
        <w:rPr>
          <w:i/>
          <w:iCs/>
          <w:lang w:val="en-US"/>
        </w:rPr>
        <w:t>Shape_Area</w:t>
      </w:r>
      <w:proofErr w:type="spellEnd"/>
      <w:r w:rsidR="00371110" w:rsidRPr="00E17F0A">
        <w:rPr>
          <w:i/>
          <w:iCs/>
          <w:lang w:val="en-US"/>
        </w:rPr>
        <w:t>]/10000)</w:t>
      </w:r>
    </w:p>
    <w:p w14:paraId="414C960C" w14:textId="1F8BE0E3" w:rsidR="00154D9E" w:rsidRPr="00E17F0A" w:rsidRDefault="00154D9E" w:rsidP="00CD2FE5">
      <w:pPr>
        <w:spacing w:after="0" w:line="240" w:lineRule="auto"/>
        <w:rPr>
          <w:i/>
          <w:iCs/>
          <w:lang w:val="en-US"/>
        </w:rPr>
      </w:pPr>
      <w:r w:rsidRPr="00E17F0A">
        <w:rPr>
          <w:i/>
          <w:iCs/>
          <w:lang w:val="en-US"/>
        </w:rPr>
        <w:t>End if</w:t>
      </w:r>
    </w:p>
    <w:p w14:paraId="543F25A7" w14:textId="1594528F" w:rsidR="00BD5427" w:rsidRPr="00E17F0A" w:rsidRDefault="00BD5427" w:rsidP="00CD2FE5">
      <w:pPr>
        <w:spacing w:after="0" w:line="240" w:lineRule="auto"/>
        <w:rPr>
          <w:i/>
          <w:iCs/>
          <w:lang w:val="en-US"/>
        </w:rPr>
      </w:pPr>
    </w:p>
    <w:p w14:paraId="54498B8D" w14:textId="30AD41FC" w:rsidR="00E17F0A" w:rsidRPr="00E17F0A" w:rsidRDefault="00E17F0A" w:rsidP="00E17F0A">
      <w:pPr>
        <w:rPr>
          <w:lang w:val="en-US"/>
        </w:rPr>
      </w:pPr>
      <w:r>
        <w:rPr>
          <w:lang w:val="en-US"/>
        </w:rPr>
        <w:t>C</w:t>
      </w:r>
      <w:r w:rsidRPr="00E17F0A">
        <w:rPr>
          <w:lang w:val="en-US"/>
        </w:rPr>
        <w:t>orrect for difference with spreadsheet due to resolution effect of hectare cells.</w:t>
      </w:r>
    </w:p>
    <w:p w14:paraId="23A93A7D" w14:textId="77777777" w:rsidR="00154D9E" w:rsidRPr="00E17F0A" w:rsidRDefault="00154D9E" w:rsidP="00CD2FE5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14:paraId="5BB680E7" w14:textId="440F7950" w:rsidR="00D14257" w:rsidRPr="00E17F0A" w:rsidRDefault="00D14257" w:rsidP="00D14257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Val_</w:t>
      </w:r>
      <w:r w:rsidR="009B5D18" w:rsidRPr="00E17F0A">
        <w:rPr>
          <w:b/>
          <w:bCs/>
          <w:lang w:val="en-US"/>
        </w:rPr>
        <w:t>water</w:t>
      </w:r>
      <w:proofErr w:type="spellEnd"/>
    </w:p>
    <w:p w14:paraId="1C7F6D3C" w14:textId="7DD5D124" w:rsidR="00D710B3" w:rsidRPr="00E17F0A" w:rsidRDefault="00FD57D7" w:rsidP="00FD57D7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0.000628104 * [</w:t>
      </w:r>
      <w:proofErr w:type="spellStart"/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ES_water</w:t>
      </w:r>
      <w:proofErr w:type="spellEnd"/>
      <w:r w:rsidRPr="00E17F0A">
        <w:rPr>
          <w:rFonts w:ascii="Calibri" w:eastAsia="Times New Roman" w:hAnsi="Calibri" w:cs="Calibri"/>
          <w:i/>
          <w:iCs/>
          <w:color w:val="000000"/>
          <w:lang w:val="en-US"/>
        </w:rPr>
        <w:t>]</w:t>
      </w:r>
    </w:p>
    <w:p w14:paraId="6730BBA6" w14:textId="77777777" w:rsidR="004D3540" w:rsidRPr="00E17F0A" w:rsidRDefault="004D3540">
      <w:pPr>
        <w:rPr>
          <w:b/>
          <w:bCs/>
          <w:i/>
          <w:iCs/>
          <w:lang w:val="en-US"/>
        </w:rPr>
      </w:pPr>
      <w:r w:rsidRPr="00E17F0A">
        <w:rPr>
          <w:b/>
          <w:bCs/>
          <w:i/>
          <w:iCs/>
          <w:lang w:val="en-US"/>
        </w:rPr>
        <w:br w:type="page"/>
      </w:r>
    </w:p>
    <w:p w14:paraId="174A2094" w14:textId="516B817B" w:rsidR="0015682F" w:rsidRPr="00B11075" w:rsidRDefault="004D3540" w:rsidP="0015682F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Recreational h</w:t>
      </w:r>
      <w:r w:rsidR="0015682F" w:rsidRPr="00B11075">
        <w:rPr>
          <w:sz w:val="32"/>
          <w:szCs w:val="32"/>
          <w:lang w:val="en-US"/>
        </w:rPr>
        <w:t>unting</w:t>
      </w:r>
    </w:p>
    <w:p w14:paraId="11D0819F" w14:textId="0FC218EE" w:rsidR="0015682F" w:rsidRPr="00E17F0A" w:rsidRDefault="0085515C" w:rsidP="0015682F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ES_hunting</w:t>
      </w:r>
      <w:proofErr w:type="spellEnd"/>
    </w:p>
    <w:p w14:paraId="5DA79DEE" w14:textId="77777777" w:rsidR="00153A5B" w:rsidRPr="00E17F0A" w:rsidRDefault="00153A5B" w:rsidP="00153A5B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dim output</w:t>
      </w:r>
    </w:p>
    <w:p w14:paraId="0262AB20" w14:textId="77777777" w:rsidR="00153A5B" w:rsidRPr="00E17F0A" w:rsidRDefault="00153A5B" w:rsidP="00153A5B">
      <w:pPr>
        <w:rPr>
          <w:i/>
          <w:iCs/>
          <w:lang w:val="en-US"/>
        </w:rPr>
      </w:pPr>
    </w:p>
    <w:p w14:paraId="1E4BA12D" w14:textId="77777777" w:rsidR="00153A5B" w:rsidRPr="00E17F0A" w:rsidRDefault="00153A5B" w:rsidP="00153A5B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if [</w:t>
      </w:r>
      <w:proofErr w:type="spellStart"/>
      <w:r w:rsidRPr="00E17F0A">
        <w:rPr>
          <w:i/>
          <w:iCs/>
          <w:lang w:val="en-US"/>
        </w:rPr>
        <w:t>ES_game</w:t>
      </w:r>
      <w:proofErr w:type="spellEnd"/>
      <w:r w:rsidRPr="00E17F0A">
        <w:rPr>
          <w:i/>
          <w:iCs/>
          <w:lang w:val="en-US"/>
        </w:rPr>
        <w:t>] &gt; 0 then</w:t>
      </w:r>
    </w:p>
    <w:p w14:paraId="5672F7D1" w14:textId="77777777" w:rsidR="00153A5B" w:rsidRPr="00E17F0A" w:rsidRDefault="00153A5B" w:rsidP="00153A5B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0.0887</w:t>
      </w:r>
    </w:p>
    <w:p w14:paraId="1399EDD0" w14:textId="77777777" w:rsidR="00153A5B" w:rsidRPr="00E17F0A" w:rsidRDefault="00153A5B" w:rsidP="00153A5B">
      <w:pPr>
        <w:rPr>
          <w:i/>
          <w:iCs/>
          <w:lang w:val="en-US"/>
        </w:rPr>
      </w:pPr>
    </w:p>
    <w:p w14:paraId="1344F2B9" w14:textId="77777777" w:rsidR="00153A5B" w:rsidRPr="00E17F0A" w:rsidRDefault="00153A5B" w:rsidP="00153A5B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 output = 0</w:t>
      </w:r>
    </w:p>
    <w:p w14:paraId="5720527C" w14:textId="77777777" w:rsidR="00153A5B" w:rsidRPr="00E17F0A" w:rsidRDefault="00153A5B" w:rsidP="00153A5B">
      <w:pPr>
        <w:rPr>
          <w:i/>
          <w:iCs/>
          <w:lang w:val="en-US"/>
        </w:rPr>
      </w:pPr>
    </w:p>
    <w:p w14:paraId="3B1319AA" w14:textId="77777777" w:rsidR="00153A5B" w:rsidRPr="00E17F0A" w:rsidRDefault="00153A5B" w:rsidP="00153A5B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nd if</w:t>
      </w:r>
    </w:p>
    <w:p w14:paraId="3D22AAA7" w14:textId="77777777" w:rsidR="0042693F" w:rsidRPr="00E17F0A" w:rsidRDefault="0042693F" w:rsidP="0042693F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Correct for area (divide by ratio of area/10000) and correct for difference with spreadsheet due to resolution effect of hectare cells.</w:t>
      </w:r>
    </w:p>
    <w:p w14:paraId="4C68D050" w14:textId="69B0C280" w:rsidR="00AA69E7" w:rsidRPr="00E17F0A" w:rsidRDefault="00AA69E7" w:rsidP="00153A5B">
      <w:pPr>
        <w:rPr>
          <w:lang w:val="en-US"/>
        </w:rPr>
      </w:pPr>
    </w:p>
    <w:p w14:paraId="2C3B4A42" w14:textId="77777777" w:rsidR="0015682F" w:rsidRPr="00E17F0A" w:rsidRDefault="0015682F" w:rsidP="0015682F">
      <w:pPr>
        <w:rPr>
          <w:lang w:val="en-US"/>
        </w:rPr>
      </w:pPr>
    </w:p>
    <w:p w14:paraId="799C9925" w14:textId="73F3D114" w:rsidR="0015682F" w:rsidRPr="00E17F0A" w:rsidRDefault="0015682F" w:rsidP="0015682F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Val</w:t>
      </w:r>
      <w:r w:rsidR="0085515C" w:rsidRPr="00E17F0A">
        <w:rPr>
          <w:b/>
          <w:bCs/>
          <w:lang w:val="en-US"/>
        </w:rPr>
        <w:t>_hunting</w:t>
      </w:r>
      <w:proofErr w:type="spellEnd"/>
    </w:p>
    <w:p w14:paraId="72A15BA1" w14:textId="2B65269F" w:rsidR="00D710B3" w:rsidRPr="00E17F0A" w:rsidRDefault="00121050" w:rsidP="00D710B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65*[</w:t>
      </w:r>
      <w:proofErr w:type="spellStart"/>
      <w:r w:rsidRPr="00E17F0A">
        <w:rPr>
          <w:i/>
          <w:iCs/>
          <w:lang w:val="en-US"/>
        </w:rPr>
        <w:t>ES_hunting</w:t>
      </w:r>
      <w:proofErr w:type="spellEnd"/>
      <w:r w:rsidRPr="00E17F0A">
        <w:rPr>
          <w:i/>
          <w:iCs/>
          <w:lang w:val="en-US"/>
        </w:rPr>
        <w:t>]</w:t>
      </w:r>
    </w:p>
    <w:p w14:paraId="73C83097" w14:textId="77777777" w:rsidR="0085515C" w:rsidRPr="00E17F0A" w:rsidRDefault="0085515C">
      <w:pPr>
        <w:rPr>
          <w:b/>
          <w:bCs/>
          <w:lang w:val="en-US"/>
        </w:rPr>
      </w:pPr>
      <w:r w:rsidRPr="00E17F0A">
        <w:rPr>
          <w:b/>
          <w:bCs/>
          <w:lang w:val="en-US"/>
        </w:rPr>
        <w:br w:type="page"/>
      </w:r>
    </w:p>
    <w:p w14:paraId="4115E308" w14:textId="5FF276E6" w:rsidR="0085515C" w:rsidRPr="00B11075" w:rsidRDefault="0085515C" w:rsidP="0085515C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Recreational fishing</w:t>
      </w:r>
    </w:p>
    <w:p w14:paraId="3B80C6FD" w14:textId="0AF04B87" w:rsidR="0085515C" w:rsidRPr="00E17F0A" w:rsidRDefault="00EF5A78" w:rsidP="0085515C">
      <w:pPr>
        <w:rPr>
          <w:lang w:val="en-US"/>
        </w:rPr>
      </w:pPr>
      <w:r w:rsidRPr="00E17F0A">
        <w:rPr>
          <w:lang w:val="en-US"/>
        </w:rPr>
        <w:t xml:space="preserve">Add column </w:t>
      </w:r>
      <w:proofErr w:type="spellStart"/>
      <w:r w:rsidRPr="00E17F0A">
        <w:rPr>
          <w:lang w:val="en-US"/>
        </w:rPr>
        <w:t>fishingwater</w:t>
      </w:r>
      <w:proofErr w:type="spellEnd"/>
      <w:r w:rsidRPr="00E17F0A">
        <w:rPr>
          <w:lang w:val="en-US"/>
        </w:rPr>
        <w:t xml:space="preserve">. Select by location where cells intersect the </w:t>
      </w:r>
      <w:proofErr w:type="spellStart"/>
      <w:r w:rsidRPr="00E17F0A">
        <w:rPr>
          <w:lang w:val="en-US"/>
        </w:rPr>
        <w:t>fishingwater</w:t>
      </w:r>
      <w:proofErr w:type="spellEnd"/>
      <w:r w:rsidRPr="00E17F0A">
        <w:rPr>
          <w:lang w:val="en-US"/>
        </w:rPr>
        <w:t xml:space="preserve"> layer. </w:t>
      </w:r>
      <w:r w:rsidR="00540C58" w:rsidRPr="00E17F0A">
        <w:rPr>
          <w:lang w:val="en-US"/>
        </w:rPr>
        <w:t>Set to 1 in that case, 0 otherwise.</w:t>
      </w:r>
    </w:p>
    <w:p w14:paraId="1E6D49AD" w14:textId="77777777" w:rsidR="00E17F0A" w:rsidRDefault="00E17F0A" w:rsidP="0085515C">
      <w:pPr>
        <w:rPr>
          <w:b/>
          <w:bCs/>
          <w:lang w:val="en-US"/>
        </w:rPr>
      </w:pPr>
    </w:p>
    <w:p w14:paraId="565EBA37" w14:textId="01C93119" w:rsidR="0085515C" w:rsidRPr="00E17F0A" w:rsidRDefault="0085515C" w:rsidP="0085515C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ES_fishing</w:t>
      </w:r>
      <w:proofErr w:type="spellEnd"/>
    </w:p>
    <w:p w14:paraId="2B3FEA67" w14:textId="2FEF575C" w:rsidR="00EF5A78" w:rsidRPr="00E17F0A" w:rsidRDefault="00EF5A78" w:rsidP="00EF5A78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dim output</w:t>
      </w:r>
    </w:p>
    <w:p w14:paraId="4E104E2E" w14:textId="77777777" w:rsidR="00EF5A78" w:rsidRPr="00E17F0A" w:rsidRDefault="00EF5A78" w:rsidP="00EF5A78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if [</w:t>
      </w:r>
      <w:proofErr w:type="spellStart"/>
      <w:r w:rsidRPr="00E17F0A">
        <w:rPr>
          <w:i/>
          <w:iCs/>
          <w:lang w:val="en-US"/>
        </w:rPr>
        <w:t>Fishingwater</w:t>
      </w:r>
      <w:proofErr w:type="spellEnd"/>
      <w:r w:rsidRPr="00E17F0A">
        <w:rPr>
          <w:i/>
          <w:iCs/>
          <w:lang w:val="en-US"/>
        </w:rPr>
        <w:t>] = 1 then</w:t>
      </w:r>
    </w:p>
    <w:p w14:paraId="62940F9A" w14:textId="77777777" w:rsidR="00EF5A78" w:rsidRPr="00E17F0A" w:rsidRDefault="00EF5A78" w:rsidP="00EF5A78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(3.64755* [</w:t>
      </w:r>
      <w:proofErr w:type="spellStart"/>
      <w:r w:rsidRPr="00E17F0A">
        <w:rPr>
          <w:i/>
          <w:iCs/>
          <w:lang w:val="en-US"/>
        </w:rPr>
        <w:t>Shape_Area</w:t>
      </w:r>
      <w:proofErr w:type="spellEnd"/>
      <w:r w:rsidRPr="00E17F0A">
        <w:rPr>
          <w:i/>
          <w:iCs/>
          <w:lang w:val="en-US"/>
        </w:rPr>
        <w:t>]/10000)</w:t>
      </w:r>
    </w:p>
    <w:p w14:paraId="65277F6E" w14:textId="77777777" w:rsidR="00EF5A78" w:rsidRPr="00E17F0A" w:rsidRDefault="00EF5A78" w:rsidP="00EF5A78">
      <w:pPr>
        <w:rPr>
          <w:i/>
          <w:iCs/>
          <w:lang w:val="en-US"/>
        </w:rPr>
      </w:pPr>
    </w:p>
    <w:p w14:paraId="25AA1CF9" w14:textId="23E2CB20" w:rsidR="00EF5A78" w:rsidRPr="00E17F0A" w:rsidRDefault="00EF5A78" w:rsidP="00EF5A78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 output = 0</w:t>
      </w:r>
    </w:p>
    <w:p w14:paraId="6A7A5677" w14:textId="0A264A76" w:rsidR="0085515C" w:rsidRPr="00E17F0A" w:rsidRDefault="00EF5A78" w:rsidP="00EF5A78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nd if</w:t>
      </w:r>
    </w:p>
    <w:p w14:paraId="33FE4917" w14:textId="59208648" w:rsidR="00540C58" w:rsidRPr="00E17F0A" w:rsidRDefault="00540C58" w:rsidP="0085515C">
      <w:pPr>
        <w:rPr>
          <w:b/>
          <w:bCs/>
          <w:lang w:val="en-US"/>
        </w:rPr>
      </w:pPr>
    </w:p>
    <w:p w14:paraId="6DC34C76" w14:textId="69A8EE48" w:rsidR="0042693F" w:rsidRPr="00E17F0A" w:rsidRDefault="0042693F" w:rsidP="0042693F">
      <w:pPr>
        <w:rPr>
          <w:lang w:val="en-US"/>
        </w:rPr>
      </w:pPr>
      <w:r w:rsidRPr="00E17F0A">
        <w:rPr>
          <w:lang w:val="en-US"/>
        </w:rPr>
        <w:t>Correct for difference with spreadsheet due to resolution effect of hectare cells.</w:t>
      </w:r>
    </w:p>
    <w:p w14:paraId="5FAF0A07" w14:textId="77777777" w:rsidR="00540C58" w:rsidRPr="00E17F0A" w:rsidRDefault="00540C58" w:rsidP="0085515C">
      <w:pPr>
        <w:rPr>
          <w:b/>
          <w:bCs/>
          <w:lang w:val="en-US"/>
        </w:rPr>
      </w:pPr>
    </w:p>
    <w:p w14:paraId="7253FD54" w14:textId="3D46C98D" w:rsidR="0085515C" w:rsidRPr="00E17F0A" w:rsidRDefault="0085515C" w:rsidP="0085515C">
      <w:pPr>
        <w:rPr>
          <w:b/>
          <w:bCs/>
          <w:lang w:val="en-US"/>
        </w:rPr>
      </w:pPr>
      <w:proofErr w:type="spellStart"/>
      <w:r w:rsidRPr="00E17F0A">
        <w:rPr>
          <w:b/>
          <w:bCs/>
          <w:lang w:val="en-US"/>
        </w:rPr>
        <w:t>Va_fishing</w:t>
      </w:r>
      <w:proofErr w:type="spellEnd"/>
    </w:p>
    <w:p w14:paraId="74AB052D" w14:textId="03F51A4D" w:rsidR="0085515C" w:rsidRPr="00E17F0A" w:rsidRDefault="00895A66" w:rsidP="0085515C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[</w:t>
      </w:r>
      <w:proofErr w:type="spellStart"/>
      <w:r w:rsidRPr="00E17F0A">
        <w:rPr>
          <w:i/>
          <w:iCs/>
          <w:lang w:val="en-US"/>
        </w:rPr>
        <w:t>ES_fishing</w:t>
      </w:r>
      <w:proofErr w:type="spellEnd"/>
      <w:r w:rsidRPr="00E17F0A">
        <w:rPr>
          <w:i/>
          <w:iCs/>
          <w:lang w:val="en-US"/>
        </w:rPr>
        <w:t>]*186.0062814</w:t>
      </w:r>
      <w:r w:rsidR="0085515C" w:rsidRPr="00E17F0A">
        <w:rPr>
          <w:i/>
          <w:iCs/>
          <w:lang w:val="en-US"/>
        </w:rPr>
        <w:br w:type="page"/>
      </w:r>
    </w:p>
    <w:p w14:paraId="721DE5C5" w14:textId="10963030" w:rsidR="0085515C" w:rsidRPr="00B11075" w:rsidRDefault="0085515C" w:rsidP="0085515C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Recreation day trips</w:t>
      </w:r>
      <w:r w:rsidR="00AA5F94" w:rsidRPr="00B11075">
        <w:rPr>
          <w:sz w:val="32"/>
          <w:szCs w:val="32"/>
          <w:lang w:val="en-US"/>
        </w:rPr>
        <w:t xml:space="preserve"> </w:t>
      </w:r>
    </w:p>
    <w:p w14:paraId="20661B19" w14:textId="77D6C02B" w:rsidR="00AA5F94" w:rsidRPr="00E17F0A" w:rsidRDefault="0085515C" w:rsidP="0085515C">
      <w:pPr>
        <w:rPr>
          <w:lang w:val="en-US"/>
        </w:rPr>
      </w:pPr>
      <w:r w:rsidRPr="00E17F0A">
        <w:rPr>
          <w:lang w:val="en-US"/>
        </w:rPr>
        <w:t>Converted SSB population polygons to random points within cell</w:t>
      </w:r>
      <w:r w:rsidR="00F37AF4" w:rsidRPr="00E17F0A">
        <w:rPr>
          <w:lang w:val="en-US"/>
        </w:rPr>
        <w:t>, using Create Random Points</w:t>
      </w:r>
      <w:r w:rsidRPr="00E17F0A">
        <w:rPr>
          <w:lang w:val="en-US"/>
        </w:rPr>
        <w:t>.</w:t>
      </w:r>
      <w:r w:rsidR="0028632B" w:rsidRPr="00E17F0A">
        <w:rPr>
          <w:lang w:val="en-US"/>
        </w:rPr>
        <w:t xml:space="preserve"> </w:t>
      </w:r>
      <w:r w:rsidRPr="00E17F0A">
        <w:rPr>
          <w:lang w:val="en-US"/>
        </w:rPr>
        <w:t xml:space="preserve">Then used point density with a </w:t>
      </w:r>
      <w:r w:rsidR="00120969" w:rsidRPr="00E17F0A">
        <w:rPr>
          <w:lang w:val="en-US"/>
        </w:rPr>
        <w:t>7</w:t>
      </w:r>
      <w:r w:rsidRPr="00E17F0A">
        <w:rPr>
          <w:lang w:val="en-US"/>
        </w:rPr>
        <w:t>km search radius to create a new recreation raster of 100x100m</w:t>
      </w:r>
      <w:r w:rsidR="00E747B8" w:rsidRPr="00E17F0A">
        <w:rPr>
          <w:lang w:val="en-US"/>
        </w:rPr>
        <w:t xml:space="preserve"> (check the point project)</w:t>
      </w:r>
      <w:r w:rsidRPr="00E17F0A">
        <w:rPr>
          <w:lang w:val="en-US"/>
        </w:rPr>
        <w:t>.</w:t>
      </w:r>
      <w:r w:rsidR="009C1011" w:rsidRPr="00E17F0A">
        <w:rPr>
          <w:lang w:val="en-US"/>
        </w:rPr>
        <w:t xml:space="preserve"> Create points</w:t>
      </w:r>
      <w:r w:rsidR="00E747B8" w:rsidRPr="00E17F0A">
        <w:rPr>
          <w:lang w:val="en-US"/>
        </w:rPr>
        <w:t xml:space="preserve"> from raster</w:t>
      </w:r>
      <w:r w:rsidR="009C1011" w:rsidRPr="00E17F0A">
        <w:rPr>
          <w:lang w:val="en-US"/>
        </w:rPr>
        <w:t>.</w:t>
      </w:r>
      <w:r w:rsidRPr="00E17F0A">
        <w:rPr>
          <w:lang w:val="en-US"/>
        </w:rPr>
        <w:t xml:space="preserve"> </w:t>
      </w:r>
      <w:r w:rsidR="000B002C" w:rsidRPr="00E17F0A">
        <w:rPr>
          <w:lang w:val="en-US"/>
        </w:rPr>
        <w:t>Then</w:t>
      </w:r>
      <w:r w:rsidRPr="00E17F0A">
        <w:rPr>
          <w:lang w:val="en-US"/>
        </w:rPr>
        <w:t xml:space="preserve"> join these values to the ES polygon cells using</w:t>
      </w:r>
      <w:r w:rsidR="000B002C" w:rsidRPr="00E17F0A">
        <w:rPr>
          <w:lang w:val="en-US"/>
        </w:rPr>
        <w:t xml:space="preserve"> </w:t>
      </w:r>
      <w:r w:rsidR="009C1011" w:rsidRPr="00E17F0A">
        <w:rPr>
          <w:lang w:val="en-US"/>
        </w:rPr>
        <w:t>Spatial Join</w:t>
      </w:r>
      <w:r w:rsidR="00F64595" w:rsidRPr="00E17F0A">
        <w:rPr>
          <w:lang w:val="en-US"/>
        </w:rPr>
        <w:t xml:space="preserve"> </w:t>
      </w:r>
      <w:r w:rsidR="000B002C" w:rsidRPr="00E17F0A">
        <w:rPr>
          <w:lang w:val="en-US"/>
        </w:rPr>
        <w:t>with</w:t>
      </w:r>
      <w:r w:rsidRPr="00E17F0A">
        <w:rPr>
          <w:lang w:val="en-US"/>
        </w:rPr>
        <w:t xml:space="preserve"> mean value</w:t>
      </w:r>
      <w:r w:rsidR="00CE6A63" w:rsidRPr="00E17F0A">
        <w:rPr>
          <w:lang w:val="en-US"/>
        </w:rPr>
        <w:t xml:space="preserve"> and a buffer of 50m</w:t>
      </w:r>
      <w:r w:rsidRPr="00E17F0A">
        <w:rPr>
          <w:lang w:val="en-US"/>
        </w:rPr>
        <w:t xml:space="preserve">. </w:t>
      </w:r>
    </w:p>
    <w:p w14:paraId="5CAB285F" w14:textId="2C0E5D28" w:rsidR="00AA5F94" w:rsidRPr="00E17F0A" w:rsidRDefault="00AA5F94" w:rsidP="0085515C">
      <w:pPr>
        <w:rPr>
          <w:lang w:val="en-US"/>
        </w:rPr>
      </w:pPr>
      <w:r w:rsidRPr="00E17F0A">
        <w:rPr>
          <w:lang w:val="en-US"/>
        </w:rPr>
        <w:t>Add an attribute for:</w:t>
      </w:r>
    </w:p>
    <w:p w14:paraId="3E188F03" w14:textId="2DC10E8A" w:rsidR="00AA5F94" w:rsidRPr="00E17F0A" w:rsidRDefault="00AA5F94" w:rsidP="00AA5F94">
      <w:pPr>
        <w:pStyle w:val="ListParagraph"/>
        <w:numPr>
          <w:ilvl w:val="0"/>
          <w:numId w:val="1"/>
        </w:numPr>
        <w:rPr>
          <w:lang w:val="en-US"/>
        </w:rPr>
      </w:pPr>
      <w:r w:rsidRPr="00E17F0A">
        <w:rPr>
          <w:lang w:val="en-US"/>
        </w:rPr>
        <w:t>Distance to road</w:t>
      </w:r>
    </w:p>
    <w:p w14:paraId="62579ECB" w14:textId="1FC05A6F" w:rsidR="00AA5F94" w:rsidRPr="00E17F0A" w:rsidRDefault="00AA5F94" w:rsidP="00AA5F94">
      <w:pPr>
        <w:pStyle w:val="ListParagraph"/>
        <w:numPr>
          <w:ilvl w:val="0"/>
          <w:numId w:val="1"/>
        </w:numPr>
        <w:rPr>
          <w:lang w:val="en-US"/>
        </w:rPr>
      </w:pPr>
      <w:r w:rsidRPr="00E17F0A">
        <w:rPr>
          <w:lang w:val="en-US"/>
        </w:rPr>
        <w:t>Distance to water</w:t>
      </w:r>
    </w:p>
    <w:p w14:paraId="464460F2" w14:textId="3C891DC0" w:rsidR="00797B03" w:rsidRPr="00E17F0A" w:rsidRDefault="00797B03" w:rsidP="00FC4C64">
      <w:pPr>
        <w:rPr>
          <w:lang w:val="en-US"/>
        </w:rPr>
      </w:pPr>
      <w:r w:rsidRPr="00E17F0A">
        <w:rPr>
          <w:lang w:val="en-US"/>
        </w:rPr>
        <w:t>For SDI:</w:t>
      </w:r>
    </w:p>
    <w:p w14:paraId="0DDB9B68" w14:textId="4FF0AF8E" w:rsidR="00797B03" w:rsidRPr="00E17F0A" w:rsidRDefault="00797B03" w:rsidP="00FC4C64">
      <w:pPr>
        <w:rPr>
          <w:lang w:val="en-US"/>
        </w:rPr>
      </w:pPr>
      <w:r w:rsidRPr="00E17F0A">
        <w:rPr>
          <w:lang w:val="en-US"/>
        </w:rPr>
        <w:t xml:space="preserve">Add to ES cells a new attribute, copying </w:t>
      </w:r>
      <w:proofErr w:type="spellStart"/>
      <w:r w:rsidRPr="00E17F0A">
        <w:rPr>
          <w:lang w:val="en-US"/>
        </w:rPr>
        <w:t>ObjectID</w:t>
      </w:r>
      <w:proofErr w:type="spellEnd"/>
      <w:r w:rsidRPr="00E17F0A">
        <w:rPr>
          <w:lang w:val="en-US"/>
        </w:rPr>
        <w:t xml:space="preserve"> and call it </w:t>
      </w:r>
      <w:r w:rsidR="00606EE6" w:rsidRPr="00E17F0A">
        <w:rPr>
          <w:lang w:val="en-US"/>
        </w:rPr>
        <w:t>VP2</w:t>
      </w:r>
      <w:r w:rsidRPr="00E17F0A">
        <w:rPr>
          <w:lang w:val="en-US"/>
        </w:rPr>
        <w:t>split. Go to the advanced editor and split the AR50 layer using these cells.</w:t>
      </w:r>
      <w:r w:rsidR="00C26C50" w:rsidRPr="00E17F0A">
        <w:rPr>
          <w:lang w:val="en-US"/>
        </w:rPr>
        <w:t xml:space="preserve"> </w:t>
      </w:r>
      <w:r w:rsidR="000A2A89" w:rsidRPr="00E17F0A">
        <w:rPr>
          <w:lang w:val="en-US"/>
        </w:rPr>
        <w:t xml:space="preserve">Explode the multipart features. </w:t>
      </w:r>
      <w:r w:rsidR="00C26C50" w:rsidRPr="00E17F0A">
        <w:rPr>
          <w:lang w:val="en-US"/>
        </w:rPr>
        <w:t xml:space="preserve">Spatial join the </w:t>
      </w:r>
      <w:r w:rsidR="00606EE6" w:rsidRPr="00E17F0A">
        <w:rPr>
          <w:lang w:val="en-US"/>
        </w:rPr>
        <w:t>VP2</w:t>
      </w:r>
      <w:r w:rsidR="00C26C50" w:rsidRPr="00E17F0A">
        <w:rPr>
          <w:lang w:val="en-US"/>
        </w:rPr>
        <w:t>split</w:t>
      </w:r>
      <w:r w:rsidR="00327EA9" w:rsidRPr="00E17F0A">
        <w:rPr>
          <w:lang w:val="en-US"/>
        </w:rPr>
        <w:t xml:space="preserve"> attribute (</w:t>
      </w:r>
      <w:r w:rsidR="00EF01D9" w:rsidRPr="00E17F0A">
        <w:rPr>
          <w:lang w:val="en-US"/>
        </w:rPr>
        <w:t>have their center in</w:t>
      </w:r>
      <w:r w:rsidR="00327EA9" w:rsidRPr="00E17F0A">
        <w:rPr>
          <w:lang w:val="en-US"/>
        </w:rPr>
        <w:t>).</w:t>
      </w:r>
      <w:r w:rsidRPr="00E17F0A">
        <w:rPr>
          <w:lang w:val="en-US"/>
        </w:rPr>
        <w:t xml:space="preserve"> Export that </w:t>
      </w:r>
      <w:r w:rsidR="00606EE6" w:rsidRPr="00E17F0A">
        <w:rPr>
          <w:lang w:val="en-US"/>
        </w:rPr>
        <w:t>VP2</w:t>
      </w:r>
      <w:r w:rsidRPr="00E17F0A">
        <w:rPr>
          <w:lang w:val="en-US"/>
        </w:rPr>
        <w:t xml:space="preserve"> layer to Excel. Make a pivot table over </w:t>
      </w:r>
      <w:r w:rsidR="00606EE6" w:rsidRPr="00E17F0A">
        <w:rPr>
          <w:lang w:val="en-US"/>
        </w:rPr>
        <w:t>VP2</w:t>
      </w:r>
      <w:r w:rsidRPr="00E17F0A">
        <w:rPr>
          <w:lang w:val="en-US"/>
        </w:rPr>
        <w:t xml:space="preserve">split and </w:t>
      </w:r>
      <w:proofErr w:type="spellStart"/>
      <w:r w:rsidR="0006254B" w:rsidRPr="00E17F0A">
        <w:rPr>
          <w:lang w:val="en-US"/>
        </w:rPr>
        <w:t>Landuse</w:t>
      </w:r>
      <w:proofErr w:type="spellEnd"/>
      <w:r w:rsidRPr="00E17F0A">
        <w:rPr>
          <w:lang w:val="en-US"/>
        </w:rPr>
        <w:t xml:space="preserve">, with both as rows. Take the percentage of parent row for </w:t>
      </w:r>
      <w:proofErr w:type="spellStart"/>
      <w:r w:rsidR="0006254B" w:rsidRPr="00E17F0A">
        <w:rPr>
          <w:lang w:val="en-US"/>
        </w:rPr>
        <w:t>Landuse</w:t>
      </w:r>
      <w:proofErr w:type="spellEnd"/>
      <w:r w:rsidRPr="00E17F0A">
        <w:rPr>
          <w:lang w:val="en-US"/>
        </w:rPr>
        <w:t xml:space="preserve">, and copy that to a normal table. Mess around with that until you get a column </w:t>
      </w:r>
      <w:proofErr w:type="spellStart"/>
      <w:r w:rsidRPr="00E17F0A">
        <w:rPr>
          <w:lang w:val="en-US"/>
        </w:rPr>
        <w:t>Hacell</w:t>
      </w:r>
      <w:proofErr w:type="spellEnd"/>
      <w:r w:rsidRPr="00E17F0A">
        <w:rPr>
          <w:lang w:val="en-US"/>
        </w:rPr>
        <w:t xml:space="preserve"> with which AR50split cell the </w:t>
      </w:r>
      <w:proofErr w:type="spellStart"/>
      <w:r w:rsidR="0006254B" w:rsidRPr="00E17F0A">
        <w:rPr>
          <w:lang w:val="en-US"/>
        </w:rPr>
        <w:t>Landuse</w:t>
      </w:r>
      <w:proofErr w:type="spellEnd"/>
      <w:r w:rsidRPr="00E17F0A">
        <w:rPr>
          <w:lang w:val="en-US"/>
        </w:rPr>
        <w:t xml:space="preserve"> belongs to, and a column with an SDI per cell of MINUS (</w:t>
      </w:r>
      <w:proofErr w:type="spellStart"/>
      <w:r w:rsidRPr="00E17F0A">
        <w:rPr>
          <w:lang w:val="en-US"/>
        </w:rPr>
        <w:t>Landcover</w:t>
      </w:r>
      <w:r w:rsidR="0026459A" w:rsidRPr="00E17F0A">
        <w:rPr>
          <w:lang w:val="en-US"/>
        </w:rPr>
        <w:t>fraction</w:t>
      </w:r>
      <w:proofErr w:type="spellEnd"/>
      <w:r w:rsidRPr="00E17F0A">
        <w:rPr>
          <w:lang w:val="en-US"/>
        </w:rPr>
        <w:t>)*ln(</w:t>
      </w:r>
      <w:proofErr w:type="spellStart"/>
      <w:r w:rsidRPr="00E17F0A">
        <w:rPr>
          <w:lang w:val="en-US"/>
        </w:rPr>
        <w:t>Landcover</w:t>
      </w:r>
      <w:r w:rsidR="0026459A" w:rsidRPr="00E17F0A">
        <w:rPr>
          <w:lang w:val="en-US"/>
        </w:rPr>
        <w:t>fraction</w:t>
      </w:r>
      <w:proofErr w:type="spellEnd"/>
      <w:r w:rsidRPr="00E17F0A">
        <w:rPr>
          <w:lang w:val="en-US"/>
        </w:rPr>
        <w:t xml:space="preserve">). Then create a pivotable out of that using </w:t>
      </w:r>
      <w:proofErr w:type="spellStart"/>
      <w:r w:rsidRPr="00E17F0A">
        <w:rPr>
          <w:lang w:val="en-US"/>
        </w:rPr>
        <w:t>Hacell</w:t>
      </w:r>
      <w:proofErr w:type="spellEnd"/>
      <w:r w:rsidRPr="00E17F0A">
        <w:rPr>
          <w:lang w:val="en-US"/>
        </w:rPr>
        <w:t xml:space="preserve"> and SDI, and take the sum per </w:t>
      </w:r>
      <w:proofErr w:type="spellStart"/>
      <w:r w:rsidRPr="00E17F0A">
        <w:rPr>
          <w:lang w:val="en-US"/>
        </w:rPr>
        <w:t>Hacell</w:t>
      </w:r>
      <w:proofErr w:type="spellEnd"/>
      <w:r w:rsidRPr="00E17F0A">
        <w:rPr>
          <w:lang w:val="en-US"/>
        </w:rPr>
        <w:t xml:space="preserve"> to find actual SDI. Save that as </w:t>
      </w:r>
      <w:r w:rsidR="00DB46D2" w:rsidRPr="00E17F0A">
        <w:rPr>
          <w:lang w:val="en-US"/>
        </w:rPr>
        <w:t>a separate excel file. Add that to the ES cells in GIS using the Join Field tool.</w:t>
      </w:r>
    </w:p>
    <w:p w14:paraId="66E7A4E3" w14:textId="4704C6CB" w:rsidR="00AA5F94" w:rsidRPr="00E17F0A" w:rsidRDefault="00DB46D2" w:rsidP="00FC4C64">
      <w:pPr>
        <w:rPr>
          <w:lang w:val="en-US"/>
        </w:rPr>
      </w:pPr>
      <w:r w:rsidRPr="00E17F0A">
        <w:rPr>
          <w:lang w:val="en-US"/>
        </w:rPr>
        <w:t>Then for water distance, road distance and SDI e</w:t>
      </w:r>
      <w:r w:rsidR="00AA5F94" w:rsidRPr="00E17F0A">
        <w:rPr>
          <w:lang w:val="en-US"/>
        </w:rPr>
        <w:t>ach add a score</w:t>
      </w:r>
      <w:r w:rsidR="00FC4C64" w:rsidRPr="00E17F0A">
        <w:rPr>
          <w:lang w:val="en-US"/>
        </w:rPr>
        <w:t xml:space="preserve"> using the histogram functions</w:t>
      </w:r>
      <w:r w:rsidRPr="00E17F0A">
        <w:rPr>
          <w:lang w:val="en-US"/>
        </w:rPr>
        <w:t xml:space="preserve"> (take a X Y scatterplot in Excel for the correct function), giving you 3 new columns. Where SDI gives no value, give it a score of 0. </w:t>
      </w:r>
    </w:p>
    <w:p w14:paraId="0F99DFD6" w14:textId="53FC46F8" w:rsidR="00DB46D2" w:rsidRPr="00E17F0A" w:rsidRDefault="00DB46D2" w:rsidP="00FC4C64">
      <w:pPr>
        <w:rPr>
          <w:lang w:val="en-US"/>
        </w:rPr>
      </w:pPr>
      <w:r w:rsidRPr="00E17F0A">
        <w:rPr>
          <w:lang w:val="en-US"/>
        </w:rPr>
        <w:t xml:space="preserve">Add a new column, </w:t>
      </w:r>
      <w:proofErr w:type="spellStart"/>
      <w:r w:rsidRPr="00E17F0A">
        <w:rPr>
          <w:lang w:val="en-US"/>
        </w:rPr>
        <w:t>Rec_score</w:t>
      </w:r>
      <w:proofErr w:type="spellEnd"/>
      <w:r w:rsidRPr="00E17F0A">
        <w:rPr>
          <w:lang w:val="en-US"/>
        </w:rPr>
        <w:t xml:space="preserve">. </w:t>
      </w:r>
      <w:r w:rsidR="00E22E3C" w:rsidRPr="00E17F0A">
        <w:rPr>
          <w:lang w:val="en-US"/>
        </w:rPr>
        <w:t>Calculate this by taking:</w:t>
      </w:r>
      <w:r w:rsidR="00E22E3C" w:rsidRPr="00E17F0A">
        <w:rPr>
          <w:lang w:val="en-US"/>
        </w:rPr>
        <w:br/>
      </w:r>
      <w:proofErr w:type="spellStart"/>
      <w:r w:rsidR="00E22E3C" w:rsidRPr="00E17F0A">
        <w:rPr>
          <w:lang w:val="en-US"/>
        </w:rPr>
        <w:t>gridcode</w:t>
      </w:r>
      <w:proofErr w:type="spellEnd"/>
      <w:r w:rsidR="00E22E3C" w:rsidRPr="00E17F0A">
        <w:rPr>
          <w:lang w:val="en-US"/>
        </w:rPr>
        <w:t>*</w:t>
      </w:r>
      <w:r w:rsidR="00DC6FB3" w:rsidRPr="00E17F0A">
        <w:rPr>
          <w:lang w:val="en-US"/>
        </w:rPr>
        <w:t>(</w:t>
      </w:r>
      <w:r w:rsidR="00E22E3C" w:rsidRPr="00E17F0A">
        <w:rPr>
          <w:lang w:val="en-US"/>
        </w:rPr>
        <w:t>(</w:t>
      </w:r>
      <w:proofErr w:type="spellStart"/>
      <w:r w:rsidR="00113DBE" w:rsidRPr="00E17F0A">
        <w:rPr>
          <w:lang w:val="en-US"/>
        </w:rPr>
        <w:t>waterscore</w:t>
      </w:r>
      <w:proofErr w:type="spellEnd"/>
      <w:r w:rsidR="007C75EF" w:rsidRPr="00E17F0A">
        <w:rPr>
          <w:lang w:val="en-US"/>
        </w:rPr>
        <w:t>/50)</w:t>
      </w:r>
      <w:r w:rsidR="00113DBE" w:rsidRPr="00E17F0A">
        <w:rPr>
          <w:lang w:val="en-US"/>
        </w:rPr>
        <w:t>+</w:t>
      </w:r>
      <w:r w:rsidR="007C75EF" w:rsidRPr="00E17F0A">
        <w:rPr>
          <w:lang w:val="en-US"/>
        </w:rPr>
        <w:t>(</w:t>
      </w:r>
      <w:proofErr w:type="spellStart"/>
      <w:r w:rsidR="00113DBE" w:rsidRPr="00E17F0A">
        <w:rPr>
          <w:lang w:val="en-US"/>
        </w:rPr>
        <w:t>roadscore</w:t>
      </w:r>
      <w:proofErr w:type="spellEnd"/>
      <w:r w:rsidR="007C75EF" w:rsidRPr="00E17F0A">
        <w:rPr>
          <w:lang w:val="en-US"/>
        </w:rPr>
        <w:t>/50)</w:t>
      </w:r>
      <w:r w:rsidR="00113DBE" w:rsidRPr="00E17F0A">
        <w:rPr>
          <w:lang w:val="en-US"/>
        </w:rPr>
        <w:t>+</w:t>
      </w:r>
      <w:r w:rsidR="007C75EF" w:rsidRPr="00E17F0A">
        <w:rPr>
          <w:lang w:val="en-US"/>
        </w:rPr>
        <w:t>(</w:t>
      </w:r>
      <w:proofErr w:type="spellStart"/>
      <w:r w:rsidR="00113DBE" w:rsidRPr="00E17F0A">
        <w:rPr>
          <w:lang w:val="en-US"/>
        </w:rPr>
        <w:t>SDIscore</w:t>
      </w:r>
      <w:proofErr w:type="spellEnd"/>
      <w:r w:rsidR="007C75EF" w:rsidRPr="00E17F0A">
        <w:rPr>
          <w:lang w:val="en-US"/>
        </w:rPr>
        <w:t>/50</w:t>
      </w:r>
      <w:r w:rsidR="00DC6FB3" w:rsidRPr="00E17F0A">
        <w:rPr>
          <w:lang w:val="en-US"/>
        </w:rPr>
        <w:t>)</w:t>
      </w:r>
      <w:r w:rsidR="007C75EF" w:rsidRPr="00E17F0A">
        <w:rPr>
          <w:lang w:val="en-US"/>
        </w:rPr>
        <w:t>)</w:t>
      </w:r>
      <w:r w:rsidR="00F0241E" w:rsidRPr="00E17F0A">
        <w:rPr>
          <w:lang w:val="en-US"/>
        </w:rPr>
        <w:t>*(shape area/10000)</w:t>
      </w:r>
    </w:p>
    <w:p w14:paraId="114C7676" w14:textId="4DC53D67" w:rsidR="0085515C" w:rsidRPr="00E17F0A" w:rsidRDefault="00DB46D2" w:rsidP="0085515C">
      <w:pPr>
        <w:rPr>
          <w:lang w:val="en-US"/>
        </w:rPr>
      </w:pPr>
      <w:r w:rsidRPr="00E17F0A">
        <w:rPr>
          <w:lang w:val="en-US"/>
        </w:rPr>
        <w:t xml:space="preserve">If </w:t>
      </w:r>
      <w:proofErr w:type="spellStart"/>
      <w:r w:rsidR="0006254B" w:rsidRPr="00E17F0A">
        <w:rPr>
          <w:lang w:val="en-US"/>
        </w:rPr>
        <w:t>Landuse</w:t>
      </w:r>
      <w:proofErr w:type="spellEnd"/>
      <w:r w:rsidRPr="00E17F0A">
        <w:rPr>
          <w:lang w:val="en-US"/>
        </w:rPr>
        <w:t xml:space="preserve"> is built up area, set the </w:t>
      </w:r>
      <w:proofErr w:type="spellStart"/>
      <w:r w:rsidRPr="00E17F0A">
        <w:rPr>
          <w:lang w:val="en-US"/>
        </w:rPr>
        <w:t>Rec_score</w:t>
      </w:r>
      <w:proofErr w:type="spellEnd"/>
      <w:r w:rsidR="00DC6FB3" w:rsidRPr="00E17F0A">
        <w:rPr>
          <w:lang w:val="en-US"/>
        </w:rPr>
        <w:t xml:space="preserve"> to 0.</w:t>
      </w:r>
    </w:p>
    <w:p w14:paraId="3D693E18" w14:textId="692362CE" w:rsidR="0085515C" w:rsidRPr="00E17F0A" w:rsidRDefault="0085515C" w:rsidP="0085515C">
      <w:pPr>
        <w:rPr>
          <w:lang w:val="en-US"/>
        </w:rPr>
      </w:pPr>
      <w:r w:rsidRPr="00E17F0A">
        <w:rPr>
          <w:lang w:val="en-US"/>
        </w:rPr>
        <w:t xml:space="preserve"> Then convert these values to fraction of recreating population:</w:t>
      </w:r>
    </w:p>
    <w:p w14:paraId="09800586" w14:textId="6F43A16E" w:rsidR="0085515C" w:rsidRPr="00E17F0A" w:rsidRDefault="0085515C" w:rsidP="0085515C">
      <w:pPr>
        <w:rPr>
          <w:rFonts w:ascii="Calibri" w:eastAsia="Times New Roman" w:hAnsi="Calibri" w:cs="Calibri"/>
          <w:lang w:val="en-US"/>
        </w:rPr>
      </w:pPr>
      <w:r w:rsidRPr="00E17F0A">
        <w:rPr>
          <w:lang w:val="en-US"/>
        </w:rPr>
        <w:t>[</w:t>
      </w:r>
      <w:proofErr w:type="spellStart"/>
      <w:r w:rsidR="00676C9D" w:rsidRPr="00E17F0A">
        <w:rPr>
          <w:lang w:val="en-US"/>
        </w:rPr>
        <w:t>Rec_score</w:t>
      </w:r>
      <w:proofErr w:type="spellEnd"/>
      <w:r w:rsidRPr="00E17F0A">
        <w:rPr>
          <w:lang w:val="en-US"/>
        </w:rPr>
        <w:t>]/(</w:t>
      </w:r>
      <w:r w:rsidR="002A653F" w:rsidRPr="00E17F0A">
        <w:rPr>
          <w:lang w:val="en-US"/>
        </w:rPr>
        <w:t xml:space="preserve">sum of </w:t>
      </w:r>
      <w:proofErr w:type="spellStart"/>
      <w:r w:rsidR="002A653F" w:rsidRPr="00E17F0A">
        <w:rPr>
          <w:lang w:val="en-US"/>
        </w:rPr>
        <w:t>recscore</w:t>
      </w:r>
      <w:proofErr w:type="spellEnd"/>
      <w:r w:rsidRPr="00E17F0A">
        <w:rPr>
          <w:lang w:val="en-US"/>
        </w:rPr>
        <w:t>/</w:t>
      </w:r>
      <w:r w:rsidR="002A653F" w:rsidRPr="00E17F0A">
        <w:rPr>
          <w:lang w:val="en-US"/>
        </w:rPr>
        <w:t>total recreants)</w:t>
      </w:r>
    </w:p>
    <w:p w14:paraId="0916D73D" w14:textId="23C992C3" w:rsidR="0085515C" w:rsidRPr="00E17F0A" w:rsidRDefault="005E68D9" w:rsidP="0085515C">
      <w:pPr>
        <w:rPr>
          <w:lang w:val="en-US"/>
        </w:rPr>
      </w:pPr>
      <w:r w:rsidRPr="00E17F0A">
        <w:rPr>
          <w:lang w:val="en-US"/>
        </w:rPr>
        <w:t xml:space="preserve">Then add </w:t>
      </w:r>
      <w:proofErr w:type="spellStart"/>
      <w:r w:rsidRPr="00E17F0A">
        <w:rPr>
          <w:lang w:val="en-US"/>
        </w:rPr>
        <w:t>ES_recdays</w:t>
      </w:r>
      <w:proofErr w:type="spellEnd"/>
      <w:r w:rsidRPr="00E17F0A">
        <w:rPr>
          <w:lang w:val="en-US"/>
        </w:rPr>
        <w:t xml:space="preserve"> = </w:t>
      </w:r>
      <w:r w:rsidR="002A0715" w:rsidRPr="00E17F0A">
        <w:rPr>
          <w:lang w:val="en-US"/>
        </w:rPr>
        <w:t>[Recreants]</w:t>
      </w:r>
      <w:r w:rsidR="00390368" w:rsidRPr="00E17F0A">
        <w:rPr>
          <w:lang w:val="en-US"/>
        </w:rPr>
        <w:t xml:space="preserve">*average </w:t>
      </w:r>
      <w:proofErr w:type="spellStart"/>
      <w:r w:rsidR="00390368" w:rsidRPr="00E17F0A">
        <w:rPr>
          <w:lang w:val="en-US"/>
        </w:rPr>
        <w:t>recdays</w:t>
      </w:r>
      <w:proofErr w:type="spellEnd"/>
    </w:p>
    <w:p w14:paraId="070FFDD0" w14:textId="6D1284B6" w:rsidR="00F94C59" w:rsidRPr="00E17F0A" w:rsidRDefault="00F94C59" w:rsidP="0085515C">
      <w:pPr>
        <w:rPr>
          <w:lang w:val="en-US"/>
        </w:rPr>
      </w:pPr>
      <w:r w:rsidRPr="00E17F0A">
        <w:rPr>
          <w:lang w:val="en-US"/>
        </w:rPr>
        <w:t xml:space="preserve">Then add </w:t>
      </w:r>
      <w:proofErr w:type="spellStart"/>
      <w:r w:rsidRPr="00E17F0A">
        <w:rPr>
          <w:lang w:val="en-US"/>
        </w:rPr>
        <w:t>Val_recdays</w:t>
      </w:r>
      <w:proofErr w:type="spellEnd"/>
      <w:r w:rsidRPr="00E17F0A">
        <w:rPr>
          <w:lang w:val="en-US"/>
        </w:rPr>
        <w:t xml:space="preserve"> = </w:t>
      </w:r>
      <w:r w:rsidR="00AB6B44" w:rsidRPr="00E17F0A">
        <w:rPr>
          <w:lang w:val="en-US"/>
        </w:rPr>
        <w:t>[Recreants]*average value per recreant</w:t>
      </w:r>
    </w:p>
    <w:p w14:paraId="2B6FA2F9" w14:textId="77777777" w:rsidR="00D710B3" w:rsidRPr="00E17F0A" w:rsidRDefault="00D710B3" w:rsidP="0085515C">
      <w:pPr>
        <w:rPr>
          <w:lang w:val="en-US"/>
        </w:rPr>
      </w:pPr>
    </w:p>
    <w:p w14:paraId="132886F0" w14:textId="14CD664E" w:rsidR="0042693F" w:rsidRPr="00E17F0A" w:rsidRDefault="0042693F" w:rsidP="0042693F">
      <w:pPr>
        <w:rPr>
          <w:lang w:val="en-US"/>
        </w:rPr>
      </w:pPr>
      <w:r w:rsidRPr="00E17F0A">
        <w:rPr>
          <w:lang w:val="en-US"/>
        </w:rPr>
        <w:t>Correct for difference with spreadsheet due to resolution effect of hectare cells.</w:t>
      </w:r>
    </w:p>
    <w:p w14:paraId="4C4C0179" w14:textId="012960B5" w:rsidR="0085515C" w:rsidRPr="00E17F0A" w:rsidRDefault="0085515C" w:rsidP="0085515C">
      <w:pPr>
        <w:rPr>
          <w:lang w:val="en-US"/>
        </w:rPr>
      </w:pPr>
      <w:r w:rsidRPr="00E17F0A">
        <w:rPr>
          <w:lang w:val="en-US"/>
        </w:rPr>
        <w:br w:type="page"/>
      </w:r>
    </w:p>
    <w:p w14:paraId="4DEA54EE" w14:textId="77777777" w:rsidR="004D3540" w:rsidRPr="00B11075" w:rsidRDefault="004D3540" w:rsidP="004D3540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Carbon sequestration</w:t>
      </w:r>
    </w:p>
    <w:p w14:paraId="31C90275" w14:textId="642A9D40" w:rsidR="004D3540" w:rsidRPr="00E17F0A" w:rsidRDefault="00E17F0A" w:rsidP="004D3540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S_carbon</w:t>
      </w:r>
      <w:proofErr w:type="spellEnd"/>
    </w:p>
    <w:p w14:paraId="0BBAEB3D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dim output</w:t>
      </w:r>
    </w:p>
    <w:p w14:paraId="1CDF3FEE" w14:textId="77777777" w:rsidR="00A47743" w:rsidRPr="00E17F0A" w:rsidRDefault="00A47743" w:rsidP="00A47743">
      <w:pPr>
        <w:rPr>
          <w:i/>
          <w:iCs/>
          <w:lang w:val="en-US"/>
        </w:rPr>
      </w:pPr>
    </w:p>
    <w:p w14:paraId="3BA44CDA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if [</w:t>
      </w:r>
      <w:proofErr w:type="spellStart"/>
      <w:r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>] = "Forest" then</w:t>
      </w:r>
    </w:p>
    <w:p w14:paraId="2925144C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(0.575*( [</w:t>
      </w:r>
      <w:proofErr w:type="spellStart"/>
      <w:r w:rsidRPr="00E17F0A">
        <w:rPr>
          <w:i/>
          <w:iCs/>
          <w:lang w:val="en-US"/>
        </w:rPr>
        <w:t>Shape_Area</w:t>
      </w:r>
      <w:proofErr w:type="spellEnd"/>
      <w:r w:rsidRPr="00E17F0A">
        <w:rPr>
          <w:i/>
          <w:iCs/>
          <w:lang w:val="en-US"/>
        </w:rPr>
        <w:t>]/10000)</w:t>
      </w:r>
    </w:p>
    <w:p w14:paraId="0E887DEE" w14:textId="77777777" w:rsidR="00A47743" w:rsidRPr="00E17F0A" w:rsidRDefault="00A47743" w:rsidP="00A47743">
      <w:pPr>
        <w:rPr>
          <w:i/>
          <w:iCs/>
          <w:lang w:val="en-US"/>
        </w:rPr>
      </w:pPr>
    </w:p>
    <w:p w14:paraId="2553D088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if [</w:t>
      </w:r>
      <w:proofErr w:type="spellStart"/>
      <w:r w:rsidRPr="00E17F0A">
        <w:rPr>
          <w:i/>
          <w:iCs/>
          <w:lang w:val="en-US"/>
        </w:rPr>
        <w:t>Landuse</w:t>
      </w:r>
      <w:proofErr w:type="spellEnd"/>
      <w:r w:rsidRPr="00E17F0A">
        <w:rPr>
          <w:i/>
          <w:iCs/>
          <w:lang w:val="en-US"/>
        </w:rPr>
        <w:t>] = "Lake" then</w:t>
      </w:r>
    </w:p>
    <w:p w14:paraId="1B73A64F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output = (0.185*( [</w:t>
      </w:r>
      <w:proofErr w:type="spellStart"/>
      <w:r w:rsidRPr="00E17F0A">
        <w:rPr>
          <w:i/>
          <w:iCs/>
          <w:lang w:val="en-US"/>
        </w:rPr>
        <w:t>Shape_Area</w:t>
      </w:r>
      <w:proofErr w:type="spellEnd"/>
      <w:r w:rsidRPr="00E17F0A">
        <w:rPr>
          <w:i/>
          <w:iCs/>
          <w:lang w:val="en-US"/>
        </w:rPr>
        <w:t>]/10000)</w:t>
      </w:r>
    </w:p>
    <w:p w14:paraId="3EBFE151" w14:textId="77777777" w:rsidR="00A47743" w:rsidRPr="00E17F0A" w:rsidRDefault="00A47743" w:rsidP="00A47743">
      <w:pPr>
        <w:rPr>
          <w:i/>
          <w:iCs/>
          <w:lang w:val="en-US"/>
        </w:rPr>
      </w:pPr>
    </w:p>
    <w:p w14:paraId="6233B83D" w14:textId="77777777" w:rsidR="00A47743" w:rsidRPr="00E17F0A" w:rsidRDefault="00A47743" w:rsidP="00A47743">
      <w:pPr>
        <w:rPr>
          <w:i/>
          <w:iCs/>
          <w:lang w:val="en-US"/>
        </w:rPr>
      </w:pPr>
      <w:r w:rsidRPr="00E17F0A">
        <w:rPr>
          <w:i/>
          <w:iCs/>
          <w:lang w:val="en-US"/>
        </w:rPr>
        <w:t>else output = 0</w:t>
      </w:r>
    </w:p>
    <w:p w14:paraId="752FF7DD" w14:textId="77777777" w:rsidR="00A47743" w:rsidRPr="00E17F0A" w:rsidRDefault="00A47743" w:rsidP="00A47743">
      <w:pPr>
        <w:rPr>
          <w:i/>
          <w:iCs/>
          <w:lang w:val="en-US"/>
        </w:rPr>
      </w:pPr>
    </w:p>
    <w:p w14:paraId="337F3F17" w14:textId="77777777" w:rsidR="0009141D" w:rsidRPr="00E17F0A" w:rsidRDefault="00A47743" w:rsidP="00A47743">
      <w:pPr>
        <w:rPr>
          <w:lang w:val="en-US"/>
        </w:rPr>
      </w:pPr>
      <w:r w:rsidRPr="00E17F0A">
        <w:rPr>
          <w:i/>
          <w:iCs/>
          <w:lang w:val="en-US"/>
        </w:rPr>
        <w:t>end if</w:t>
      </w:r>
      <w:r w:rsidR="004D3540" w:rsidRPr="00E17F0A">
        <w:rPr>
          <w:i/>
          <w:iCs/>
          <w:lang w:val="en-US"/>
        </w:rPr>
        <w:br/>
      </w:r>
    </w:p>
    <w:p w14:paraId="39CAE455" w14:textId="52E20FF3" w:rsidR="0009141D" w:rsidRPr="00E17F0A" w:rsidRDefault="0009141D" w:rsidP="0009141D">
      <w:pPr>
        <w:rPr>
          <w:lang w:val="en-US"/>
        </w:rPr>
      </w:pPr>
      <w:r w:rsidRPr="00E17F0A">
        <w:rPr>
          <w:lang w:val="en-US"/>
        </w:rPr>
        <w:t>Correct for difference with spreadsheet due to resolution effect of hectare cells.</w:t>
      </w:r>
    </w:p>
    <w:p w14:paraId="1D178B58" w14:textId="1160A748" w:rsidR="004D3540" w:rsidRPr="00E17F0A" w:rsidRDefault="004D3540" w:rsidP="004D3540">
      <w:pPr>
        <w:rPr>
          <w:b/>
          <w:bCs/>
          <w:lang w:val="en-US"/>
        </w:rPr>
      </w:pPr>
    </w:p>
    <w:p w14:paraId="2B497447" w14:textId="26A21143" w:rsidR="004D3540" w:rsidRPr="00E17F0A" w:rsidRDefault="004D3540" w:rsidP="004D3540">
      <w:pPr>
        <w:rPr>
          <w:lang w:val="en-US"/>
        </w:rPr>
      </w:pPr>
      <w:proofErr w:type="spellStart"/>
      <w:r w:rsidRPr="00E17F0A">
        <w:rPr>
          <w:b/>
          <w:bCs/>
          <w:lang w:val="en-US"/>
        </w:rPr>
        <w:t>Val</w:t>
      </w:r>
      <w:r w:rsidR="00E17F0A">
        <w:rPr>
          <w:b/>
          <w:bCs/>
          <w:lang w:val="en-US"/>
        </w:rPr>
        <w:t>_carbon</w:t>
      </w:r>
      <w:proofErr w:type="spellEnd"/>
      <w:r w:rsidRPr="00E17F0A">
        <w:rPr>
          <w:b/>
          <w:bCs/>
          <w:lang w:val="en-US"/>
        </w:rPr>
        <w:br/>
      </w:r>
      <w:r w:rsidRPr="00E17F0A">
        <w:rPr>
          <w:i/>
          <w:iCs/>
          <w:lang w:val="en-US"/>
        </w:rPr>
        <w:t>[</w:t>
      </w:r>
      <w:proofErr w:type="spellStart"/>
      <w:r w:rsidRPr="00E17F0A">
        <w:rPr>
          <w:i/>
          <w:iCs/>
          <w:lang w:val="en-US"/>
        </w:rPr>
        <w:t>ES_carbon</w:t>
      </w:r>
      <w:proofErr w:type="spellEnd"/>
      <w:r w:rsidRPr="00E17F0A">
        <w:rPr>
          <w:i/>
          <w:iCs/>
          <w:lang w:val="en-US"/>
        </w:rPr>
        <w:t>]*3.67*6</w:t>
      </w:r>
      <w:r w:rsidR="00300CEF" w:rsidRPr="00E17F0A">
        <w:rPr>
          <w:i/>
          <w:iCs/>
          <w:lang w:val="en-US"/>
        </w:rPr>
        <w:t>4.</w:t>
      </w:r>
      <w:r w:rsidR="00983B44" w:rsidRPr="00E17F0A">
        <w:rPr>
          <w:i/>
          <w:iCs/>
          <w:lang w:val="en-US"/>
        </w:rPr>
        <w:t>46043165</w:t>
      </w:r>
    </w:p>
    <w:p w14:paraId="270C13F1" w14:textId="77777777" w:rsidR="00D710B3" w:rsidRPr="00E17F0A" w:rsidRDefault="00D710B3" w:rsidP="004D3540">
      <w:pPr>
        <w:rPr>
          <w:lang w:val="en-US"/>
        </w:rPr>
      </w:pPr>
    </w:p>
    <w:p w14:paraId="3BFEA24F" w14:textId="77777777" w:rsidR="004D3540" w:rsidRPr="00E17F0A" w:rsidRDefault="004D3540" w:rsidP="004D3540">
      <w:pPr>
        <w:rPr>
          <w:b/>
          <w:bCs/>
          <w:lang w:val="en-US"/>
        </w:rPr>
      </w:pPr>
      <w:r w:rsidRPr="00E17F0A">
        <w:rPr>
          <w:b/>
          <w:bCs/>
          <w:lang w:val="en-US"/>
        </w:rPr>
        <w:br w:type="page"/>
      </w:r>
    </w:p>
    <w:p w14:paraId="5D613DF7" w14:textId="40157169" w:rsidR="0015682F" w:rsidRPr="00B11075" w:rsidRDefault="004D3540" w:rsidP="0015682F">
      <w:pPr>
        <w:rPr>
          <w:sz w:val="32"/>
          <w:szCs w:val="32"/>
          <w:lang w:val="en-US"/>
        </w:rPr>
      </w:pPr>
      <w:r w:rsidRPr="00B11075">
        <w:rPr>
          <w:sz w:val="32"/>
          <w:szCs w:val="32"/>
          <w:lang w:val="en-US"/>
        </w:rPr>
        <w:lastRenderedPageBreak/>
        <w:t>Flood prevention</w:t>
      </w:r>
    </w:p>
    <w:p w14:paraId="32DA27B8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reate fishnet 25m2</w:t>
      </w:r>
      <w:r w:rsidRPr="008322AE">
        <w:rPr>
          <w:lang w:val="en-US"/>
        </w:rPr>
        <w:t xml:space="preserve"> </w:t>
      </w:r>
    </w:p>
    <w:p w14:paraId="763291D6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Link fishnet to flood area (select by location with ‘have their center in’ and extract)</w:t>
      </w:r>
    </w:p>
    <w:p w14:paraId="0D11B056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lip to catchment boundary if cells overflow</w:t>
      </w:r>
    </w:p>
    <w:p w14:paraId="7AA694CD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Link fishnet to CORINE (spatial join with ‘have their center in’)</w:t>
      </w:r>
    </w:p>
    <w:p w14:paraId="63A77A33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lete all cells in waterways and lakes</w:t>
      </w:r>
    </w:p>
    <w:p w14:paraId="2B07EEF0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dd attribute ‘Downstream’</w:t>
      </w:r>
    </w:p>
    <w:p w14:paraId="6A66430E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Make a layer of all waterways with high river order</w:t>
      </w:r>
      <w:r w:rsidRPr="003D2840">
        <w:rPr>
          <w:lang w:val="en-US"/>
        </w:rPr>
        <w:t xml:space="preserve"> </w:t>
      </w:r>
    </w:p>
    <w:p w14:paraId="70275011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Select all flood risk cells within an area of those large, depending on the width of floodplain, and define ‘Downstream’ as 1. For the rest define ‘Downstream as 0</w:t>
      </w:r>
    </w:p>
    <w:p w14:paraId="2F37902B" w14:textId="77777777" w:rsidR="00E17F0A" w:rsidRDefault="00E17F0A" w:rsidP="00E17F0A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85"/>
        <w:gridCol w:w="2700"/>
        <w:gridCol w:w="3711"/>
      </w:tblGrid>
      <w:tr w:rsidR="00E17F0A" w14:paraId="28DCEB35" w14:textId="77777777" w:rsidTr="00E17F0A">
        <w:tc>
          <w:tcPr>
            <w:tcW w:w="1885" w:type="dxa"/>
          </w:tcPr>
          <w:p w14:paraId="01A27BFF" w14:textId="77777777" w:rsidR="00E17F0A" w:rsidRPr="00D44CC6" w:rsidRDefault="00E17F0A" w:rsidP="00E17F0A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chment</w:t>
            </w:r>
          </w:p>
        </w:tc>
        <w:tc>
          <w:tcPr>
            <w:tcW w:w="2700" w:type="dxa"/>
          </w:tcPr>
          <w:p w14:paraId="517B85DB" w14:textId="77777777" w:rsidR="00E17F0A" w:rsidRPr="00D44CC6" w:rsidRDefault="00E17F0A" w:rsidP="00E17F0A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wnstream river order</w:t>
            </w:r>
          </w:p>
        </w:tc>
        <w:tc>
          <w:tcPr>
            <w:tcW w:w="3711" w:type="dxa"/>
          </w:tcPr>
          <w:p w14:paraId="0ACB0073" w14:textId="77777777" w:rsidR="00E17F0A" w:rsidRPr="00F94969" w:rsidRDefault="00E17F0A" w:rsidP="00E17F0A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uffer around downstream waterway</w:t>
            </w:r>
          </w:p>
        </w:tc>
      </w:tr>
      <w:tr w:rsidR="00E17F0A" w14:paraId="1BA95BD7" w14:textId="77777777" w:rsidTr="00E17F0A">
        <w:tc>
          <w:tcPr>
            <w:tcW w:w="1885" w:type="dxa"/>
          </w:tcPr>
          <w:p w14:paraId="3E382945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Haldenvassdraget</w:t>
            </w:r>
          </w:p>
        </w:tc>
        <w:tc>
          <w:tcPr>
            <w:tcW w:w="2700" w:type="dxa"/>
          </w:tcPr>
          <w:p w14:paraId="0B940DD1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4</w:t>
            </w:r>
          </w:p>
        </w:tc>
        <w:tc>
          <w:tcPr>
            <w:tcW w:w="3711" w:type="dxa"/>
          </w:tcPr>
          <w:p w14:paraId="49E2C4EC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.000m</w:t>
            </w:r>
          </w:p>
        </w:tc>
      </w:tr>
      <w:tr w:rsidR="00E17F0A" w14:paraId="73DC9B38" w14:textId="77777777" w:rsidTr="00E17F0A">
        <w:tc>
          <w:tcPr>
            <w:tcW w:w="1885" w:type="dxa"/>
          </w:tcPr>
          <w:p w14:paraId="4B35133B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rrevassdraget</w:t>
            </w:r>
          </w:p>
        </w:tc>
        <w:tc>
          <w:tcPr>
            <w:tcW w:w="2700" w:type="dxa"/>
          </w:tcPr>
          <w:p w14:paraId="4E2FAD41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2</w:t>
            </w:r>
          </w:p>
        </w:tc>
        <w:tc>
          <w:tcPr>
            <w:tcW w:w="3711" w:type="dxa"/>
          </w:tcPr>
          <w:p w14:paraId="161662E5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00m</w:t>
            </w:r>
          </w:p>
        </w:tc>
      </w:tr>
      <w:tr w:rsidR="00E17F0A" w14:paraId="5440D182" w14:textId="77777777" w:rsidTr="00E17F0A">
        <w:tc>
          <w:tcPr>
            <w:tcW w:w="1885" w:type="dxa"/>
          </w:tcPr>
          <w:p w14:paraId="713B9DBD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dense</w:t>
            </w:r>
          </w:p>
        </w:tc>
        <w:tc>
          <w:tcPr>
            <w:tcW w:w="2700" w:type="dxa"/>
          </w:tcPr>
          <w:p w14:paraId="171F592B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&gt;2 </w:t>
            </w:r>
          </w:p>
          <w:p w14:paraId="28AC83B0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+ highest order for separate streams going into the fjord</w:t>
            </w:r>
          </w:p>
        </w:tc>
        <w:tc>
          <w:tcPr>
            <w:tcW w:w="3711" w:type="dxa"/>
          </w:tcPr>
          <w:p w14:paraId="7D44D232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00m</w:t>
            </w:r>
          </w:p>
        </w:tc>
      </w:tr>
      <w:tr w:rsidR="00E17F0A" w14:paraId="3088A8A9" w14:textId="77777777" w:rsidTr="00E17F0A">
        <w:tc>
          <w:tcPr>
            <w:tcW w:w="1885" w:type="dxa"/>
          </w:tcPr>
          <w:p w14:paraId="55B2401E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imojoki</w:t>
            </w:r>
          </w:p>
        </w:tc>
        <w:tc>
          <w:tcPr>
            <w:tcW w:w="2700" w:type="dxa"/>
          </w:tcPr>
          <w:p w14:paraId="32529B36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4</w:t>
            </w:r>
          </w:p>
        </w:tc>
        <w:tc>
          <w:tcPr>
            <w:tcW w:w="3711" w:type="dxa"/>
          </w:tcPr>
          <w:p w14:paraId="26193811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000m</w:t>
            </w:r>
          </w:p>
        </w:tc>
      </w:tr>
      <w:tr w:rsidR="00E17F0A" w14:paraId="05DB47E1" w14:textId="77777777" w:rsidTr="00E17F0A">
        <w:tc>
          <w:tcPr>
            <w:tcW w:w="1885" w:type="dxa"/>
          </w:tcPr>
          <w:p w14:paraId="05BB35FD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ävjaån</w:t>
            </w:r>
          </w:p>
        </w:tc>
        <w:tc>
          <w:tcPr>
            <w:tcW w:w="2700" w:type="dxa"/>
          </w:tcPr>
          <w:p w14:paraId="7A12CF2C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eparate method, see below</w:t>
            </w:r>
          </w:p>
        </w:tc>
        <w:tc>
          <w:tcPr>
            <w:tcW w:w="3711" w:type="dxa"/>
          </w:tcPr>
          <w:p w14:paraId="3EA2C7E4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E17F0A" w:rsidRPr="00B60D94" w14:paraId="46F6A7ED" w14:textId="77777777" w:rsidTr="00E17F0A">
        <w:tc>
          <w:tcPr>
            <w:tcW w:w="1885" w:type="dxa"/>
          </w:tcPr>
          <w:p w14:paraId="4861323E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Vindelälven</w:t>
            </w:r>
          </w:p>
        </w:tc>
        <w:tc>
          <w:tcPr>
            <w:tcW w:w="2700" w:type="dxa"/>
          </w:tcPr>
          <w:p w14:paraId="53D15481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 river order data, took central stream only</w:t>
            </w:r>
          </w:p>
        </w:tc>
        <w:tc>
          <w:tcPr>
            <w:tcW w:w="3711" w:type="dxa"/>
          </w:tcPr>
          <w:p w14:paraId="20A3CCDB" w14:textId="77777777" w:rsidR="00E17F0A" w:rsidRDefault="00E17F0A" w:rsidP="00E17F0A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000m, manually removed some side streams</w:t>
            </w:r>
          </w:p>
        </w:tc>
      </w:tr>
    </w:tbl>
    <w:p w14:paraId="7F951C0A" w14:textId="77777777" w:rsidR="00E17F0A" w:rsidRDefault="00E17F0A" w:rsidP="00E17F0A">
      <w:pPr>
        <w:pStyle w:val="ListParagraph"/>
        <w:rPr>
          <w:lang w:val="en-US"/>
        </w:rPr>
      </w:pPr>
    </w:p>
    <w:p w14:paraId="1661AFE2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dd attribute ‘Value’ and add numbers from De </w:t>
      </w:r>
      <w:proofErr w:type="spellStart"/>
      <w:r>
        <w:rPr>
          <w:lang w:val="en-US"/>
        </w:rPr>
        <w:t>Moel</w:t>
      </w:r>
      <w:proofErr w:type="spellEnd"/>
      <w:r>
        <w:rPr>
          <w:lang w:val="en-US"/>
        </w:rPr>
        <w:t xml:space="preserve"> et al (see script on next page)</w:t>
      </w:r>
    </w:p>
    <w:p w14:paraId="3CA53B82" w14:textId="77777777" w:rsidR="00E17F0A" w:rsidRDefault="00E17F0A" w:rsidP="00E17F0A">
      <w:pPr>
        <w:rPr>
          <w:lang w:val="en-US"/>
        </w:rPr>
      </w:pPr>
      <w:r>
        <w:rPr>
          <w:lang w:val="en-US"/>
        </w:rPr>
        <w:br w:type="page"/>
      </w:r>
    </w:p>
    <w:p w14:paraId="29E8ABDE" w14:textId="77777777" w:rsidR="00E17F0A" w:rsidRPr="001C041A" w:rsidRDefault="00E17F0A" w:rsidP="00E17F0A">
      <w:pPr>
        <w:pStyle w:val="ListParagrap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Pre-logic script code:</w:t>
      </w:r>
    </w:p>
    <w:p w14:paraId="5E161B9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dim output</w:t>
      </w:r>
    </w:p>
    <w:p w14:paraId="112E708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3DA02670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43EF7B64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if [Code_18] = "111" then</w:t>
      </w:r>
    </w:p>
    <w:p w14:paraId="555D89F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57500</w:t>
      </w:r>
    </w:p>
    <w:p w14:paraId="00828C05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2B4253A4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12" then</w:t>
      </w:r>
    </w:p>
    <w:p w14:paraId="2A8F7A6B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57500</w:t>
      </w:r>
    </w:p>
    <w:p w14:paraId="5D5836EB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1C3FC7F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21" then</w:t>
      </w:r>
    </w:p>
    <w:p w14:paraId="55E7818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63750</w:t>
      </w:r>
    </w:p>
    <w:p w14:paraId="2D604134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60B22DB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23" then</w:t>
      </w:r>
    </w:p>
    <w:p w14:paraId="2E90F723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63750</w:t>
      </w:r>
    </w:p>
    <w:p w14:paraId="0A65C6E5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7D8BF61C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24" then</w:t>
      </w:r>
    </w:p>
    <w:p w14:paraId="7D6D95D7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63750</w:t>
      </w:r>
    </w:p>
    <w:p w14:paraId="701A5B1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3E25FA58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31" then</w:t>
      </w:r>
    </w:p>
    <w:p w14:paraId="5201CC3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63750</w:t>
      </w:r>
    </w:p>
    <w:p w14:paraId="2A0480C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09CCEC2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41" then</w:t>
      </w:r>
    </w:p>
    <w:p w14:paraId="158C1478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57500</w:t>
      </w:r>
    </w:p>
    <w:p w14:paraId="39FA0EF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491C1B1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142" then</w:t>
      </w:r>
    </w:p>
    <w:p w14:paraId="56488F55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157500</w:t>
      </w:r>
    </w:p>
    <w:p w14:paraId="38AF966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4328F3A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211" then</w:t>
      </w:r>
    </w:p>
    <w:p w14:paraId="15186DD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4375</w:t>
      </w:r>
    </w:p>
    <w:p w14:paraId="653B9E7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3B3AF347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222" then</w:t>
      </w:r>
    </w:p>
    <w:p w14:paraId="5F93BF8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4375</w:t>
      </w:r>
    </w:p>
    <w:p w14:paraId="4227D551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0D2F698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231" then</w:t>
      </w:r>
    </w:p>
    <w:p w14:paraId="6EEF54F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4375</w:t>
      </w:r>
    </w:p>
    <w:p w14:paraId="6E9BCFDD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6A82316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242" then</w:t>
      </w:r>
    </w:p>
    <w:p w14:paraId="1FAEB183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4375</w:t>
      </w:r>
    </w:p>
    <w:p w14:paraId="0BDCA7B0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2B19CE2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243" then</w:t>
      </w:r>
    </w:p>
    <w:p w14:paraId="18065F0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4375</w:t>
      </w:r>
    </w:p>
    <w:p w14:paraId="47782D24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68688E40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311" then</w:t>
      </w:r>
    </w:p>
    <w:p w14:paraId="0E2614BB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625</w:t>
      </w:r>
    </w:p>
    <w:p w14:paraId="65F5F77D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2824610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312" then</w:t>
      </w:r>
    </w:p>
    <w:p w14:paraId="16AB5BF5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625</w:t>
      </w:r>
    </w:p>
    <w:p w14:paraId="46F376A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051AFA46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313" then</w:t>
      </w:r>
    </w:p>
    <w:p w14:paraId="7700059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625</w:t>
      </w:r>
    </w:p>
    <w:p w14:paraId="56E3CB4C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7BFB013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322" then</w:t>
      </w:r>
    </w:p>
    <w:p w14:paraId="676B912C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625</w:t>
      </w:r>
    </w:p>
    <w:p w14:paraId="24AD235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2130CE91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324" then</w:t>
      </w:r>
    </w:p>
    <w:p w14:paraId="687158FB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625</w:t>
      </w:r>
    </w:p>
    <w:p w14:paraId="5F6F79E3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52A3D819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411" then</w:t>
      </w:r>
    </w:p>
    <w:p w14:paraId="72A620BA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0</w:t>
      </w:r>
    </w:p>
    <w:p w14:paraId="6A42841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14D3592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412" then</w:t>
      </w:r>
    </w:p>
    <w:p w14:paraId="0B10EADE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0</w:t>
      </w:r>
    </w:p>
    <w:p w14:paraId="230F001F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118464F4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if [Code_18] = "421" then</w:t>
      </w:r>
    </w:p>
    <w:p w14:paraId="1F21A741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output = 0</w:t>
      </w:r>
    </w:p>
    <w:p w14:paraId="691A2E72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</w:p>
    <w:p w14:paraId="2C74B058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lse output = 0</w:t>
      </w:r>
    </w:p>
    <w:p w14:paraId="139DED26" w14:textId="77777777" w:rsidR="00E17F0A" w:rsidRPr="00B11075" w:rsidRDefault="00E17F0A" w:rsidP="00E17F0A">
      <w:pPr>
        <w:rPr>
          <w:i/>
          <w:iCs/>
          <w:lang w:val="en-US"/>
        </w:rPr>
      </w:pPr>
    </w:p>
    <w:p w14:paraId="2C9F81BB" w14:textId="77777777" w:rsidR="00E17F0A" w:rsidRPr="00B11075" w:rsidRDefault="00E17F0A" w:rsidP="00E17F0A">
      <w:pPr>
        <w:pStyle w:val="ListParagraph"/>
        <w:rPr>
          <w:i/>
          <w:iCs/>
          <w:lang w:val="en-US"/>
        </w:rPr>
      </w:pPr>
      <w:r w:rsidRPr="00B11075">
        <w:rPr>
          <w:i/>
          <w:iCs/>
          <w:lang w:val="en-US"/>
        </w:rPr>
        <w:t>end if</w:t>
      </w:r>
    </w:p>
    <w:p w14:paraId="7E409BE0" w14:textId="77777777" w:rsidR="00E17F0A" w:rsidRDefault="00E17F0A" w:rsidP="00E17F0A">
      <w:pPr>
        <w:rPr>
          <w:lang w:val="en-US"/>
        </w:rPr>
      </w:pPr>
      <w:r>
        <w:rPr>
          <w:lang w:val="en-US"/>
        </w:rPr>
        <w:br w:type="page"/>
      </w:r>
    </w:p>
    <w:p w14:paraId="0FA8E261" w14:textId="77777777" w:rsidR="00E17F0A" w:rsidRPr="00E17F0A" w:rsidRDefault="00E17F0A" w:rsidP="00E17F0A">
      <w:pPr>
        <w:rPr>
          <w:b/>
          <w:bCs/>
          <w:lang w:val="en-US"/>
        </w:rPr>
      </w:pPr>
      <w:r w:rsidRPr="00E17F0A">
        <w:rPr>
          <w:b/>
          <w:bCs/>
          <w:lang w:val="en-US"/>
        </w:rPr>
        <w:lastRenderedPageBreak/>
        <w:t>How to calculate prevented flood area</w:t>
      </w:r>
    </w:p>
    <w:p w14:paraId="5D015C68" w14:textId="77777777" w:rsidR="00E17F0A" w:rsidRDefault="00E17F0A" w:rsidP="00E17F0A">
      <w:pPr>
        <w:pStyle w:val="ListParagraph"/>
        <w:rPr>
          <w:lang w:val="en-US"/>
        </w:rPr>
      </w:pPr>
    </w:p>
    <w:p w14:paraId="1842F254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tart ‘zonal statistics as table’: link mean DEM values to </w:t>
      </w:r>
      <w:proofErr w:type="spellStart"/>
      <w:r>
        <w:rPr>
          <w:lang w:val="en-US"/>
        </w:rPr>
        <w:t>floodedcells</w:t>
      </w:r>
      <w:proofErr w:type="spellEnd"/>
      <w:r>
        <w:rPr>
          <w:lang w:val="en-US"/>
        </w:rPr>
        <w:t xml:space="preserve"> features using OBJECTID.</w:t>
      </w:r>
    </w:p>
    <w:p w14:paraId="5B572D3F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tart ‘join field’ to link the new table to the </w:t>
      </w:r>
      <w:proofErr w:type="spellStart"/>
      <w:r>
        <w:rPr>
          <w:lang w:val="en-US"/>
        </w:rPr>
        <w:t>floodedcells</w:t>
      </w:r>
      <w:proofErr w:type="spellEnd"/>
      <w:r>
        <w:rPr>
          <w:lang w:val="en-US"/>
        </w:rPr>
        <w:t xml:space="preserve"> using OBJECTID.</w:t>
      </w:r>
    </w:p>
    <w:p w14:paraId="3A6FB496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dd ‘edge’ attribute’</w:t>
      </w:r>
    </w:p>
    <w:p w14:paraId="6A6FAB24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ssolve </w:t>
      </w:r>
      <w:proofErr w:type="spellStart"/>
      <w:r>
        <w:rPr>
          <w:lang w:val="en-US"/>
        </w:rPr>
        <w:t>floodedcells</w:t>
      </w:r>
      <w:proofErr w:type="spellEnd"/>
      <w:r>
        <w:rPr>
          <w:lang w:val="en-US"/>
        </w:rPr>
        <w:t xml:space="preserve"> on join count. Convert that to a polyline ‘</w:t>
      </w:r>
      <w:proofErr w:type="spellStart"/>
      <w:r>
        <w:rPr>
          <w:lang w:val="en-US"/>
        </w:rPr>
        <w:t>floodedge</w:t>
      </w:r>
      <w:proofErr w:type="spellEnd"/>
      <w:r>
        <w:rPr>
          <w:lang w:val="en-US"/>
        </w:rPr>
        <w:t>’.</w:t>
      </w:r>
    </w:p>
    <w:p w14:paraId="59057D50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elect by location on flooded cells: where it intersects </w:t>
      </w:r>
      <w:proofErr w:type="spellStart"/>
      <w:r>
        <w:rPr>
          <w:lang w:val="en-US"/>
        </w:rPr>
        <w:t>floodedge</w:t>
      </w:r>
      <w:proofErr w:type="spellEnd"/>
      <w:r>
        <w:rPr>
          <w:lang w:val="en-US"/>
        </w:rPr>
        <w:t>. Define ‘edge’ attribute there as 1. For the others set to 0.</w:t>
      </w:r>
    </w:p>
    <w:p w14:paraId="42A53BDB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elect the edge cells, export them. Perform a spatial join between </w:t>
      </w:r>
      <w:proofErr w:type="spellStart"/>
      <w:r>
        <w:rPr>
          <w:lang w:val="en-US"/>
        </w:rPr>
        <w:t>floodedcells</w:t>
      </w:r>
      <w:proofErr w:type="spellEnd"/>
      <w:r>
        <w:rPr>
          <w:lang w:val="en-US"/>
        </w:rPr>
        <w:t xml:space="preserve"> and those edge cells, using CLOSEST GEODESIC.</w:t>
      </w:r>
    </w:p>
    <w:p w14:paraId="57F61993" w14:textId="77777777" w:rsidR="00E17F0A" w:rsidRPr="00482A30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dd ‘</w:t>
      </w:r>
      <w:proofErr w:type="spellStart"/>
      <w:r>
        <w:rPr>
          <w:lang w:val="en-US"/>
        </w:rPr>
        <w:t>flooddepth</w:t>
      </w:r>
      <w:proofErr w:type="spellEnd"/>
      <w:r>
        <w:rPr>
          <w:lang w:val="en-US"/>
        </w:rPr>
        <w:t>’ attribute</w:t>
      </w:r>
    </w:p>
    <w:p w14:paraId="173FEE27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alculate flood depth per cell:</w:t>
      </w:r>
    </w:p>
    <w:p w14:paraId="0AA0082B" w14:textId="77777777" w:rsidR="00E17F0A" w:rsidRPr="00B11075" w:rsidRDefault="00E17F0A" w:rsidP="00E17F0A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dim output</w:t>
      </w:r>
    </w:p>
    <w:p w14:paraId="3865FD5D" w14:textId="77777777" w:rsidR="00E17F0A" w:rsidRPr="00B11075" w:rsidRDefault="00E17F0A" w:rsidP="00E17F0A">
      <w:pPr>
        <w:rPr>
          <w:i/>
          <w:iCs/>
          <w:lang w:val="en-US"/>
        </w:rPr>
      </w:pPr>
    </w:p>
    <w:p w14:paraId="3BB5A4EA" w14:textId="77777777" w:rsidR="00E17F0A" w:rsidRPr="00B11075" w:rsidRDefault="00E17F0A" w:rsidP="00E17F0A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if [Edge] = "1" then</w:t>
      </w:r>
    </w:p>
    <w:p w14:paraId="42846D77" w14:textId="77777777" w:rsidR="00E17F0A" w:rsidRPr="00B11075" w:rsidRDefault="00E17F0A" w:rsidP="00E17F0A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output = 0.1</w:t>
      </w:r>
    </w:p>
    <w:p w14:paraId="6D683A81" w14:textId="77777777" w:rsidR="00E17F0A" w:rsidRPr="00B11075" w:rsidRDefault="00E17F0A" w:rsidP="00E17F0A">
      <w:pPr>
        <w:rPr>
          <w:i/>
          <w:iCs/>
          <w:lang w:val="en-US"/>
        </w:rPr>
      </w:pPr>
    </w:p>
    <w:p w14:paraId="5299639E" w14:textId="77777777" w:rsidR="00E17F0A" w:rsidRPr="00B11075" w:rsidRDefault="00E17F0A" w:rsidP="00E17F0A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lse output = [</w:t>
      </w:r>
      <w:proofErr w:type="spellStart"/>
      <w:r w:rsidRPr="00B11075">
        <w:rPr>
          <w:i/>
          <w:iCs/>
          <w:lang w:val="en-US"/>
        </w:rPr>
        <w:t>Edge_DEM</w:t>
      </w:r>
      <w:proofErr w:type="spellEnd"/>
      <w:r w:rsidRPr="00B11075">
        <w:rPr>
          <w:i/>
          <w:iCs/>
          <w:lang w:val="en-US"/>
        </w:rPr>
        <w:t>] - [</w:t>
      </w:r>
      <w:proofErr w:type="spellStart"/>
      <w:r w:rsidRPr="00B11075">
        <w:rPr>
          <w:i/>
          <w:iCs/>
          <w:lang w:val="en-US"/>
        </w:rPr>
        <w:t>Cell_DEM</w:t>
      </w:r>
      <w:proofErr w:type="spellEnd"/>
      <w:r w:rsidRPr="00B11075">
        <w:rPr>
          <w:i/>
          <w:iCs/>
          <w:lang w:val="en-US"/>
        </w:rPr>
        <w:t>] +0.1</w:t>
      </w:r>
    </w:p>
    <w:p w14:paraId="618F8EDF" w14:textId="77777777" w:rsidR="00E17F0A" w:rsidRPr="00B11075" w:rsidRDefault="00E17F0A" w:rsidP="00E17F0A">
      <w:pPr>
        <w:rPr>
          <w:i/>
          <w:iCs/>
          <w:lang w:val="en-US"/>
        </w:rPr>
      </w:pPr>
    </w:p>
    <w:p w14:paraId="5B68DF1F" w14:textId="027900AD" w:rsidR="00E17F0A" w:rsidRDefault="00E17F0A" w:rsidP="00E17F0A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nd if</w:t>
      </w:r>
    </w:p>
    <w:p w14:paraId="771BA843" w14:textId="77777777" w:rsidR="00B11075" w:rsidRPr="00B11075" w:rsidRDefault="00B11075" w:rsidP="00E17F0A">
      <w:pPr>
        <w:rPr>
          <w:i/>
          <w:iCs/>
          <w:lang w:val="en-US"/>
        </w:rPr>
      </w:pPr>
    </w:p>
    <w:p w14:paraId="6144877E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ransform negative values to 0.1.</w:t>
      </w:r>
    </w:p>
    <w:p w14:paraId="1D0EE7CF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dd ‘</w:t>
      </w:r>
      <w:proofErr w:type="spellStart"/>
      <w:r>
        <w:rPr>
          <w:lang w:val="en-US"/>
        </w:rPr>
        <w:t>floodvolume</w:t>
      </w:r>
      <w:proofErr w:type="spellEnd"/>
      <w:r>
        <w:rPr>
          <w:lang w:val="en-US"/>
        </w:rPr>
        <w:t>’ attribute</w:t>
      </w:r>
    </w:p>
    <w:p w14:paraId="5FDFAD6A" w14:textId="77777777" w:rsidR="00E17F0A" w:rsidRPr="00190B1E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alculate flood volume per cell by multiplying depth with surface area</w:t>
      </w:r>
    </w:p>
    <w:p w14:paraId="230CA4B6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Export to Excel and calculate upstream damage, avoided downstream damage and net benefit</w:t>
      </w:r>
    </w:p>
    <w:p w14:paraId="37178E7E" w14:textId="77777777" w:rsidR="00E17F0A" w:rsidRDefault="00E17F0A" w:rsidP="00E17F0A">
      <w:pPr>
        <w:rPr>
          <w:lang w:val="en-US"/>
        </w:rPr>
      </w:pPr>
      <w:r>
        <w:rPr>
          <w:lang w:val="en-US"/>
        </w:rPr>
        <w:br w:type="page"/>
      </w:r>
    </w:p>
    <w:p w14:paraId="1DC25057" w14:textId="77777777" w:rsidR="00E17F0A" w:rsidRPr="00E17F0A" w:rsidRDefault="00E17F0A" w:rsidP="00E17F0A">
      <w:pPr>
        <w:rPr>
          <w:b/>
          <w:bCs/>
          <w:lang w:val="en-US"/>
        </w:rPr>
      </w:pPr>
      <w:r w:rsidRPr="00E17F0A">
        <w:rPr>
          <w:b/>
          <w:bCs/>
          <w:lang w:val="en-US"/>
        </w:rPr>
        <w:lastRenderedPageBreak/>
        <w:t>How to calculate prevented flood depth</w:t>
      </w:r>
    </w:p>
    <w:p w14:paraId="4290E7E8" w14:textId="77777777" w:rsidR="00E17F0A" w:rsidRDefault="00E17F0A" w:rsidP="00E17F0A">
      <w:pPr>
        <w:rPr>
          <w:lang w:val="en-US"/>
        </w:rPr>
      </w:pPr>
    </w:p>
    <w:p w14:paraId="4C1D8200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alculate current downstream flooded area and damage</w:t>
      </w:r>
    </w:p>
    <w:p w14:paraId="23112839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ivide upstream volume by the sum of current downstream area and avoided downstream area: this yields extra volume per area</w:t>
      </w:r>
    </w:p>
    <w:p w14:paraId="6440CD99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reate a new column in the spreadsheet adding this volume to the current downstream volume (times 625 to convert to cell size)</w:t>
      </w:r>
    </w:p>
    <w:p w14:paraId="251C5DF2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reate a new column in the spreadsheet converting to new depth</w:t>
      </w:r>
    </w:p>
    <w:p w14:paraId="4C4CCDF4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reate a new column in the spreadsheet converting to new damage</w:t>
      </w:r>
    </w:p>
    <w:p w14:paraId="3985D698" w14:textId="77777777" w:rsidR="00E17F0A" w:rsidRDefault="00E17F0A" w:rsidP="00E17F0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Subtract old from new</w:t>
      </w:r>
    </w:p>
    <w:p w14:paraId="0E84EFEA" w14:textId="208D6402" w:rsidR="00DD4B85" w:rsidRPr="00E17F0A" w:rsidRDefault="001E75E5" w:rsidP="00D611F7">
      <w:pPr>
        <w:rPr>
          <w:lang w:val="en-US"/>
        </w:rPr>
      </w:pPr>
      <w:r w:rsidRPr="00E17F0A">
        <w:rPr>
          <w:lang w:val="en-US"/>
        </w:rPr>
        <w:t xml:space="preserve">Create upstream dataset (of 25m2 cells). </w:t>
      </w:r>
      <w:r w:rsidR="00497723" w:rsidRPr="00E17F0A">
        <w:rPr>
          <w:lang w:val="en-US"/>
        </w:rPr>
        <w:t>Spatial join</w:t>
      </w:r>
      <w:r w:rsidRPr="00E17F0A">
        <w:rPr>
          <w:lang w:val="en-US"/>
        </w:rPr>
        <w:t xml:space="preserve"> ES cells that have their centroid in the upstream features, with a search distance of </w:t>
      </w:r>
      <w:r w:rsidR="001F20FB" w:rsidRPr="00E17F0A">
        <w:rPr>
          <w:lang w:val="en-US"/>
        </w:rPr>
        <w:t>5</w:t>
      </w:r>
      <w:r w:rsidRPr="00E17F0A">
        <w:rPr>
          <w:lang w:val="en-US"/>
        </w:rPr>
        <w:t xml:space="preserve"> m</w:t>
      </w:r>
      <w:r w:rsidR="00497723" w:rsidRPr="00E17F0A">
        <w:rPr>
          <w:lang w:val="en-US"/>
        </w:rPr>
        <w:t>, including the</w:t>
      </w:r>
      <w:r w:rsidR="005732D8" w:rsidRPr="00E17F0A">
        <w:rPr>
          <w:lang w:val="en-US"/>
        </w:rPr>
        <w:t xml:space="preserve"> SUM of</w:t>
      </w:r>
      <w:r w:rsidR="00497723" w:rsidRPr="00E17F0A">
        <w:rPr>
          <w:lang w:val="en-US"/>
        </w:rPr>
        <w:t xml:space="preserve"> flood volume.</w:t>
      </w:r>
    </w:p>
    <w:p w14:paraId="1F4BC606" w14:textId="77777777" w:rsidR="00E17F0A" w:rsidRDefault="00E17F0A" w:rsidP="009054F0">
      <w:pPr>
        <w:rPr>
          <w:lang w:val="en-US"/>
        </w:rPr>
      </w:pPr>
    </w:p>
    <w:p w14:paraId="35EB567E" w14:textId="77777777" w:rsidR="00E17F0A" w:rsidRDefault="00E17F0A" w:rsidP="009054F0">
      <w:pPr>
        <w:rPr>
          <w:lang w:val="en-US"/>
        </w:rPr>
      </w:pPr>
    </w:p>
    <w:p w14:paraId="7190C927" w14:textId="38F8A554" w:rsidR="009054F0" w:rsidRPr="00E17F0A" w:rsidRDefault="00DD4B85" w:rsidP="009054F0">
      <w:pPr>
        <w:rPr>
          <w:lang w:val="en-US"/>
        </w:rPr>
      </w:pPr>
      <w:r w:rsidRPr="00E17F0A">
        <w:rPr>
          <w:lang w:val="en-US"/>
        </w:rPr>
        <w:t xml:space="preserve">Add </w:t>
      </w:r>
      <w:proofErr w:type="spellStart"/>
      <w:r w:rsidRPr="00E17F0A">
        <w:rPr>
          <w:lang w:val="en-US"/>
        </w:rPr>
        <w:t>ES_flooding</w:t>
      </w:r>
      <w:proofErr w:type="spellEnd"/>
      <w:r w:rsidRPr="00E17F0A">
        <w:rPr>
          <w:lang w:val="en-US"/>
        </w:rPr>
        <w:t xml:space="preserve"> and </w:t>
      </w:r>
      <w:r w:rsidR="00407A92" w:rsidRPr="00E17F0A">
        <w:rPr>
          <w:lang w:val="en-US"/>
        </w:rPr>
        <w:t xml:space="preserve">put in </w:t>
      </w:r>
      <w:proofErr w:type="spellStart"/>
      <w:r w:rsidR="00407A92" w:rsidRPr="00E17F0A">
        <w:rPr>
          <w:lang w:val="en-US"/>
        </w:rPr>
        <w:t>Floodvolume</w:t>
      </w:r>
      <w:proofErr w:type="spellEnd"/>
      <w:r w:rsidR="00407A92" w:rsidRPr="00E17F0A">
        <w:rPr>
          <w:lang w:val="en-US"/>
        </w:rPr>
        <w:t xml:space="preserve"> values</w:t>
      </w:r>
      <w:r w:rsidR="009054F0" w:rsidRPr="00E17F0A">
        <w:rPr>
          <w:lang w:val="en-US"/>
        </w:rPr>
        <w:t>.</w:t>
      </w:r>
      <w:r w:rsidR="0084192D" w:rsidRPr="00E17F0A">
        <w:rPr>
          <w:lang w:val="en-US"/>
        </w:rPr>
        <w:t xml:space="preserve"> Change NULL to zero.</w:t>
      </w:r>
      <w:r w:rsidR="00DD6160" w:rsidRPr="00E17F0A">
        <w:rPr>
          <w:lang w:val="en-US"/>
        </w:rPr>
        <w:t xml:space="preserve"> </w:t>
      </w:r>
    </w:p>
    <w:p w14:paraId="742FDC1F" w14:textId="77777777" w:rsidR="0009141D" w:rsidRPr="00E17F0A" w:rsidRDefault="009054F0" w:rsidP="0009141D">
      <w:pPr>
        <w:rPr>
          <w:lang w:val="en-US"/>
        </w:rPr>
      </w:pPr>
      <w:r w:rsidRPr="00E17F0A">
        <w:rPr>
          <w:lang w:val="en-US"/>
        </w:rPr>
        <w:br/>
      </w:r>
      <w:r w:rsidR="0009141D" w:rsidRPr="00E17F0A">
        <w:rPr>
          <w:lang w:val="en-US"/>
        </w:rPr>
        <w:t>Correct for area (divide by ratio of area/10000) and correct for difference with spreadsheet due to resolution effect of hectare cells.</w:t>
      </w:r>
    </w:p>
    <w:p w14:paraId="2F995374" w14:textId="60DA552A" w:rsidR="009054F0" w:rsidRPr="00E17F0A" w:rsidRDefault="009054F0" w:rsidP="00407A92">
      <w:pPr>
        <w:rPr>
          <w:lang w:val="en-US"/>
        </w:rPr>
      </w:pPr>
    </w:p>
    <w:p w14:paraId="5B0E5CB5" w14:textId="0A21F5BF" w:rsidR="00BE3004" w:rsidRPr="00E17F0A" w:rsidRDefault="009054F0" w:rsidP="00A2762E">
      <w:pPr>
        <w:rPr>
          <w:lang w:val="en-US"/>
        </w:rPr>
      </w:pPr>
      <w:r w:rsidRPr="00E17F0A">
        <w:rPr>
          <w:lang w:val="en-US"/>
        </w:rPr>
        <w:t xml:space="preserve">Add </w:t>
      </w:r>
      <w:proofErr w:type="spellStart"/>
      <w:r w:rsidRPr="00E17F0A">
        <w:rPr>
          <w:lang w:val="en-US"/>
        </w:rPr>
        <w:t>Val_flooding</w:t>
      </w:r>
      <w:proofErr w:type="spellEnd"/>
      <w:r w:rsidRPr="00E17F0A">
        <w:rPr>
          <w:lang w:val="en-US"/>
        </w:rPr>
        <w:t xml:space="preserve"> and multiply </w:t>
      </w:r>
      <w:proofErr w:type="spellStart"/>
      <w:r w:rsidRPr="00E17F0A">
        <w:rPr>
          <w:lang w:val="en-US"/>
        </w:rPr>
        <w:t>Floodvolume</w:t>
      </w:r>
      <w:proofErr w:type="spellEnd"/>
      <w:r w:rsidRPr="00E17F0A">
        <w:rPr>
          <w:lang w:val="en-US"/>
        </w:rPr>
        <w:t xml:space="preserve"> </w:t>
      </w:r>
      <w:r w:rsidR="00464695" w:rsidRPr="00E17F0A">
        <w:rPr>
          <w:lang w:val="en-US"/>
        </w:rPr>
        <w:t xml:space="preserve">with value per volume </w:t>
      </w:r>
    </w:p>
    <w:p w14:paraId="53DD52E3" w14:textId="77777777" w:rsidR="00BE3004" w:rsidRPr="00E17F0A" w:rsidRDefault="00BE3004">
      <w:pPr>
        <w:rPr>
          <w:lang w:val="en-US"/>
        </w:rPr>
      </w:pPr>
      <w:r w:rsidRPr="00E17F0A">
        <w:rPr>
          <w:lang w:val="en-US"/>
        </w:rPr>
        <w:br w:type="page"/>
      </w:r>
    </w:p>
    <w:p w14:paraId="6CC1B8A3" w14:textId="5A2198C1" w:rsidR="00BE3004" w:rsidRPr="00B11075" w:rsidRDefault="00B11075" w:rsidP="00BE3004">
      <w:pPr>
        <w:rPr>
          <w:rFonts w:ascii="Calibri" w:eastAsia="Times New Roman" w:hAnsi="Calibri" w:cs="Calibri"/>
          <w:sz w:val="32"/>
          <w:szCs w:val="32"/>
          <w:lang w:val="en-US"/>
        </w:rPr>
      </w:pPr>
      <w:r>
        <w:rPr>
          <w:rFonts w:ascii="Calibri" w:eastAsia="Times New Roman" w:hAnsi="Calibri" w:cs="Calibri"/>
          <w:sz w:val="32"/>
          <w:szCs w:val="32"/>
          <w:lang w:val="en-US"/>
        </w:rPr>
        <w:lastRenderedPageBreak/>
        <w:t>Stakeholders</w:t>
      </w:r>
    </w:p>
    <w:p w14:paraId="5ED52DD0" w14:textId="77777777" w:rsidR="00BE3004" w:rsidRPr="00E17F0A" w:rsidRDefault="00BE3004" w:rsidP="00BE3004">
      <w:pPr>
        <w:rPr>
          <w:rFonts w:ascii="Calibri" w:eastAsia="Times New Roman" w:hAnsi="Calibri" w:cs="Calibri"/>
          <w:b/>
          <w:bCs/>
          <w:lang w:val="en-US"/>
        </w:rPr>
      </w:pPr>
      <w:r w:rsidRPr="00E17F0A">
        <w:rPr>
          <w:rFonts w:ascii="Calibri" w:eastAsia="Times New Roman" w:hAnsi="Calibri" w:cs="Calibri"/>
          <w:b/>
          <w:bCs/>
          <w:lang w:val="en-US"/>
        </w:rPr>
        <w:t>Land owner</w:t>
      </w:r>
    </w:p>
    <w:p w14:paraId="24234A9D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dim output</w:t>
      </w:r>
    </w:p>
    <w:p w14:paraId="78F23A1B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</w:p>
    <w:p w14:paraId="7FAC0C2D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if [TEV] &gt; 0 then</w:t>
      </w:r>
    </w:p>
    <w:p w14:paraId="065C099F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output = ( [</w:t>
      </w:r>
      <w:proofErr w:type="spellStart"/>
      <w:r w:rsidRPr="00B11075">
        <w:rPr>
          <w:rFonts w:ascii="Calibri" w:eastAsia="Times New Roman" w:hAnsi="Calibri" w:cs="Calibri"/>
          <w:i/>
          <w:iCs/>
          <w:lang w:val="en-US"/>
        </w:rPr>
        <w:t>Val_agricu</w:t>
      </w:r>
      <w:proofErr w:type="spellEnd"/>
      <w:r w:rsidRPr="00B11075">
        <w:rPr>
          <w:rFonts w:ascii="Calibri" w:eastAsia="Times New Roman" w:hAnsi="Calibri" w:cs="Calibri"/>
          <w:i/>
          <w:iCs/>
          <w:lang w:val="en-US"/>
        </w:rPr>
        <w:t>]+ [</w:t>
      </w:r>
      <w:proofErr w:type="spellStart"/>
      <w:r w:rsidRPr="00B11075">
        <w:rPr>
          <w:rFonts w:ascii="Calibri" w:eastAsia="Times New Roman" w:hAnsi="Calibri" w:cs="Calibri"/>
          <w:i/>
          <w:iCs/>
          <w:lang w:val="en-US"/>
        </w:rPr>
        <w:t>Val_forest</w:t>
      </w:r>
      <w:proofErr w:type="spellEnd"/>
      <w:r w:rsidRPr="00B11075">
        <w:rPr>
          <w:rFonts w:ascii="Calibri" w:eastAsia="Times New Roman" w:hAnsi="Calibri" w:cs="Calibri"/>
          <w:i/>
          <w:iCs/>
          <w:lang w:val="en-US"/>
        </w:rPr>
        <w:t>]+ [</w:t>
      </w:r>
      <w:proofErr w:type="spellStart"/>
      <w:r w:rsidRPr="00B11075">
        <w:rPr>
          <w:rFonts w:ascii="Calibri" w:eastAsia="Times New Roman" w:hAnsi="Calibri" w:cs="Calibri"/>
          <w:i/>
          <w:iCs/>
          <w:lang w:val="en-US"/>
        </w:rPr>
        <w:t>Val_flooding</w:t>
      </w:r>
      <w:proofErr w:type="spellEnd"/>
      <w:r w:rsidRPr="00B11075">
        <w:rPr>
          <w:rFonts w:ascii="Calibri" w:eastAsia="Times New Roman" w:hAnsi="Calibri" w:cs="Calibri"/>
          <w:i/>
          <w:iCs/>
          <w:lang w:val="en-US"/>
        </w:rPr>
        <w:t>])/ [TEV]</w:t>
      </w:r>
    </w:p>
    <w:p w14:paraId="13E9C233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</w:p>
    <w:p w14:paraId="09CBE32A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lse output = 0</w:t>
      </w:r>
    </w:p>
    <w:p w14:paraId="6DD6846B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</w:p>
    <w:p w14:paraId="67BF8FC1" w14:textId="77777777" w:rsidR="00C0761C" w:rsidRPr="00B11075" w:rsidRDefault="00C0761C" w:rsidP="00C0761C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nd if</w:t>
      </w:r>
    </w:p>
    <w:p w14:paraId="25F7A488" w14:textId="77777777" w:rsidR="00B11075" w:rsidRDefault="00B11075" w:rsidP="00C0761C">
      <w:pPr>
        <w:rPr>
          <w:rFonts w:ascii="Calibri" w:eastAsia="Times New Roman" w:hAnsi="Calibri" w:cs="Calibri"/>
          <w:b/>
          <w:bCs/>
          <w:lang w:val="en-US"/>
        </w:rPr>
      </w:pPr>
    </w:p>
    <w:p w14:paraId="2BE44272" w14:textId="7B13141D" w:rsidR="00BE3004" w:rsidRPr="00E17F0A" w:rsidRDefault="00BE3004" w:rsidP="00C0761C">
      <w:pPr>
        <w:rPr>
          <w:rFonts w:ascii="Calibri" w:eastAsia="Times New Roman" w:hAnsi="Calibri" w:cs="Calibri"/>
          <w:b/>
          <w:bCs/>
          <w:lang w:val="en-US"/>
        </w:rPr>
      </w:pPr>
      <w:r w:rsidRPr="00E17F0A">
        <w:rPr>
          <w:rFonts w:ascii="Calibri" w:eastAsia="Times New Roman" w:hAnsi="Calibri" w:cs="Calibri"/>
          <w:b/>
          <w:bCs/>
          <w:lang w:val="en-US"/>
        </w:rPr>
        <w:t>Visitor</w:t>
      </w:r>
    </w:p>
    <w:p w14:paraId="6ED5D2D9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dim output</w:t>
      </w:r>
    </w:p>
    <w:p w14:paraId="1C06BAF5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</w:p>
    <w:p w14:paraId="493F00AD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if [TEV] &gt; 0 then</w:t>
      </w:r>
    </w:p>
    <w:p w14:paraId="1109C51E" w14:textId="62B90602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sv-SE"/>
        </w:rPr>
      </w:pPr>
      <w:r w:rsidRPr="00B11075">
        <w:rPr>
          <w:rFonts w:ascii="Calibri" w:eastAsia="Times New Roman" w:hAnsi="Calibri" w:cs="Calibri"/>
          <w:i/>
          <w:iCs/>
          <w:lang w:val="sv-SE"/>
        </w:rPr>
        <w:t xml:space="preserve">output = ([Val_game]+ [Val_huntin]+ </w:t>
      </w:r>
      <w:r w:rsidR="00E74F1B" w:rsidRPr="00B11075">
        <w:rPr>
          <w:rFonts w:ascii="Calibri" w:eastAsia="Times New Roman" w:hAnsi="Calibri" w:cs="Calibri"/>
          <w:i/>
          <w:iCs/>
          <w:lang w:val="sv-SE"/>
        </w:rPr>
        <w:t xml:space="preserve">[Val_fishin] + </w:t>
      </w:r>
      <w:r w:rsidRPr="00B11075">
        <w:rPr>
          <w:rFonts w:ascii="Calibri" w:eastAsia="Times New Roman" w:hAnsi="Calibri" w:cs="Calibri"/>
          <w:i/>
          <w:iCs/>
          <w:lang w:val="sv-SE"/>
        </w:rPr>
        <w:t>[Val_recday])/[TEV]</w:t>
      </w:r>
    </w:p>
    <w:p w14:paraId="3EDBC253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sv-SE"/>
        </w:rPr>
      </w:pPr>
    </w:p>
    <w:p w14:paraId="0FBACD5C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lse output = 0</w:t>
      </w:r>
    </w:p>
    <w:p w14:paraId="0C6508C8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</w:p>
    <w:p w14:paraId="1B0EA9A4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nd if</w:t>
      </w:r>
    </w:p>
    <w:p w14:paraId="62970AC4" w14:textId="77777777" w:rsidR="00B11075" w:rsidRDefault="00B11075" w:rsidP="00BE3004">
      <w:pPr>
        <w:rPr>
          <w:rFonts w:ascii="Calibri" w:eastAsia="Times New Roman" w:hAnsi="Calibri" w:cs="Calibri"/>
          <w:b/>
          <w:bCs/>
          <w:lang w:val="en-US"/>
        </w:rPr>
      </w:pPr>
    </w:p>
    <w:p w14:paraId="1C8EA8E9" w14:textId="286FC2F5" w:rsidR="00BE3004" w:rsidRPr="00E17F0A" w:rsidRDefault="008F3FF3" w:rsidP="00BE3004">
      <w:pPr>
        <w:rPr>
          <w:rFonts w:ascii="Calibri" w:eastAsia="Times New Roman" w:hAnsi="Calibri" w:cs="Calibri"/>
          <w:b/>
          <w:bCs/>
          <w:lang w:val="en-US"/>
        </w:rPr>
      </w:pPr>
      <w:r w:rsidRPr="00E17F0A">
        <w:rPr>
          <w:rFonts w:ascii="Calibri" w:eastAsia="Times New Roman" w:hAnsi="Calibri" w:cs="Calibri"/>
          <w:b/>
          <w:bCs/>
          <w:lang w:val="en-US"/>
        </w:rPr>
        <w:t>Large extractor</w:t>
      </w:r>
    </w:p>
    <w:p w14:paraId="62F9B270" w14:textId="77777777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dim output</w:t>
      </w:r>
    </w:p>
    <w:p w14:paraId="203F4E41" w14:textId="77777777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</w:p>
    <w:p w14:paraId="37A9C5BE" w14:textId="77777777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if [TEV] &gt; 0 then</w:t>
      </w:r>
    </w:p>
    <w:p w14:paraId="27F2AC31" w14:textId="29B8D2D0" w:rsidR="00BE3004" w:rsidRPr="00B11075" w:rsidRDefault="00172642" w:rsidP="00A326D6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output=</w:t>
      </w:r>
      <w:r w:rsidR="00A326D6" w:rsidRPr="00B11075">
        <w:rPr>
          <w:rFonts w:ascii="Calibri" w:eastAsia="Times New Roman" w:hAnsi="Calibri" w:cs="Calibri"/>
          <w:i/>
          <w:iCs/>
          <w:lang w:val="en-US"/>
        </w:rPr>
        <w:t xml:space="preserve"> </w:t>
      </w:r>
      <w:r w:rsidR="00BE3004" w:rsidRPr="00B11075">
        <w:rPr>
          <w:rFonts w:ascii="Calibri" w:eastAsia="Times New Roman" w:hAnsi="Calibri" w:cs="Calibri"/>
          <w:i/>
          <w:iCs/>
          <w:lang w:val="en-US"/>
        </w:rPr>
        <w:t>([</w:t>
      </w:r>
      <w:proofErr w:type="spellStart"/>
      <w:r w:rsidR="00BE3004" w:rsidRPr="00B11075">
        <w:rPr>
          <w:rFonts w:ascii="Calibri" w:eastAsia="Times New Roman" w:hAnsi="Calibri" w:cs="Calibri"/>
          <w:i/>
          <w:iCs/>
          <w:lang w:val="en-US"/>
        </w:rPr>
        <w:t>Val_water</w:t>
      </w:r>
      <w:proofErr w:type="spellEnd"/>
      <w:r w:rsidR="00BE3004" w:rsidRPr="00B11075">
        <w:rPr>
          <w:rFonts w:ascii="Calibri" w:eastAsia="Times New Roman" w:hAnsi="Calibri" w:cs="Calibri"/>
          <w:i/>
          <w:iCs/>
          <w:lang w:val="en-US"/>
        </w:rPr>
        <w:t>])/[TEV]</w:t>
      </w:r>
    </w:p>
    <w:p w14:paraId="446C9AB5" w14:textId="77777777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lse output = 0</w:t>
      </w:r>
    </w:p>
    <w:p w14:paraId="1577EA79" w14:textId="77777777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</w:p>
    <w:p w14:paraId="28A7B236" w14:textId="02992F43" w:rsidR="00A326D6" w:rsidRPr="00B11075" w:rsidRDefault="00A326D6" w:rsidP="00A326D6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nd if</w:t>
      </w:r>
    </w:p>
    <w:p w14:paraId="636039AC" w14:textId="77777777" w:rsidR="00B11075" w:rsidRDefault="00B11075" w:rsidP="00BE3004">
      <w:pPr>
        <w:rPr>
          <w:rFonts w:ascii="Calibri" w:eastAsia="Times New Roman" w:hAnsi="Calibri" w:cs="Calibri"/>
          <w:b/>
          <w:bCs/>
          <w:lang w:val="en-US"/>
        </w:rPr>
      </w:pPr>
    </w:p>
    <w:p w14:paraId="4C85D72F" w14:textId="77777777" w:rsidR="00B11075" w:rsidRDefault="00B11075" w:rsidP="00BE3004">
      <w:pPr>
        <w:rPr>
          <w:rFonts w:ascii="Calibri" w:eastAsia="Times New Roman" w:hAnsi="Calibri" w:cs="Calibri"/>
          <w:b/>
          <w:bCs/>
          <w:lang w:val="en-US"/>
        </w:rPr>
      </w:pPr>
    </w:p>
    <w:p w14:paraId="23C49A76" w14:textId="7D915C10" w:rsidR="00BE3004" w:rsidRPr="00E17F0A" w:rsidRDefault="00BE3004" w:rsidP="00BE3004">
      <w:pPr>
        <w:rPr>
          <w:rFonts w:ascii="Calibri" w:eastAsia="Times New Roman" w:hAnsi="Calibri" w:cs="Calibri"/>
          <w:b/>
          <w:bCs/>
          <w:lang w:val="en-US"/>
        </w:rPr>
      </w:pPr>
      <w:r w:rsidRPr="00E17F0A">
        <w:rPr>
          <w:rFonts w:ascii="Calibri" w:eastAsia="Times New Roman" w:hAnsi="Calibri" w:cs="Calibri"/>
          <w:b/>
          <w:bCs/>
          <w:lang w:val="en-US"/>
        </w:rPr>
        <w:lastRenderedPageBreak/>
        <w:t>Global society</w:t>
      </w:r>
    </w:p>
    <w:p w14:paraId="48665F5B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dim output</w:t>
      </w:r>
    </w:p>
    <w:p w14:paraId="1A6512A2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</w:p>
    <w:p w14:paraId="32888BE5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if [TEV] &gt; 0 then</w:t>
      </w:r>
    </w:p>
    <w:p w14:paraId="3B6BAF20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output = [</w:t>
      </w:r>
      <w:proofErr w:type="spellStart"/>
      <w:r w:rsidRPr="00B11075">
        <w:rPr>
          <w:rFonts w:ascii="Calibri" w:eastAsia="Times New Roman" w:hAnsi="Calibri" w:cs="Calibri"/>
          <w:i/>
          <w:iCs/>
          <w:lang w:val="en-US"/>
        </w:rPr>
        <w:t>Val_carbon</w:t>
      </w:r>
      <w:proofErr w:type="spellEnd"/>
      <w:r w:rsidRPr="00B11075">
        <w:rPr>
          <w:rFonts w:ascii="Calibri" w:eastAsia="Times New Roman" w:hAnsi="Calibri" w:cs="Calibri"/>
          <w:i/>
          <w:iCs/>
          <w:lang w:val="en-US"/>
        </w:rPr>
        <w:t>]/ [TEV]</w:t>
      </w:r>
    </w:p>
    <w:p w14:paraId="2D2A3DC9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</w:p>
    <w:p w14:paraId="489115B8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lse output = 0</w:t>
      </w:r>
    </w:p>
    <w:p w14:paraId="00FB1B8C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</w:p>
    <w:p w14:paraId="3C5C8C52" w14:textId="77777777" w:rsidR="00BE3004" w:rsidRPr="00B11075" w:rsidRDefault="00BE3004" w:rsidP="00BE3004">
      <w:pPr>
        <w:rPr>
          <w:rFonts w:ascii="Calibri" w:eastAsia="Times New Roman" w:hAnsi="Calibri" w:cs="Calibri"/>
          <w:i/>
          <w:iCs/>
          <w:lang w:val="en-US"/>
        </w:rPr>
      </w:pPr>
      <w:r w:rsidRPr="00B11075">
        <w:rPr>
          <w:rFonts w:ascii="Calibri" w:eastAsia="Times New Roman" w:hAnsi="Calibri" w:cs="Calibri"/>
          <w:i/>
          <w:iCs/>
          <w:lang w:val="en-US"/>
        </w:rPr>
        <w:t>end if</w:t>
      </w:r>
    </w:p>
    <w:p w14:paraId="4580040D" w14:textId="77777777" w:rsidR="00BE3004" w:rsidRPr="00E17F0A" w:rsidRDefault="00BE3004" w:rsidP="00BE3004">
      <w:pPr>
        <w:rPr>
          <w:rFonts w:ascii="Calibri" w:eastAsia="Times New Roman" w:hAnsi="Calibri" w:cs="Calibri"/>
          <w:b/>
          <w:bCs/>
          <w:lang w:val="en-US"/>
        </w:rPr>
      </w:pPr>
    </w:p>
    <w:p w14:paraId="5B2838FE" w14:textId="77777777" w:rsidR="00BE3004" w:rsidRPr="00E17F0A" w:rsidRDefault="00BE3004" w:rsidP="00BE3004">
      <w:pPr>
        <w:rPr>
          <w:b/>
          <w:bCs/>
          <w:lang w:val="en-US"/>
        </w:rPr>
      </w:pPr>
      <w:proofErr w:type="spellStart"/>
      <w:r w:rsidRPr="00E17F0A">
        <w:rPr>
          <w:rFonts w:ascii="Calibri" w:eastAsia="Times New Roman" w:hAnsi="Calibri" w:cs="Calibri"/>
          <w:b/>
          <w:bCs/>
          <w:lang w:val="en-US"/>
        </w:rPr>
        <w:t>Mainuser</w:t>
      </w:r>
      <w:proofErr w:type="spellEnd"/>
    </w:p>
    <w:p w14:paraId="311F530C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dim output</w:t>
      </w:r>
    </w:p>
    <w:p w14:paraId="19C1C6FB" w14:textId="77777777" w:rsidR="00BE3004" w:rsidRPr="00B11075" w:rsidRDefault="00BE3004" w:rsidP="00BE3004">
      <w:pPr>
        <w:rPr>
          <w:i/>
          <w:iCs/>
          <w:lang w:val="en-US"/>
        </w:rPr>
      </w:pPr>
    </w:p>
    <w:p w14:paraId="39FB59EF" w14:textId="7874CB4D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if [Landowner] &gt; [Visitor] AND [Landowner] &gt;[</w:t>
      </w:r>
      <w:proofErr w:type="spellStart"/>
      <w:r w:rsidRPr="00B11075">
        <w:rPr>
          <w:i/>
          <w:iCs/>
          <w:lang w:val="en-US"/>
        </w:rPr>
        <w:t>Globalsociety</w:t>
      </w:r>
      <w:proofErr w:type="spellEnd"/>
      <w:r w:rsidRPr="00B11075">
        <w:rPr>
          <w:i/>
          <w:iCs/>
          <w:lang w:val="en-US"/>
        </w:rPr>
        <w:t>]</w:t>
      </w:r>
      <w:r w:rsidR="009E2E6A" w:rsidRPr="00B11075">
        <w:rPr>
          <w:i/>
          <w:iCs/>
          <w:lang w:val="en-US"/>
        </w:rPr>
        <w:t xml:space="preserve"> AND [Landowner</w:t>
      </w:r>
      <w:r w:rsidR="00E713DD" w:rsidRPr="00B11075">
        <w:rPr>
          <w:i/>
          <w:iCs/>
          <w:lang w:val="en-US"/>
        </w:rPr>
        <w:t>] &gt; [Resident]</w:t>
      </w:r>
      <w:r w:rsidRPr="00B11075">
        <w:rPr>
          <w:i/>
          <w:iCs/>
          <w:lang w:val="en-US"/>
        </w:rPr>
        <w:t xml:space="preserve"> then</w:t>
      </w:r>
    </w:p>
    <w:p w14:paraId="7AB5FBFD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output = "Landowner"</w:t>
      </w:r>
    </w:p>
    <w:p w14:paraId="329114C5" w14:textId="77777777" w:rsidR="00BE3004" w:rsidRPr="00B11075" w:rsidRDefault="00BE3004" w:rsidP="00BE3004">
      <w:pPr>
        <w:rPr>
          <w:i/>
          <w:iCs/>
          <w:lang w:val="en-US"/>
        </w:rPr>
      </w:pPr>
    </w:p>
    <w:p w14:paraId="02D686C9" w14:textId="223FED91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lseif [Visitor] &gt; [</w:t>
      </w:r>
      <w:proofErr w:type="spellStart"/>
      <w:r w:rsidRPr="00B11075">
        <w:rPr>
          <w:i/>
          <w:iCs/>
          <w:lang w:val="en-US"/>
        </w:rPr>
        <w:t>Globalsociety</w:t>
      </w:r>
      <w:proofErr w:type="spellEnd"/>
      <w:r w:rsidRPr="00B11075">
        <w:rPr>
          <w:i/>
          <w:iCs/>
          <w:lang w:val="en-US"/>
        </w:rPr>
        <w:t>]</w:t>
      </w:r>
      <w:r w:rsidR="00E713DD" w:rsidRPr="00B11075">
        <w:rPr>
          <w:i/>
          <w:iCs/>
          <w:lang w:val="en-US"/>
        </w:rPr>
        <w:t xml:space="preserve"> </w:t>
      </w:r>
      <w:r w:rsidR="00614979" w:rsidRPr="00B11075">
        <w:rPr>
          <w:i/>
          <w:iCs/>
          <w:lang w:val="en-US"/>
        </w:rPr>
        <w:t>AND</w:t>
      </w:r>
      <w:r w:rsidR="00E713DD" w:rsidRPr="00B11075">
        <w:rPr>
          <w:i/>
          <w:iCs/>
          <w:lang w:val="en-US"/>
        </w:rPr>
        <w:t xml:space="preserve"> [Visitor]</w:t>
      </w:r>
      <w:r w:rsidR="008E3023" w:rsidRPr="00B11075">
        <w:rPr>
          <w:i/>
          <w:iCs/>
          <w:lang w:val="en-US"/>
        </w:rPr>
        <w:t xml:space="preserve"> </w:t>
      </w:r>
      <w:r w:rsidR="00E713DD" w:rsidRPr="00B11075">
        <w:rPr>
          <w:i/>
          <w:iCs/>
          <w:lang w:val="en-US"/>
        </w:rPr>
        <w:t>&gt;</w:t>
      </w:r>
      <w:r w:rsidR="008E3023" w:rsidRPr="00B11075">
        <w:rPr>
          <w:i/>
          <w:iCs/>
          <w:lang w:val="en-US"/>
        </w:rPr>
        <w:t xml:space="preserve"> [Resident]</w:t>
      </w:r>
      <w:r w:rsidRPr="00B11075">
        <w:rPr>
          <w:i/>
          <w:iCs/>
          <w:lang w:val="en-US"/>
        </w:rPr>
        <w:t xml:space="preserve"> then</w:t>
      </w:r>
    </w:p>
    <w:p w14:paraId="7AFD8FDA" w14:textId="097E68DE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output = "Visitor"</w:t>
      </w:r>
    </w:p>
    <w:p w14:paraId="5189D361" w14:textId="77777777" w:rsidR="003C3446" w:rsidRPr="00B11075" w:rsidRDefault="003C3446" w:rsidP="00BE3004">
      <w:pPr>
        <w:rPr>
          <w:i/>
          <w:iCs/>
          <w:lang w:val="en-US"/>
        </w:rPr>
      </w:pPr>
    </w:p>
    <w:p w14:paraId="0FA00203" w14:textId="53C2D442" w:rsidR="003C3446" w:rsidRPr="00B11075" w:rsidRDefault="003C3446" w:rsidP="003C3446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lseif [Resident] &gt; [</w:t>
      </w:r>
      <w:proofErr w:type="spellStart"/>
      <w:r w:rsidRPr="00B11075">
        <w:rPr>
          <w:i/>
          <w:iCs/>
          <w:lang w:val="en-US"/>
        </w:rPr>
        <w:t>Globalsociety</w:t>
      </w:r>
      <w:proofErr w:type="spellEnd"/>
      <w:r w:rsidRPr="00B11075">
        <w:rPr>
          <w:i/>
          <w:iCs/>
          <w:lang w:val="en-US"/>
        </w:rPr>
        <w:t>] then</w:t>
      </w:r>
    </w:p>
    <w:p w14:paraId="6C849F4C" w14:textId="5089996F" w:rsidR="00BE3004" w:rsidRPr="00B11075" w:rsidRDefault="003C3446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output = "</w:t>
      </w:r>
      <w:r w:rsidR="005A3051" w:rsidRPr="00B11075">
        <w:rPr>
          <w:i/>
          <w:iCs/>
          <w:lang w:val="en-US"/>
        </w:rPr>
        <w:t>Resident</w:t>
      </w:r>
      <w:r w:rsidRPr="00B11075">
        <w:rPr>
          <w:i/>
          <w:iCs/>
          <w:lang w:val="en-US"/>
        </w:rPr>
        <w:t>"</w:t>
      </w:r>
    </w:p>
    <w:p w14:paraId="27628469" w14:textId="77777777" w:rsidR="003C3446" w:rsidRPr="00B11075" w:rsidRDefault="003C3446" w:rsidP="00BE3004">
      <w:pPr>
        <w:rPr>
          <w:i/>
          <w:iCs/>
          <w:lang w:val="en-US"/>
        </w:rPr>
      </w:pPr>
    </w:p>
    <w:p w14:paraId="36E0162E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lseif [TEV] = 0 then</w:t>
      </w:r>
    </w:p>
    <w:p w14:paraId="4DBFA805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output = "No one"</w:t>
      </w:r>
    </w:p>
    <w:p w14:paraId="4C9DA254" w14:textId="77777777" w:rsidR="00BE3004" w:rsidRPr="00B11075" w:rsidRDefault="00BE3004" w:rsidP="00BE3004">
      <w:pPr>
        <w:rPr>
          <w:i/>
          <w:iCs/>
          <w:lang w:val="en-US"/>
        </w:rPr>
      </w:pPr>
    </w:p>
    <w:p w14:paraId="56695A8A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lse output = "Global society"</w:t>
      </w:r>
    </w:p>
    <w:p w14:paraId="22C33ACC" w14:textId="77777777" w:rsidR="00BE3004" w:rsidRPr="00B11075" w:rsidRDefault="00BE3004" w:rsidP="00BE3004">
      <w:pPr>
        <w:rPr>
          <w:i/>
          <w:iCs/>
          <w:lang w:val="en-US"/>
        </w:rPr>
      </w:pPr>
    </w:p>
    <w:p w14:paraId="36B375B5" w14:textId="77777777" w:rsidR="00BE3004" w:rsidRPr="00B11075" w:rsidRDefault="00BE3004" w:rsidP="00BE3004">
      <w:pPr>
        <w:rPr>
          <w:i/>
          <w:iCs/>
          <w:lang w:val="en-US"/>
        </w:rPr>
      </w:pPr>
      <w:r w:rsidRPr="00B11075">
        <w:rPr>
          <w:i/>
          <w:iCs/>
          <w:lang w:val="en-US"/>
        </w:rPr>
        <w:t>end if</w:t>
      </w:r>
    </w:p>
    <w:p w14:paraId="1699A33E" w14:textId="6330BAFC" w:rsidR="00D611F7" w:rsidRPr="00E17F0A" w:rsidRDefault="00D611F7" w:rsidP="009F1EBD">
      <w:pPr>
        <w:rPr>
          <w:lang w:val="en-US"/>
        </w:rPr>
      </w:pPr>
    </w:p>
    <w:p w14:paraId="5F823707" w14:textId="459D0C34" w:rsidR="00FA3C4B" w:rsidRPr="00E17F0A" w:rsidRDefault="00FA3C4B" w:rsidP="009F1EBD">
      <w:pPr>
        <w:rPr>
          <w:lang w:val="en-US"/>
        </w:rPr>
      </w:pPr>
      <w:r w:rsidRPr="00E17F0A">
        <w:rPr>
          <w:lang w:val="en-US"/>
        </w:rPr>
        <w:t>THEN</w:t>
      </w:r>
      <w:r w:rsidR="00B11075">
        <w:rPr>
          <w:lang w:val="en-US"/>
        </w:rPr>
        <w:t>:</w:t>
      </w:r>
    </w:p>
    <w:p w14:paraId="4B2C8012" w14:textId="77777777" w:rsidR="0003542C" w:rsidRPr="00E17F0A" w:rsidRDefault="00FA3C4B" w:rsidP="009F1EBD">
      <w:pPr>
        <w:rPr>
          <w:lang w:val="en-US"/>
        </w:rPr>
      </w:pPr>
      <w:r w:rsidRPr="00E17F0A">
        <w:rPr>
          <w:lang w:val="en-US"/>
        </w:rPr>
        <w:t xml:space="preserve">Create two new layers from land use: </w:t>
      </w:r>
      <w:r w:rsidR="00900963" w:rsidRPr="00E17F0A">
        <w:rPr>
          <w:lang w:val="en-US"/>
        </w:rPr>
        <w:t xml:space="preserve">Forest and Agriculture. </w:t>
      </w:r>
    </w:p>
    <w:p w14:paraId="52C0888A" w14:textId="4594BB84" w:rsidR="00FA3C4B" w:rsidRPr="00E17F0A" w:rsidRDefault="00900963" w:rsidP="009F1EBD">
      <w:pPr>
        <w:rPr>
          <w:lang w:val="en-US"/>
        </w:rPr>
      </w:pPr>
      <w:r w:rsidRPr="00E17F0A">
        <w:rPr>
          <w:lang w:val="en-US"/>
        </w:rPr>
        <w:lastRenderedPageBreak/>
        <w:t xml:space="preserve">Add </w:t>
      </w:r>
      <w:r w:rsidR="00F7760C" w:rsidRPr="00E17F0A">
        <w:rPr>
          <w:lang w:val="en-US"/>
        </w:rPr>
        <w:t xml:space="preserve"> two </w:t>
      </w:r>
      <w:r w:rsidRPr="00E17F0A">
        <w:rPr>
          <w:lang w:val="en-US"/>
        </w:rPr>
        <w:t>new attribute</w:t>
      </w:r>
      <w:r w:rsidR="00F7760C" w:rsidRPr="00E17F0A">
        <w:rPr>
          <w:lang w:val="en-US"/>
        </w:rPr>
        <w:t>s</w:t>
      </w:r>
      <w:r w:rsidRPr="00E17F0A">
        <w:rPr>
          <w:lang w:val="en-US"/>
        </w:rPr>
        <w:t xml:space="preserve"> to </w:t>
      </w:r>
      <w:proofErr w:type="spellStart"/>
      <w:r w:rsidRPr="00E17F0A">
        <w:rPr>
          <w:lang w:val="en-US"/>
        </w:rPr>
        <w:t>ES_subcatchment</w:t>
      </w:r>
      <w:proofErr w:type="spellEnd"/>
      <w:r w:rsidR="0003542C" w:rsidRPr="00E17F0A">
        <w:rPr>
          <w:lang w:val="en-US"/>
        </w:rPr>
        <w:t>:</w:t>
      </w:r>
      <w:r w:rsidR="00F7760C" w:rsidRPr="00E17F0A">
        <w:rPr>
          <w:lang w:val="en-US"/>
        </w:rPr>
        <w:t xml:space="preserve"> </w:t>
      </w:r>
      <w:proofErr w:type="spellStart"/>
      <w:r w:rsidR="00F7760C" w:rsidRPr="00E17F0A">
        <w:rPr>
          <w:lang w:val="en-US"/>
        </w:rPr>
        <w:t>Forestclose</w:t>
      </w:r>
      <w:proofErr w:type="spellEnd"/>
      <w:r w:rsidR="00F7760C" w:rsidRPr="00E17F0A">
        <w:rPr>
          <w:lang w:val="en-US"/>
        </w:rPr>
        <w:t xml:space="preserve"> and </w:t>
      </w:r>
      <w:proofErr w:type="spellStart"/>
      <w:r w:rsidR="00F7760C" w:rsidRPr="00E17F0A">
        <w:rPr>
          <w:lang w:val="en-US"/>
        </w:rPr>
        <w:t>Agricultureclose</w:t>
      </w:r>
      <w:proofErr w:type="spellEnd"/>
      <w:r w:rsidR="00F7760C" w:rsidRPr="00E17F0A">
        <w:rPr>
          <w:lang w:val="en-US"/>
        </w:rPr>
        <w:t xml:space="preserve">. Select by location with 500m radius </w:t>
      </w:r>
      <w:r w:rsidR="009D3EAF" w:rsidRPr="00E17F0A">
        <w:rPr>
          <w:lang w:val="en-US"/>
        </w:rPr>
        <w:t>on the two new layers and set to 1 when match.</w:t>
      </w:r>
    </w:p>
    <w:p w14:paraId="75B58562" w14:textId="5A31B15D" w:rsidR="00313611" w:rsidRPr="00E17F0A" w:rsidRDefault="0003542C" w:rsidP="009F1EBD">
      <w:pPr>
        <w:rPr>
          <w:lang w:val="en-US"/>
        </w:rPr>
      </w:pPr>
      <w:r w:rsidRPr="00E17F0A">
        <w:rPr>
          <w:lang w:val="en-US"/>
        </w:rPr>
        <w:t xml:space="preserve">Add two new attributes to </w:t>
      </w:r>
      <w:proofErr w:type="spellStart"/>
      <w:r w:rsidRPr="00E17F0A">
        <w:rPr>
          <w:lang w:val="en-US"/>
        </w:rPr>
        <w:t>ES_subcatchment</w:t>
      </w:r>
      <w:proofErr w:type="spellEnd"/>
      <w:r w:rsidRPr="00E17F0A">
        <w:rPr>
          <w:lang w:val="en-US"/>
        </w:rPr>
        <w:t xml:space="preserve">: </w:t>
      </w:r>
      <w:proofErr w:type="spellStart"/>
      <w:r w:rsidRPr="00E17F0A">
        <w:rPr>
          <w:lang w:val="en-US"/>
        </w:rPr>
        <w:t>Fortoagri</w:t>
      </w:r>
      <w:proofErr w:type="spellEnd"/>
      <w:r w:rsidRPr="00E17F0A">
        <w:rPr>
          <w:lang w:val="en-US"/>
        </w:rPr>
        <w:t xml:space="preserve"> and </w:t>
      </w:r>
      <w:proofErr w:type="spellStart"/>
      <w:r w:rsidRPr="00E17F0A">
        <w:rPr>
          <w:lang w:val="en-US"/>
        </w:rPr>
        <w:t>agritofor</w:t>
      </w:r>
      <w:proofErr w:type="spellEnd"/>
      <w:r w:rsidRPr="00E17F0A">
        <w:rPr>
          <w:lang w:val="en-US"/>
        </w:rPr>
        <w:t xml:space="preserve">. Select by attributes </w:t>
      </w:r>
      <w:r w:rsidR="00897C1D" w:rsidRPr="00E17F0A">
        <w:rPr>
          <w:lang w:val="en-US"/>
        </w:rPr>
        <w:t>where they might shift, based on closeness of the other and soil type, and set to 1 when appropriate.</w:t>
      </w:r>
    </w:p>
    <w:p w14:paraId="019311B3" w14:textId="41190409" w:rsidR="00D611F7" w:rsidRPr="00E17F0A" w:rsidRDefault="00897C1D" w:rsidP="009F1EBD">
      <w:pPr>
        <w:rPr>
          <w:lang w:val="en-US"/>
        </w:rPr>
      </w:pPr>
      <w:r w:rsidRPr="00E17F0A">
        <w:rPr>
          <w:lang w:val="en-US"/>
        </w:rPr>
        <w:t>Export to excel. Calculate effects per stakeholder group</w:t>
      </w:r>
      <w:r w:rsidR="001325DD" w:rsidRPr="00E17F0A">
        <w:rPr>
          <w:lang w:val="en-US"/>
        </w:rPr>
        <w:t xml:space="preserve"> for each shift.</w:t>
      </w:r>
    </w:p>
    <w:sectPr w:rsidR="00D611F7" w:rsidRPr="00E17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888DD" w14:textId="77777777" w:rsidR="00FB444B" w:rsidRDefault="00FB444B" w:rsidP="00620EF9">
      <w:pPr>
        <w:spacing w:after="0" w:line="240" w:lineRule="auto"/>
      </w:pPr>
      <w:r>
        <w:separator/>
      </w:r>
    </w:p>
  </w:endnote>
  <w:endnote w:type="continuationSeparator" w:id="0">
    <w:p w14:paraId="02736055" w14:textId="77777777" w:rsidR="00FB444B" w:rsidRDefault="00FB444B" w:rsidP="00620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310BD" w14:textId="77777777" w:rsidR="00FB444B" w:rsidRDefault="00FB444B" w:rsidP="00620EF9">
      <w:pPr>
        <w:spacing w:after="0" w:line="240" w:lineRule="auto"/>
      </w:pPr>
      <w:r>
        <w:separator/>
      </w:r>
    </w:p>
  </w:footnote>
  <w:footnote w:type="continuationSeparator" w:id="0">
    <w:p w14:paraId="27D0372B" w14:textId="77777777" w:rsidR="00FB444B" w:rsidRDefault="00FB444B" w:rsidP="00620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E26CE"/>
    <w:multiLevelType w:val="hybridMultilevel"/>
    <w:tmpl w:val="E8C2D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AC1EDB"/>
    <w:multiLevelType w:val="hybridMultilevel"/>
    <w:tmpl w:val="BBD0A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F67AB3"/>
    <w:multiLevelType w:val="hybridMultilevel"/>
    <w:tmpl w:val="839A47C0"/>
    <w:lvl w:ilvl="0" w:tplc="00BEB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F9"/>
    <w:rsid w:val="000128DF"/>
    <w:rsid w:val="00013D05"/>
    <w:rsid w:val="00014E05"/>
    <w:rsid w:val="0001559F"/>
    <w:rsid w:val="0001683F"/>
    <w:rsid w:val="00030BFF"/>
    <w:rsid w:val="0003542C"/>
    <w:rsid w:val="00053A3D"/>
    <w:rsid w:val="00056B9E"/>
    <w:rsid w:val="0006171C"/>
    <w:rsid w:val="00062449"/>
    <w:rsid w:val="0006254B"/>
    <w:rsid w:val="000671BC"/>
    <w:rsid w:val="00070B71"/>
    <w:rsid w:val="0009141D"/>
    <w:rsid w:val="00091981"/>
    <w:rsid w:val="0009311A"/>
    <w:rsid w:val="000A2A89"/>
    <w:rsid w:val="000B002C"/>
    <w:rsid w:val="000B2F51"/>
    <w:rsid w:val="000F3EDF"/>
    <w:rsid w:val="0010678C"/>
    <w:rsid w:val="00113DBE"/>
    <w:rsid w:val="00115A26"/>
    <w:rsid w:val="00120969"/>
    <w:rsid w:val="00121050"/>
    <w:rsid w:val="0012566A"/>
    <w:rsid w:val="00126304"/>
    <w:rsid w:val="001325DD"/>
    <w:rsid w:val="001513D9"/>
    <w:rsid w:val="001516FA"/>
    <w:rsid w:val="00153A5B"/>
    <w:rsid w:val="00154D9E"/>
    <w:rsid w:val="0015682F"/>
    <w:rsid w:val="00166F5D"/>
    <w:rsid w:val="00172642"/>
    <w:rsid w:val="00180790"/>
    <w:rsid w:val="00180C34"/>
    <w:rsid w:val="0018503F"/>
    <w:rsid w:val="00191E0D"/>
    <w:rsid w:val="001B2715"/>
    <w:rsid w:val="001C6BCA"/>
    <w:rsid w:val="001D02A8"/>
    <w:rsid w:val="001D2EAC"/>
    <w:rsid w:val="001D68DC"/>
    <w:rsid w:val="001E0F82"/>
    <w:rsid w:val="001E4273"/>
    <w:rsid w:val="001E75E5"/>
    <w:rsid w:val="001F20FB"/>
    <w:rsid w:val="001F4A26"/>
    <w:rsid w:val="00215DB7"/>
    <w:rsid w:val="002403E3"/>
    <w:rsid w:val="00240519"/>
    <w:rsid w:val="00251DB2"/>
    <w:rsid w:val="00254CA0"/>
    <w:rsid w:val="00261B50"/>
    <w:rsid w:val="00263D0F"/>
    <w:rsid w:val="00263D99"/>
    <w:rsid w:val="0026459A"/>
    <w:rsid w:val="00282D6F"/>
    <w:rsid w:val="0028632B"/>
    <w:rsid w:val="002864CA"/>
    <w:rsid w:val="00287BCE"/>
    <w:rsid w:val="0029497E"/>
    <w:rsid w:val="00297DA2"/>
    <w:rsid w:val="002A0715"/>
    <w:rsid w:val="002A653F"/>
    <w:rsid w:val="002C5B5E"/>
    <w:rsid w:val="002E016B"/>
    <w:rsid w:val="00300CEF"/>
    <w:rsid w:val="00310172"/>
    <w:rsid w:val="00311E9C"/>
    <w:rsid w:val="00313611"/>
    <w:rsid w:val="0031770B"/>
    <w:rsid w:val="00327EA9"/>
    <w:rsid w:val="00331751"/>
    <w:rsid w:val="00335AAD"/>
    <w:rsid w:val="00341697"/>
    <w:rsid w:val="00371110"/>
    <w:rsid w:val="00381242"/>
    <w:rsid w:val="00381306"/>
    <w:rsid w:val="00390368"/>
    <w:rsid w:val="003924D2"/>
    <w:rsid w:val="00396633"/>
    <w:rsid w:val="003A1B45"/>
    <w:rsid w:val="003C3446"/>
    <w:rsid w:val="003C497C"/>
    <w:rsid w:val="003C4E70"/>
    <w:rsid w:val="003D0356"/>
    <w:rsid w:val="003D5E61"/>
    <w:rsid w:val="003E605F"/>
    <w:rsid w:val="003F2014"/>
    <w:rsid w:val="003F5544"/>
    <w:rsid w:val="00407A92"/>
    <w:rsid w:val="004211DE"/>
    <w:rsid w:val="0042693F"/>
    <w:rsid w:val="00464333"/>
    <w:rsid w:val="00464695"/>
    <w:rsid w:val="00464E29"/>
    <w:rsid w:val="00475410"/>
    <w:rsid w:val="00482F97"/>
    <w:rsid w:val="00494020"/>
    <w:rsid w:val="00497723"/>
    <w:rsid w:val="004A1E33"/>
    <w:rsid w:val="004D3540"/>
    <w:rsid w:val="004D702F"/>
    <w:rsid w:val="004E5F27"/>
    <w:rsid w:val="00517701"/>
    <w:rsid w:val="00517910"/>
    <w:rsid w:val="00522B85"/>
    <w:rsid w:val="00526769"/>
    <w:rsid w:val="0053785D"/>
    <w:rsid w:val="005378B4"/>
    <w:rsid w:val="00540C58"/>
    <w:rsid w:val="00562AA7"/>
    <w:rsid w:val="005732D8"/>
    <w:rsid w:val="00577FE0"/>
    <w:rsid w:val="00595BE1"/>
    <w:rsid w:val="005A106A"/>
    <w:rsid w:val="005A3051"/>
    <w:rsid w:val="005A6948"/>
    <w:rsid w:val="005B12CB"/>
    <w:rsid w:val="005B1EF7"/>
    <w:rsid w:val="005C41F2"/>
    <w:rsid w:val="005D389D"/>
    <w:rsid w:val="005E3387"/>
    <w:rsid w:val="005E3D9E"/>
    <w:rsid w:val="005E5716"/>
    <w:rsid w:val="005E68D9"/>
    <w:rsid w:val="005E6969"/>
    <w:rsid w:val="005F5227"/>
    <w:rsid w:val="00606EE6"/>
    <w:rsid w:val="00614979"/>
    <w:rsid w:val="00620EF9"/>
    <w:rsid w:val="00633D3E"/>
    <w:rsid w:val="00650951"/>
    <w:rsid w:val="006625B4"/>
    <w:rsid w:val="00675D40"/>
    <w:rsid w:val="00676C9D"/>
    <w:rsid w:val="00692DAB"/>
    <w:rsid w:val="006B6265"/>
    <w:rsid w:val="006C0A23"/>
    <w:rsid w:val="006C22E7"/>
    <w:rsid w:val="006C7609"/>
    <w:rsid w:val="006D041E"/>
    <w:rsid w:val="007006D6"/>
    <w:rsid w:val="00702167"/>
    <w:rsid w:val="007046E6"/>
    <w:rsid w:val="0071464A"/>
    <w:rsid w:val="007146F0"/>
    <w:rsid w:val="007216D2"/>
    <w:rsid w:val="00730810"/>
    <w:rsid w:val="00743B5E"/>
    <w:rsid w:val="00746DC3"/>
    <w:rsid w:val="00754C9E"/>
    <w:rsid w:val="007571E7"/>
    <w:rsid w:val="007629AC"/>
    <w:rsid w:val="00763389"/>
    <w:rsid w:val="00775C4B"/>
    <w:rsid w:val="00797B03"/>
    <w:rsid w:val="007A1D9E"/>
    <w:rsid w:val="007C1609"/>
    <w:rsid w:val="007C75EF"/>
    <w:rsid w:val="007D32EA"/>
    <w:rsid w:val="007E092D"/>
    <w:rsid w:val="007E1726"/>
    <w:rsid w:val="007F107E"/>
    <w:rsid w:val="0080467E"/>
    <w:rsid w:val="008073CC"/>
    <w:rsid w:val="008260B6"/>
    <w:rsid w:val="00827C65"/>
    <w:rsid w:val="0084192D"/>
    <w:rsid w:val="00841A8C"/>
    <w:rsid w:val="00843230"/>
    <w:rsid w:val="00853C0B"/>
    <w:rsid w:val="0085515C"/>
    <w:rsid w:val="008655A4"/>
    <w:rsid w:val="00885409"/>
    <w:rsid w:val="008901C4"/>
    <w:rsid w:val="0089026A"/>
    <w:rsid w:val="00895A66"/>
    <w:rsid w:val="00897C1D"/>
    <w:rsid w:val="008A26F2"/>
    <w:rsid w:val="008A525C"/>
    <w:rsid w:val="008B64C3"/>
    <w:rsid w:val="008B768A"/>
    <w:rsid w:val="008E12BB"/>
    <w:rsid w:val="008E3023"/>
    <w:rsid w:val="008F0D40"/>
    <w:rsid w:val="008F2FBF"/>
    <w:rsid w:val="008F3FF3"/>
    <w:rsid w:val="008F4ADB"/>
    <w:rsid w:val="00900963"/>
    <w:rsid w:val="009054F0"/>
    <w:rsid w:val="00921C79"/>
    <w:rsid w:val="00922818"/>
    <w:rsid w:val="00942E5B"/>
    <w:rsid w:val="009464B3"/>
    <w:rsid w:val="00957C92"/>
    <w:rsid w:val="00962322"/>
    <w:rsid w:val="0098203F"/>
    <w:rsid w:val="0098276A"/>
    <w:rsid w:val="00983B44"/>
    <w:rsid w:val="00987757"/>
    <w:rsid w:val="009A005B"/>
    <w:rsid w:val="009A57CE"/>
    <w:rsid w:val="009A6707"/>
    <w:rsid w:val="009B27B1"/>
    <w:rsid w:val="009B40F4"/>
    <w:rsid w:val="009B5D18"/>
    <w:rsid w:val="009B6304"/>
    <w:rsid w:val="009C1011"/>
    <w:rsid w:val="009C7ECF"/>
    <w:rsid w:val="009D14C6"/>
    <w:rsid w:val="009D3EAF"/>
    <w:rsid w:val="009E2E6A"/>
    <w:rsid w:val="009E7F9E"/>
    <w:rsid w:val="009F1EBD"/>
    <w:rsid w:val="009F4B6F"/>
    <w:rsid w:val="009F5974"/>
    <w:rsid w:val="00A04937"/>
    <w:rsid w:val="00A24F9B"/>
    <w:rsid w:val="00A2762E"/>
    <w:rsid w:val="00A326D6"/>
    <w:rsid w:val="00A47743"/>
    <w:rsid w:val="00A506ED"/>
    <w:rsid w:val="00A50EDE"/>
    <w:rsid w:val="00A52948"/>
    <w:rsid w:val="00A75F8B"/>
    <w:rsid w:val="00A76766"/>
    <w:rsid w:val="00AA0682"/>
    <w:rsid w:val="00AA5F94"/>
    <w:rsid w:val="00AA69E7"/>
    <w:rsid w:val="00AB20E6"/>
    <w:rsid w:val="00AB6B44"/>
    <w:rsid w:val="00AD0494"/>
    <w:rsid w:val="00AD5F32"/>
    <w:rsid w:val="00AE2654"/>
    <w:rsid w:val="00AF575D"/>
    <w:rsid w:val="00B0283A"/>
    <w:rsid w:val="00B103BE"/>
    <w:rsid w:val="00B11075"/>
    <w:rsid w:val="00B1317D"/>
    <w:rsid w:val="00B13E04"/>
    <w:rsid w:val="00B1456D"/>
    <w:rsid w:val="00B33BAD"/>
    <w:rsid w:val="00B60D94"/>
    <w:rsid w:val="00B61E39"/>
    <w:rsid w:val="00B62DE5"/>
    <w:rsid w:val="00B63764"/>
    <w:rsid w:val="00B63F68"/>
    <w:rsid w:val="00BA0C69"/>
    <w:rsid w:val="00BC5C40"/>
    <w:rsid w:val="00BD0A0C"/>
    <w:rsid w:val="00BD5427"/>
    <w:rsid w:val="00BE3004"/>
    <w:rsid w:val="00BE5954"/>
    <w:rsid w:val="00C04236"/>
    <w:rsid w:val="00C05EF8"/>
    <w:rsid w:val="00C0761C"/>
    <w:rsid w:val="00C07C99"/>
    <w:rsid w:val="00C24425"/>
    <w:rsid w:val="00C26C50"/>
    <w:rsid w:val="00C609D2"/>
    <w:rsid w:val="00C70327"/>
    <w:rsid w:val="00C7625C"/>
    <w:rsid w:val="00C83262"/>
    <w:rsid w:val="00C92D97"/>
    <w:rsid w:val="00C964B4"/>
    <w:rsid w:val="00CA2089"/>
    <w:rsid w:val="00CB23BC"/>
    <w:rsid w:val="00CC6F59"/>
    <w:rsid w:val="00CD2FE5"/>
    <w:rsid w:val="00CE6A63"/>
    <w:rsid w:val="00CF1B47"/>
    <w:rsid w:val="00CF2DD5"/>
    <w:rsid w:val="00D14257"/>
    <w:rsid w:val="00D14F98"/>
    <w:rsid w:val="00D22025"/>
    <w:rsid w:val="00D31838"/>
    <w:rsid w:val="00D43C0F"/>
    <w:rsid w:val="00D44E01"/>
    <w:rsid w:val="00D54FCC"/>
    <w:rsid w:val="00D558E8"/>
    <w:rsid w:val="00D57F25"/>
    <w:rsid w:val="00D60DF8"/>
    <w:rsid w:val="00D611F7"/>
    <w:rsid w:val="00D710B3"/>
    <w:rsid w:val="00DB46D2"/>
    <w:rsid w:val="00DC2C63"/>
    <w:rsid w:val="00DC46BC"/>
    <w:rsid w:val="00DC6FB3"/>
    <w:rsid w:val="00DD2555"/>
    <w:rsid w:val="00DD4B85"/>
    <w:rsid w:val="00DD6160"/>
    <w:rsid w:val="00DE0CE6"/>
    <w:rsid w:val="00DE1235"/>
    <w:rsid w:val="00DE303C"/>
    <w:rsid w:val="00DF286B"/>
    <w:rsid w:val="00DF3178"/>
    <w:rsid w:val="00DF7668"/>
    <w:rsid w:val="00E14EF4"/>
    <w:rsid w:val="00E17F0A"/>
    <w:rsid w:val="00E22E3C"/>
    <w:rsid w:val="00E4788D"/>
    <w:rsid w:val="00E617E3"/>
    <w:rsid w:val="00E62D37"/>
    <w:rsid w:val="00E64EC0"/>
    <w:rsid w:val="00E713DD"/>
    <w:rsid w:val="00E747B8"/>
    <w:rsid w:val="00E74F1B"/>
    <w:rsid w:val="00E9077E"/>
    <w:rsid w:val="00ED2108"/>
    <w:rsid w:val="00EF01D9"/>
    <w:rsid w:val="00EF456B"/>
    <w:rsid w:val="00EF5A78"/>
    <w:rsid w:val="00F0241E"/>
    <w:rsid w:val="00F102C4"/>
    <w:rsid w:val="00F11529"/>
    <w:rsid w:val="00F1279D"/>
    <w:rsid w:val="00F20AD8"/>
    <w:rsid w:val="00F25A0C"/>
    <w:rsid w:val="00F27CAB"/>
    <w:rsid w:val="00F32E0A"/>
    <w:rsid w:val="00F37AF4"/>
    <w:rsid w:val="00F412CE"/>
    <w:rsid w:val="00F4512D"/>
    <w:rsid w:val="00F56051"/>
    <w:rsid w:val="00F62631"/>
    <w:rsid w:val="00F64595"/>
    <w:rsid w:val="00F66C38"/>
    <w:rsid w:val="00F71F5C"/>
    <w:rsid w:val="00F7522E"/>
    <w:rsid w:val="00F7760C"/>
    <w:rsid w:val="00F94C59"/>
    <w:rsid w:val="00F955C8"/>
    <w:rsid w:val="00FA3C4B"/>
    <w:rsid w:val="00FB444B"/>
    <w:rsid w:val="00FC4C64"/>
    <w:rsid w:val="00FD57D7"/>
    <w:rsid w:val="00FD6569"/>
    <w:rsid w:val="00FF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1CA8A"/>
  <w15:chartTrackingRefBased/>
  <w15:docId w15:val="{64D3A846-3B2E-4548-864A-19553EDA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F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5F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7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74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7F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17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D04241B6A2C49AEC0829EF2CEDC39" ma:contentTypeVersion="10" ma:contentTypeDescription="Create a new document." ma:contentTypeScope="" ma:versionID="9d060117ac645c10278f80c3d551c03a">
  <xsd:schema xmlns:xsd="http://www.w3.org/2001/XMLSchema" xmlns:xs="http://www.w3.org/2001/XMLSchema" xmlns:p="http://schemas.microsoft.com/office/2006/metadata/properties" xmlns:ns3="44bfa961-d78b-447a-878e-35665a8e91da" targetNamespace="http://schemas.microsoft.com/office/2006/metadata/properties" ma:root="true" ma:fieldsID="226b7fb082764978845475b41ce93690" ns3:_="">
    <xsd:import namespace="44bfa961-d78b-447a-878e-35665a8e91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fa961-d78b-447a-878e-35665a8e9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BB7A86-AD63-44D3-A0A5-480ABB881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fa961-d78b-447a-878e-35665a8e91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A854C7-8BB7-4735-9161-99B4420ECD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99DE5F-3990-4CCA-9E6F-ED5166B5B5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4</Pages>
  <Words>2180</Words>
  <Characters>1243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Immerzeel</dc:creator>
  <cp:keywords/>
  <dc:description/>
  <cp:lastModifiedBy>Bart Immerzeel</cp:lastModifiedBy>
  <cp:revision>5</cp:revision>
  <dcterms:created xsi:type="dcterms:W3CDTF">2021-02-01T14:29:00Z</dcterms:created>
  <dcterms:modified xsi:type="dcterms:W3CDTF">2021-02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bart.immerzeel@nmbu.no</vt:lpwstr>
  </property>
  <property fmtid="{D5CDD505-2E9C-101B-9397-08002B2CF9AE}" pid="5" name="MSIP_Label_d0484126-3486-41a9-802e-7f1e2277276c_SetDate">
    <vt:lpwstr>2020-01-29T13:13:25.966374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aa7590a6-2d4a-4e59-9f63-8397a1585c8d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934D04241B6A2C49AEC0829EF2CEDC39</vt:lpwstr>
  </property>
</Properties>
</file>